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26BC7" w14:textId="6DED3551" w:rsidR="0014170F" w:rsidRPr="00967171" w:rsidRDefault="0014170F" w:rsidP="0014170F">
      <w:pPr>
        <w:rPr>
          <w:b/>
        </w:rPr>
      </w:pPr>
      <w:r w:rsidRPr="00967171">
        <w:rPr>
          <w:b/>
        </w:rPr>
        <w:t xml:space="preserve">Table </w:t>
      </w:r>
      <w:r w:rsidR="00024EA2">
        <w:rPr>
          <w:b/>
        </w:rPr>
        <w:t>1</w:t>
      </w:r>
      <w:r w:rsidR="00102A99">
        <w:rPr>
          <w:b/>
        </w:rPr>
        <w:t>.</w:t>
      </w:r>
    </w:p>
    <w:p w14:paraId="160DB193" w14:textId="77777777" w:rsidR="0014170F" w:rsidRPr="00967171" w:rsidRDefault="0014170F" w:rsidP="0014170F">
      <w:pPr>
        <w:rPr>
          <w:i/>
        </w:rPr>
      </w:pPr>
      <w:r w:rsidRPr="00967171">
        <w:rPr>
          <w:i/>
        </w:rPr>
        <w:t>Standardised Parameters Estimates from the Six-Factor Confirmatory Factor Analytic Representation with Correlated Uniqueness of the EES in the First Split-Half Subsample</w:t>
      </w:r>
    </w:p>
    <w:tbl>
      <w:tblPr>
        <w:tblW w:w="85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00"/>
        <w:gridCol w:w="1200"/>
        <w:gridCol w:w="860"/>
        <w:gridCol w:w="1276"/>
        <w:gridCol w:w="850"/>
        <w:gridCol w:w="1009"/>
        <w:gridCol w:w="1200"/>
      </w:tblGrid>
      <w:tr w:rsidR="0014170F" w:rsidRPr="00967171" w14:paraId="764E4000" w14:textId="77777777" w:rsidTr="000936AA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206AE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Ite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A7167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PBCC (λ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163B4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BUA (λ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ED27C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AF (λ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1ACE7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EESD (λ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04DC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ASC (λ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65B1B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RO (λ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0BD6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δ</w:t>
            </w:r>
          </w:p>
        </w:tc>
      </w:tr>
      <w:tr w:rsidR="0014170F" w:rsidRPr="00967171" w14:paraId="34F32432" w14:textId="77777777" w:rsidTr="000936AA">
        <w:trPr>
          <w:trHeight w:val="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3351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72E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7146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5A3A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41F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6587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1F8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5F4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13</w:t>
            </w:r>
          </w:p>
        </w:tc>
      </w:tr>
      <w:tr w:rsidR="0014170F" w:rsidRPr="00967171" w14:paraId="6282057A" w14:textId="77777777" w:rsidTr="000936AA">
        <w:trPr>
          <w:trHeight w:val="2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054FF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9BBB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1A4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1D13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062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C1E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4AC2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A5E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89</w:t>
            </w:r>
          </w:p>
        </w:tc>
      </w:tr>
      <w:tr w:rsidR="0014170F" w:rsidRPr="00967171" w14:paraId="55B787BB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F782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BF61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BBAB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2F2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1D9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06D8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188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F0B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55</w:t>
            </w:r>
          </w:p>
        </w:tc>
      </w:tr>
      <w:tr w:rsidR="0014170F" w:rsidRPr="00967171" w14:paraId="16E58C8A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F018C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B584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CF3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97ED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4387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68A0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9870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F087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09</w:t>
            </w:r>
          </w:p>
        </w:tc>
      </w:tr>
      <w:tr w:rsidR="0014170F" w:rsidRPr="00967171" w14:paraId="3E862E10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D3789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85D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2974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CF1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A41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5B33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8D75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9EB5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80</w:t>
            </w:r>
          </w:p>
        </w:tc>
      </w:tr>
      <w:tr w:rsidR="0014170F" w:rsidRPr="00967171" w14:paraId="7E5A1AD3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20457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D3FF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CCA9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3E79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8F15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03E4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1D3D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8420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41</w:t>
            </w:r>
          </w:p>
        </w:tc>
      </w:tr>
      <w:tr w:rsidR="0014170F" w:rsidRPr="00967171" w14:paraId="54C37131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3FC66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6B6B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4B6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F44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1232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EB90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D394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B3CA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55</w:t>
            </w:r>
          </w:p>
        </w:tc>
      </w:tr>
      <w:tr w:rsidR="0014170F" w:rsidRPr="00967171" w14:paraId="72083FE2" w14:textId="77777777" w:rsidTr="000936AA">
        <w:trPr>
          <w:trHeight w:val="13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556A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BC3F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88E6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-.8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D27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52EC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FD66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955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F053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38</w:t>
            </w:r>
          </w:p>
        </w:tc>
      </w:tr>
      <w:tr w:rsidR="0014170F" w:rsidRPr="00967171" w14:paraId="390CAB03" w14:textId="77777777" w:rsidTr="000936AA">
        <w:trPr>
          <w:trHeight w:val="13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BBAF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08B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E35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3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72E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068C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0781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C672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EC1C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65</w:t>
            </w:r>
          </w:p>
        </w:tc>
      </w:tr>
      <w:tr w:rsidR="0014170F" w:rsidRPr="00967171" w14:paraId="619D62E7" w14:textId="77777777" w:rsidTr="000936AA">
        <w:trPr>
          <w:trHeight w:val="14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9630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84A8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C7C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EFF1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111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28E7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0A01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B183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83</w:t>
            </w:r>
          </w:p>
        </w:tc>
      </w:tr>
      <w:tr w:rsidR="0014170F" w:rsidRPr="00967171" w14:paraId="3F69AA5A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1F17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DBA2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58B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AE88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87BA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CCD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E4FE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B940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31</w:t>
            </w:r>
          </w:p>
        </w:tc>
      </w:tr>
      <w:tr w:rsidR="0014170F" w:rsidRPr="00967171" w14:paraId="0FADB509" w14:textId="77777777" w:rsidTr="000936AA">
        <w:trPr>
          <w:trHeight w:val="1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91D2E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496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A9AA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2AE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7E4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4E5E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5976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303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65</w:t>
            </w:r>
          </w:p>
        </w:tc>
      </w:tr>
      <w:tr w:rsidR="0014170F" w:rsidRPr="00967171" w14:paraId="4ADEBBD1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6CD1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0B3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961D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AA68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28E5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A6FC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DE6A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7511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25</w:t>
            </w:r>
          </w:p>
        </w:tc>
      </w:tr>
      <w:tr w:rsidR="0014170F" w:rsidRPr="00967171" w14:paraId="5E8766BA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8204F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C594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AE0A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A106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460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038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070D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4D7C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15</w:t>
            </w:r>
          </w:p>
        </w:tc>
      </w:tr>
      <w:tr w:rsidR="0014170F" w:rsidRPr="00967171" w14:paraId="30EB0CE7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CE190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0BA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AFF2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B7F6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3F63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8E39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EC76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4AE2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76</w:t>
            </w:r>
          </w:p>
        </w:tc>
      </w:tr>
      <w:tr w:rsidR="0014170F" w:rsidRPr="00967171" w14:paraId="68E50C08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ACCDD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2170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AFC4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1BB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0D82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06C3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447F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A456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82</w:t>
            </w:r>
          </w:p>
        </w:tc>
      </w:tr>
      <w:tr w:rsidR="0014170F" w:rsidRPr="00967171" w14:paraId="7C6DDF46" w14:textId="77777777" w:rsidTr="000936AA">
        <w:trPr>
          <w:trHeight w:val="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B6EBE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2EB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0E51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18FA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FD90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5843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ECF7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9974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80</w:t>
            </w:r>
          </w:p>
        </w:tc>
      </w:tr>
      <w:tr w:rsidR="0014170F" w:rsidRPr="00967171" w14:paraId="3E2BA262" w14:textId="77777777" w:rsidTr="000936AA">
        <w:trPr>
          <w:trHeight w:val="2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B8821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0BA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6630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10CE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F22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ADCD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7F44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4555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83</w:t>
            </w:r>
          </w:p>
        </w:tc>
      </w:tr>
      <w:tr w:rsidR="0014170F" w:rsidRPr="00967171" w14:paraId="7A40B835" w14:textId="77777777" w:rsidTr="000936AA">
        <w:trPr>
          <w:trHeight w:val="2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15C06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4248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1A6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470E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6B2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AF4A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8DF7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1E3E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09</w:t>
            </w:r>
          </w:p>
        </w:tc>
      </w:tr>
      <w:tr w:rsidR="0014170F" w:rsidRPr="00967171" w14:paraId="1A6B20B9" w14:textId="77777777" w:rsidTr="000936AA">
        <w:trPr>
          <w:trHeight w:val="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7B84D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1CF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1218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A83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5D33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4176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3B0D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5A0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01</w:t>
            </w:r>
          </w:p>
        </w:tc>
      </w:tr>
      <w:tr w:rsidR="0014170F" w:rsidRPr="00967171" w14:paraId="6CAD594B" w14:textId="77777777" w:rsidTr="000936AA">
        <w:trPr>
          <w:trHeight w:val="2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327CF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AF86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971B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B9C6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C9E2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BD32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2D3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4BEE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51</w:t>
            </w:r>
          </w:p>
        </w:tc>
      </w:tr>
      <w:tr w:rsidR="0014170F" w:rsidRPr="00967171" w14:paraId="7D83355A" w14:textId="77777777" w:rsidTr="000936AA">
        <w:trPr>
          <w:trHeight w:val="1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9239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177D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327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0FF3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9D7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234C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850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1A71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77</w:t>
            </w:r>
          </w:p>
        </w:tc>
      </w:tr>
      <w:tr w:rsidR="0014170F" w:rsidRPr="00967171" w14:paraId="65DE1320" w14:textId="77777777" w:rsidTr="000936AA">
        <w:trPr>
          <w:trHeight w:val="1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2B967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7A0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A82E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3ED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2B78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7D3E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9AD5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F40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01</w:t>
            </w:r>
          </w:p>
        </w:tc>
      </w:tr>
      <w:tr w:rsidR="0014170F" w:rsidRPr="00967171" w14:paraId="01A499F0" w14:textId="77777777" w:rsidTr="000936AA">
        <w:trPr>
          <w:trHeight w:val="3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09742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7704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B419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F0F1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01F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D05B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0864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B70D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78</w:t>
            </w:r>
          </w:p>
        </w:tc>
      </w:tr>
      <w:tr w:rsidR="0014170F" w:rsidRPr="00967171" w14:paraId="7F63D55C" w14:textId="77777777" w:rsidTr="000936AA">
        <w:trPr>
          <w:trHeight w:val="26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237A6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D9C4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0D48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7005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6284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4D7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676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EDBD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61</w:t>
            </w:r>
          </w:p>
        </w:tc>
      </w:tr>
      <w:tr w:rsidR="0014170F" w:rsidRPr="00967171" w14:paraId="64EA47A5" w14:textId="77777777" w:rsidTr="000936AA">
        <w:trPr>
          <w:trHeight w:val="2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D34F7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5BC0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194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B69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AE48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DB38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53D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6BE2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34</w:t>
            </w:r>
          </w:p>
        </w:tc>
      </w:tr>
      <w:tr w:rsidR="0014170F" w:rsidRPr="00967171" w14:paraId="19FE8904" w14:textId="77777777" w:rsidTr="000936AA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B5E7C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470D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9F85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914B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CA8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4888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C92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F81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29</w:t>
            </w:r>
          </w:p>
        </w:tc>
      </w:tr>
      <w:tr w:rsidR="0014170F" w:rsidRPr="00967171" w14:paraId="4F5962FE" w14:textId="77777777" w:rsidTr="000936AA">
        <w:trPr>
          <w:trHeight w:val="1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B2A6E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79ED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598F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AF78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7CDA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9CCB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09AF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6F9C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08</w:t>
            </w:r>
          </w:p>
        </w:tc>
      </w:tr>
      <w:tr w:rsidR="0014170F" w:rsidRPr="00967171" w14:paraId="1EF7AB7A" w14:textId="77777777" w:rsidTr="000936AA">
        <w:trPr>
          <w:trHeight w:val="28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79559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407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AD37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86E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3341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3166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E328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5FE4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53</w:t>
            </w:r>
          </w:p>
        </w:tc>
      </w:tr>
      <w:tr w:rsidR="0014170F" w:rsidRPr="00967171" w14:paraId="79F09537" w14:textId="77777777" w:rsidTr="000936AA">
        <w:trPr>
          <w:trHeight w:val="1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A331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62BE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E379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A34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D6C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418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4983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02F3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62</w:t>
            </w:r>
          </w:p>
        </w:tc>
      </w:tr>
      <w:tr w:rsidR="0014170F" w:rsidRPr="00967171" w14:paraId="05A77A39" w14:textId="77777777" w:rsidTr="000936AA">
        <w:trPr>
          <w:trHeight w:val="9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95452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92A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AC15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935E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90F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760D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A334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0BB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49</w:t>
            </w:r>
          </w:p>
        </w:tc>
      </w:tr>
      <w:tr w:rsidR="0014170F" w:rsidRPr="00967171" w14:paraId="60298518" w14:textId="77777777" w:rsidTr="000936AA">
        <w:trPr>
          <w:trHeight w:val="18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89129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58B1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4D55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D72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DDD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F5A4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0ED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E4A6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10</w:t>
            </w:r>
          </w:p>
        </w:tc>
      </w:tr>
      <w:tr w:rsidR="0014170F" w:rsidRPr="00967171" w14:paraId="08FCA220" w14:textId="77777777" w:rsidTr="000936AA">
        <w:trPr>
          <w:trHeight w:val="1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3D996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309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470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8E10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CD5E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7DAF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7DE7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F5A6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70</w:t>
            </w:r>
          </w:p>
        </w:tc>
      </w:tr>
      <w:tr w:rsidR="0014170F" w:rsidRPr="00967171" w14:paraId="57273D8C" w14:textId="77777777" w:rsidTr="000936AA">
        <w:trPr>
          <w:trHeight w:val="8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464A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B83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677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886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EF1A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8339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EC3C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9601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949</w:t>
            </w:r>
          </w:p>
        </w:tc>
      </w:tr>
      <w:tr w:rsidR="0014170F" w:rsidRPr="00967171" w14:paraId="53BE6E81" w14:textId="77777777" w:rsidTr="000936AA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7107E4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ω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87C1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94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E268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7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9A3A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9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8DD0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9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3D2F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6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253B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7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317A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 </w:t>
            </w:r>
          </w:p>
        </w:tc>
      </w:tr>
      <w:tr w:rsidR="0014170F" w:rsidRPr="00967171" w14:paraId="0968DED7" w14:textId="77777777" w:rsidTr="000936AA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21DBC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PB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B8B1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3CA5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7704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A745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DD17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ACF3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BBE1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7460AFA3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98718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BU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064E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F32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9F1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154B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911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E1A0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9F24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655960A5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EE73E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A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A061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7C47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9FB7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0574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F2D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211B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052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626A22EA" w14:textId="77777777" w:rsidTr="000936AA">
        <w:trPr>
          <w:trHeight w:val="10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D76DB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56C07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E126D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6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596D2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7CB1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BC5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09D1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16A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61397825" w14:textId="77777777" w:rsidTr="000936AA">
        <w:trPr>
          <w:trHeight w:val="315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CA5CD4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ASC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7E11F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72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42D44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73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5CB8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6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708F0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6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B00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22B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55BA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1B4B804E" w14:textId="77777777" w:rsidTr="000936AA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C30DE9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R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9A81D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4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36621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4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1FB18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3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AB258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4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89FBA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36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4808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E3B2B4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 </w:t>
            </w:r>
          </w:p>
        </w:tc>
      </w:tr>
    </w:tbl>
    <w:p w14:paraId="15ADA79C" w14:textId="3E001330" w:rsidR="000936AA" w:rsidRDefault="0014170F">
      <w:r w:rsidRPr="00967171">
        <w:rPr>
          <w:i/>
        </w:rPr>
        <w:t>Notes.</w:t>
      </w:r>
      <w:r w:rsidRPr="00967171">
        <w:t xml:space="preserve"> EES = Experience of Embodiment Scale; PBCC = Positive Body Connection and Comfort; λ = factor loadings; BUA = Body Unencumbered Adjustment; AF = Agency and Functionality; EESD = Experience and Expression of Sexual Desire; ASC = Attuned Self-Care; RO = Resisting Objectification; δ = Uniqueness; ω = McDonald’s omega. All correlations significant at </w:t>
      </w:r>
      <w:r w:rsidRPr="00967171">
        <w:rPr>
          <w:i/>
        </w:rPr>
        <w:t>p</w:t>
      </w:r>
      <w:r w:rsidRPr="00967171">
        <w:t xml:space="preserve"> ≤ .01.</w:t>
      </w:r>
      <w:r w:rsidR="000936AA">
        <w:br w:type="page"/>
      </w:r>
    </w:p>
    <w:p w14:paraId="3D4B3B2A" w14:textId="40235F9C" w:rsidR="000936AA" w:rsidRPr="00591DC7" w:rsidRDefault="000936AA" w:rsidP="000936AA">
      <w:pPr>
        <w:rPr>
          <w:b/>
        </w:rPr>
      </w:pPr>
      <w:bookmarkStart w:id="0" w:name="_Hlk133832869"/>
      <w:r w:rsidRPr="00591DC7">
        <w:rPr>
          <w:b/>
        </w:rPr>
        <w:lastRenderedPageBreak/>
        <w:t xml:space="preserve">Table </w:t>
      </w:r>
      <w:r w:rsidR="00024EA2">
        <w:rPr>
          <w:b/>
        </w:rPr>
        <w:t>2</w:t>
      </w:r>
      <w:r w:rsidRPr="00591DC7">
        <w:rPr>
          <w:b/>
        </w:rPr>
        <w:t>.</w:t>
      </w:r>
    </w:p>
    <w:p w14:paraId="0A299E4A" w14:textId="77777777" w:rsidR="000936AA" w:rsidRPr="000936AA" w:rsidRDefault="000936AA" w:rsidP="000936AA">
      <w:pPr>
        <w:rPr>
          <w:i/>
        </w:rPr>
      </w:pPr>
      <w:r w:rsidRPr="000936AA">
        <w:rPr>
          <w:i/>
        </w:rPr>
        <w:t>Standardised Parameters Estimates from the Six-Factor Exploratory Structural Equation Modelling Representation with Correlated Uniqueness of the EES in the First Split-Half Subsample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276"/>
        <w:gridCol w:w="1417"/>
        <w:gridCol w:w="1134"/>
        <w:gridCol w:w="1134"/>
        <w:gridCol w:w="992"/>
      </w:tblGrid>
      <w:tr w:rsidR="000936AA" w:rsidRPr="000936AA" w14:paraId="13C791FA" w14:textId="77777777" w:rsidTr="000936AA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06C91A30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FE68F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PBCC (λ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DE18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BUA (λ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913C5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AF (λ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C41EE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EESD (λ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E2938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ASC (λ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43904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RO (λ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361B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δ</w:t>
            </w:r>
          </w:p>
        </w:tc>
      </w:tr>
      <w:tr w:rsidR="000936AA" w:rsidRPr="000936AA" w14:paraId="6B8886B1" w14:textId="77777777" w:rsidTr="000936AA">
        <w:trPr>
          <w:trHeight w:val="12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F304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2E06D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BF17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7BB2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CE3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138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41E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5FC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31</w:t>
            </w:r>
          </w:p>
        </w:tc>
      </w:tr>
      <w:tr w:rsidR="000936AA" w:rsidRPr="000936AA" w14:paraId="4527F580" w14:textId="77777777" w:rsidTr="000936AA">
        <w:trPr>
          <w:trHeight w:val="1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1FBF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2CE83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92F4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6F59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141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E64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36B3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5F29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31</w:t>
            </w:r>
          </w:p>
        </w:tc>
      </w:tr>
      <w:tr w:rsidR="000936AA" w:rsidRPr="000936AA" w14:paraId="6ED26919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21242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330E3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7562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AA6F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40CB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784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B5E2A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83C6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42</w:t>
            </w:r>
          </w:p>
        </w:tc>
      </w:tr>
      <w:tr w:rsidR="000936AA" w:rsidRPr="000936AA" w14:paraId="621C77DC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E5EF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FD36C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EA8A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9076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CDF9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B7FE6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6754B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E96D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74</w:t>
            </w:r>
          </w:p>
        </w:tc>
      </w:tr>
      <w:tr w:rsidR="000936AA" w:rsidRPr="000936AA" w14:paraId="002B1F02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F2C01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81096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1057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B57D4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69A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345C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96F03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A00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70</w:t>
            </w:r>
          </w:p>
        </w:tc>
      </w:tr>
      <w:tr w:rsidR="000936AA" w:rsidRPr="000936AA" w14:paraId="0915E7B7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13EA3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9B73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487B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83E8B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42F0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C821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7C429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32E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29</w:t>
            </w:r>
          </w:p>
        </w:tc>
      </w:tr>
      <w:tr w:rsidR="000936AA" w:rsidRPr="000936AA" w14:paraId="382C3FF6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70244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B9AE" w14:textId="77777777" w:rsidR="000936AA" w:rsidRPr="000936AA" w:rsidRDefault="000936AA" w:rsidP="000936AA">
            <w:pPr>
              <w:jc w:val="center"/>
              <w:rPr>
                <w:bCs/>
                <w:lang w:eastAsia="fr-CA"/>
              </w:rPr>
            </w:pPr>
            <w:r w:rsidRPr="000936AA">
              <w:rPr>
                <w:bCs/>
                <w:lang w:eastAsia="fr-CA"/>
              </w:rPr>
              <w:t>.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0CEC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A82D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B3CE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CB4A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184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B536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63</w:t>
            </w:r>
          </w:p>
        </w:tc>
      </w:tr>
      <w:tr w:rsidR="000936AA" w:rsidRPr="000936AA" w14:paraId="64536ABD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7F29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1039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46EF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-.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18D71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D2C3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14AD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12FA9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E558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55</w:t>
            </w:r>
          </w:p>
        </w:tc>
      </w:tr>
      <w:tr w:rsidR="000936AA" w:rsidRPr="000936AA" w14:paraId="33EB5531" w14:textId="77777777" w:rsidTr="000936AA">
        <w:trPr>
          <w:trHeight w:val="1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2C0EE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0565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DD07A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3B5F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939F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CC7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B8B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228F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612</w:t>
            </w:r>
          </w:p>
        </w:tc>
      </w:tr>
      <w:tr w:rsidR="000936AA" w:rsidRPr="000936AA" w14:paraId="4CC7DB20" w14:textId="77777777" w:rsidTr="000936AA">
        <w:trPr>
          <w:trHeight w:val="1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0633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C4B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99CB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DB72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7DB56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6445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9809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2F9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50</w:t>
            </w:r>
          </w:p>
        </w:tc>
      </w:tr>
      <w:tr w:rsidR="000936AA" w:rsidRPr="000936AA" w14:paraId="786E75F6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37EA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3C4F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7A047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A341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B7D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BF0D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45EFA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C46A1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21</w:t>
            </w:r>
          </w:p>
        </w:tc>
      </w:tr>
      <w:tr w:rsidR="000936AA" w:rsidRPr="000936AA" w14:paraId="76D88437" w14:textId="77777777" w:rsidTr="000936AA">
        <w:trPr>
          <w:trHeight w:val="13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058A7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5C2E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3EA2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A646F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CBB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4148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5984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0A07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20</w:t>
            </w:r>
          </w:p>
        </w:tc>
      </w:tr>
      <w:tr w:rsidR="000936AA" w:rsidRPr="000936AA" w14:paraId="7D9D9E9B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1868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334F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3C56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6728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833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B2E46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B03FA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471C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13</w:t>
            </w:r>
          </w:p>
        </w:tc>
      </w:tr>
      <w:tr w:rsidR="000936AA" w:rsidRPr="000936AA" w14:paraId="577FBCB4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8CE2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753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CCB40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E0AE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5F42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52029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FBF7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18B7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573</w:t>
            </w:r>
          </w:p>
        </w:tc>
      </w:tr>
      <w:tr w:rsidR="000936AA" w:rsidRPr="000936AA" w14:paraId="0214A050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1DE1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2E6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C2F2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A4C1A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6663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C955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8FA9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A5F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79</w:t>
            </w:r>
          </w:p>
        </w:tc>
      </w:tr>
      <w:tr w:rsidR="000936AA" w:rsidRPr="000936AA" w14:paraId="04D38BC9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6D269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2EC9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A998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F6BA9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1A06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D13C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6FB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A67F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57</w:t>
            </w:r>
          </w:p>
        </w:tc>
      </w:tr>
      <w:tr w:rsidR="000936AA" w:rsidRPr="000936AA" w14:paraId="77B32D50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46B5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3596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ABC56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7EDF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0AB1F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72F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3679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AA04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66</w:t>
            </w:r>
          </w:p>
        </w:tc>
      </w:tr>
      <w:tr w:rsidR="000936AA" w:rsidRPr="000936AA" w14:paraId="30984D0B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E4362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BE10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51FB0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D81DE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272B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790D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C311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26F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97</w:t>
            </w:r>
          </w:p>
        </w:tc>
      </w:tr>
      <w:tr w:rsidR="000936AA" w:rsidRPr="000936AA" w14:paraId="6D5AAED9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05B29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2EA1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9E32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CB77D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E949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7C2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17822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A632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40</w:t>
            </w:r>
          </w:p>
        </w:tc>
      </w:tr>
      <w:tr w:rsidR="000936AA" w:rsidRPr="000936AA" w14:paraId="2EB6EA75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2B963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EDCD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D23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703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6E2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2CFC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95BA2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D2FF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75</w:t>
            </w:r>
          </w:p>
        </w:tc>
      </w:tr>
      <w:tr w:rsidR="000936AA" w:rsidRPr="000936AA" w14:paraId="57C4C3FA" w14:textId="77777777" w:rsidTr="000936AA">
        <w:trPr>
          <w:trHeight w:val="13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D5369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5B2D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BD2A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237E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814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1295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85D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8482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01</w:t>
            </w:r>
          </w:p>
        </w:tc>
      </w:tr>
      <w:tr w:rsidR="000936AA" w:rsidRPr="000936AA" w14:paraId="0DD723F6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F366C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969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F206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C1D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E6A5D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3450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C162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BA71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23</w:t>
            </w:r>
          </w:p>
        </w:tc>
      </w:tr>
      <w:tr w:rsidR="000936AA" w:rsidRPr="000936AA" w14:paraId="6163EB64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B43BA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E241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1AD7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927AB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98BF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7B820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F43D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A935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84</w:t>
            </w:r>
          </w:p>
        </w:tc>
      </w:tr>
      <w:tr w:rsidR="000936AA" w:rsidRPr="000936AA" w14:paraId="68B97569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334B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A787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DB35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7085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8FB93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8392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65A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9CBB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34</w:t>
            </w:r>
          </w:p>
        </w:tc>
      </w:tr>
      <w:tr w:rsidR="000936AA" w:rsidRPr="000936AA" w14:paraId="38B85C4C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2AFE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010B1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D158A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034A9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11608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6F43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2D9F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7EC1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63</w:t>
            </w:r>
          </w:p>
        </w:tc>
      </w:tr>
      <w:tr w:rsidR="000936AA" w:rsidRPr="000936AA" w14:paraId="2BBF8C75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B391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A80F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3566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6AE3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67D67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590D8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25955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9C17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75</w:t>
            </w:r>
          </w:p>
        </w:tc>
      </w:tr>
      <w:tr w:rsidR="000936AA" w:rsidRPr="000936AA" w14:paraId="0869847D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C2E28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3A39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71FB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9474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FB8C5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038D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0FFF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9B17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21</w:t>
            </w:r>
          </w:p>
        </w:tc>
      </w:tr>
      <w:tr w:rsidR="000936AA" w:rsidRPr="000936AA" w14:paraId="0D8052B7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5E9D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69783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345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A67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A6AF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74F7E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579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AD66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85</w:t>
            </w:r>
          </w:p>
        </w:tc>
      </w:tr>
      <w:tr w:rsidR="000936AA" w:rsidRPr="000936AA" w14:paraId="19E505C6" w14:textId="77777777" w:rsidTr="000936AA">
        <w:trPr>
          <w:trHeight w:val="1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1DE6C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8197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6C14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63B" w14:textId="77777777" w:rsidR="000936AA" w:rsidRPr="000936AA" w:rsidRDefault="000936AA" w:rsidP="000936AA">
            <w:pPr>
              <w:jc w:val="center"/>
              <w:rPr>
                <w:bCs/>
                <w:lang w:eastAsia="fr-CA"/>
              </w:rPr>
            </w:pPr>
            <w:r w:rsidRPr="000936AA">
              <w:rPr>
                <w:bCs/>
                <w:lang w:eastAsia="fr-CA"/>
              </w:rPr>
              <w:t>.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33C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A344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695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A9EA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92</w:t>
            </w:r>
          </w:p>
        </w:tc>
      </w:tr>
      <w:tr w:rsidR="000936AA" w:rsidRPr="000936AA" w14:paraId="1CD513D4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B2AA4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F816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7CF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650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25C7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301ED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DA4C1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6812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02</w:t>
            </w:r>
          </w:p>
        </w:tc>
      </w:tr>
      <w:tr w:rsidR="000936AA" w:rsidRPr="000936AA" w14:paraId="205F3B14" w14:textId="77777777" w:rsidTr="000936AA">
        <w:trPr>
          <w:trHeight w:val="1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66603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44B3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894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CAB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27A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A183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C08F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1A90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39</w:t>
            </w:r>
          </w:p>
        </w:tc>
      </w:tr>
      <w:tr w:rsidR="000936AA" w:rsidRPr="000936AA" w14:paraId="5B6F618F" w14:textId="77777777" w:rsidTr="000936AA">
        <w:trPr>
          <w:trHeight w:val="16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4290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84F0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7D2B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98A0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049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B124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38E8A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238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89</w:t>
            </w:r>
          </w:p>
        </w:tc>
      </w:tr>
      <w:tr w:rsidR="000936AA" w:rsidRPr="000936AA" w14:paraId="3808EE67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8649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2887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374A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7A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FB0D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0E009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7343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5C1C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15</w:t>
            </w:r>
          </w:p>
        </w:tc>
      </w:tr>
      <w:tr w:rsidR="000936AA" w:rsidRPr="000936AA" w14:paraId="102EDCFC" w14:textId="77777777" w:rsidTr="000936AA">
        <w:trPr>
          <w:trHeight w:val="8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EB4EB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F6A7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5CC8" w14:textId="77777777" w:rsidR="000936AA" w:rsidRPr="000936AA" w:rsidRDefault="000936AA" w:rsidP="000936AA">
            <w:pPr>
              <w:jc w:val="center"/>
              <w:rPr>
                <w:bCs/>
                <w:lang w:eastAsia="fr-CA"/>
              </w:rPr>
            </w:pPr>
            <w:r w:rsidRPr="000936AA">
              <w:rPr>
                <w:bCs/>
                <w:lang w:eastAsia="fr-CA"/>
              </w:rPr>
              <w:t>.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4BE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DE8A9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6C0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C05F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D8046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702</w:t>
            </w:r>
          </w:p>
        </w:tc>
      </w:tr>
      <w:tr w:rsidR="000936AA" w:rsidRPr="000936AA" w14:paraId="2D42C9C8" w14:textId="77777777" w:rsidTr="000936AA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06E09" w14:textId="77777777" w:rsidR="000936AA" w:rsidRPr="000936AA" w:rsidRDefault="000936AA" w:rsidP="000936AA">
            <w:pPr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A3BD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9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6889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8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2C87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9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185A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8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20EC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8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D7BF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7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ADD26" w14:textId="77777777" w:rsidR="000936AA" w:rsidRPr="000936AA" w:rsidRDefault="000936AA" w:rsidP="000936AA">
            <w:pPr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 </w:t>
            </w:r>
          </w:p>
        </w:tc>
      </w:tr>
      <w:tr w:rsidR="000936AA" w:rsidRPr="000936AA" w14:paraId="025A5076" w14:textId="77777777" w:rsidTr="000936AA">
        <w:trPr>
          <w:trHeight w:val="1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3C25D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PB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4594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1DD6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84FE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E185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805F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9981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8F8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</w:tr>
      <w:tr w:rsidR="000936AA" w:rsidRPr="000936AA" w14:paraId="2AD0D1EC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D775D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B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02F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419A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8AD3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96AB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F218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235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9EA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</w:tr>
      <w:tr w:rsidR="000936AA" w:rsidRPr="000936AA" w14:paraId="3F4A356B" w14:textId="77777777" w:rsidTr="000936AA">
        <w:trPr>
          <w:trHeight w:val="2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20422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5451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7B0A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022A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F08F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69A9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07B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30EC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</w:tr>
      <w:tr w:rsidR="000936AA" w:rsidRPr="000936AA" w14:paraId="6D6B4A87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016E6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B44E7" w14:textId="77777777" w:rsidR="000936AA" w:rsidRPr="000936AA" w:rsidRDefault="000936AA" w:rsidP="000936AA">
            <w:pPr>
              <w:jc w:val="center"/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F3978" w14:textId="77777777" w:rsidR="000936AA" w:rsidRPr="000936AA" w:rsidRDefault="000936AA" w:rsidP="000936AA">
            <w:pPr>
              <w:jc w:val="center"/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C8B7B" w14:textId="77777777" w:rsidR="000936AA" w:rsidRPr="000936AA" w:rsidRDefault="000936AA" w:rsidP="000936AA">
            <w:pPr>
              <w:jc w:val="center"/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.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FD42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BFB7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C0A9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FC37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</w:tr>
      <w:tr w:rsidR="000936AA" w:rsidRPr="000936AA" w14:paraId="723AC1FD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171F1E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AS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1A853" w14:textId="77777777" w:rsidR="000936AA" w:rsidRPr="000936AA" w:rsidRDefault="000936AA" w:rsidP="000936AA">
            <w:pPr>
              <w:jc w:val="center"/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35D9B" w14:textId="77777777" w:rsidR="000936AA" w:rsidRPr="000936AA" w:rsidRDefault="000936AA" w:rsidP="000936AA">
            <w:pPr>
              <w:jc w:val="center"/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.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ADAE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C905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AD4F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D74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3E7A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 </w:t>
            </w:r>
          </w:p>
        </w:tc>
      </w:tr>
      <w:tr w:rsidR="000936AA" w:rsidRPr="000936AA" w14:paraId="30C41FC6" w14:textId="77777777" w:rsidTr="000936AA">
        <w:trPr>
          <w:trHeight w:val="10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30FC52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CC7E8" w14:textId="77777777" w:rsidR="000936AA" w:rsidRPr="000936AA" w:rsidRDefault="000936AA" w:rsidP="000936AA">
            <w:pPr>
              <w:jc w:val="center"/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.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DDB42" w14:textId="77777777" w:rsidR="000936AA" w:rsidRPr="000936AA" w:rsidRDefault="000936AA" w:rsidP="000936AA">
            <w:pPr>
              <w:jc w:val="center"/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.2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153DD" w14:textId="77777777" w:rsidR="000936AA" w:rsidRPr="000936AA" w:rsidRDefault="000936AA" w:rsidP="000936AA">
            <w:pPr>
              <w:jc w:val="center"/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.3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2AF371" w14:textId="77777777" w:rsidR="000936AA" w:rsidRPr="000936AA" w:rsidRDefault="000936AA" w:rsidP="000936AA">
            <w:pPr>
              <w:jc w:val="center"/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.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A0BB1" w14:textId="77777777" w:rsidR="000936AA" w:rsidRPr="000936AA" w:rsidRDefault="000936AA" w:rsidP="000936AA">
            <w:pPr>
              <w:jc w:val="center"/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.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F76B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B3103" w14:textId="77777777" w:rsidR="000936AA" w:rsidRPr="000936AA" w:rsidRDefault="000936AA" w:rsidP="000936AA">
            <w:pPr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 </w:t>
            </w:r>
          </w:p>
        </w:tc>
      </w:tr>
    </w:tbl>
    <w:p w14:paraId="197D96E6" w14:textId="7EF7E236" w:rsidR="000936AA" w:rsidRDefault="000936AA" w:rsidP="000936AA">
      <w:pPr>
        <w:ind w:right="373"/>
        <w:jc w:val="both"/>
      </w:pPr>
      <w:r w:rsidRPr="00967171">
        <w:rPr>
          <w:i/>
        </w:rPr>
        <w:t>Notes</w:t>
      </w:r>
      <w:r w:rsidRPr="00967171">
        <w:t xml:space="preserve">.  EES = Experience of Embodiment Scale; PBCC = Positive Body Connection and Comfort; λ = factor loadings; BUA = Body Unencumbered Adjustment; AF = Agency and Functionality; EESD = Experience and Expression of Sexual Desire; ASC = Attuned Self-Care; RO = Resisting Objectification; δ = Uniqueness; ω = McDonald’s omega; </w:t>
      </w:r>
      <w:proofErr w:type="gramStart"/>
      <w:r w:rsidRPr="00967171">
        <w:t>Non-significant</w:t>
      </w:r>
      <w:proofErr w:type="gramEnd"/>
      <w:r w:rsidRPr="00967171">
        <w:t xml:space="preserve"> cross-loadings and correlations are underlined and italicized.</w:t>
      </w:r>
    </w:p>
    <w:p w14:paraId="3EDA64B7" w14:textId="52E44024" w:rsidR="0014170F" w:rsidRPr="00967171" w:rsidRDefault="0014170F">
      <w:pPr>
        <w:ind w:right="373"/>
        <w:jc w:val="both"/>
        <w:pPrChange w:id="1" w:author="Maïano, Christophe" w:date="2023-05-01T11:28:00Z">
          <w:pPr/>
        </w:pPrChange>
      </w:pPr>
      <w:r w:rsidRPr="00967171">
        <w:br w:type="page"/>
      </w:r>
    </w:p>
    <w:p w14:paraId="24FAC6FF" w14:textId="2817AED4" w:rsidR="0014170F" w:rsidRPr="00967171" w:rsidRDefault="0014170F" w:rsidP="0014170F">
      <w:pPr>
        <w:ind w:right="373"/>
        <w:jc w:val="both"/>
        <w:rPr>
          <w:b/>
        </w:rPr>
      </w:pPr>
      <w:r w:rsidRPr="00967171">
        <w:rPr>
          <w:b/>
        </w:rPr>
        <w:lastRenderedPageBreak/>
        <w:t xml:space="preserve">Table </w:t>
      </w:r>
      <w:r w:rsidR="00024EA2">
        <w:rPr>
          <w:b/>
        </w:rPr>
        <w:t>3</w:t>
      </w:r>
      <w:r w:rsidR="00102A99">
        <w:rPr>
          <w:b/>
        </w:rPr>
        <w:t>.</w:t>
      </w:r>
    </w:p>
    <w:p w14:paraId="43B0EFCA" w14:textId="77777777" w:rsidR="0014170F" w:rsidRPr="00967171" w:rsidRDefault="0014170F" w:rsidP="0014170F">
      <w:pPr>
        <w:ind w:right="373"/>
        <w:jc w:val="both"/>
        <w:rPr>
          <w:i/>
        </w:rPr>
      </w:pPr>
      <w:r w:rsidRPr="00967171">
        <w:rPr>
          <w:i/>
        </w:rPr>
        <w:t>Standardised Parameters Estimates from the Six-Factor Confirmatory Factor Analytic Representation with Correlated Uniqueness of the EES in the Second Split-Half Subsample</w:t>
      </w:r>
    </w:p>
    <w:tbl>
      <w:tblPr>
        <w:tblW w:w="87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992"/>
        <w:gridCol w:w="993"/>
        <w:gridCol w:w="1133"/>
        <w:gridCol w:w="1200"/>
        <w:gridCol w:w="1200"/>
        <w:gridCol w:w="1200"/>
      </w:tblGrid>
      <w:tr w:rsidR="0014170F" w:rsidRPr="00967171" w14:paraId="5504788F" w14:textId="77777777" w:rsidTr="000936AA">
        <w:trPr>
          <w:trHeight w:val="63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BF956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C95A1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PBCC (λ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921C5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BUA (λ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5521E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AF (λ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03340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EESD (λ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F09DF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ASC (λ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98D0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RO (λ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5615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δ</w:t>
            </w:r>
          </w:p>
        </w:tc>
      </w:tr>
      <w:tr w:rsidR="0014170F" w:rsidRPr="00967171" w14:paraId="0122E2AB" w14:textId="77777777" w:rsidTr="000936AA">
        <w:trPr>
          <w:trHeight w:val="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1EF00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A9FC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15C4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E03B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1109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68E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2CC3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14EA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85</w:t>
            </w:r>
          </w:p>
        </w:tc>
      </w:tr>
      <w:tr w:rsidR="0014170F" w:rsidRPr="00967171" w14:paraId="2FDC19A8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E5B9D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D774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654B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DF31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45D3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85A2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8497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6266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12</w:t>
            </w:r>
          </w:p>
        </w:tc>
      </w:tr>
      <w:tr w:rsidR="0014170F" w:rsidRPr="00967171" w14:paraId="4E1E28B2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0C96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CA61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BB04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6159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297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F358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5D1A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3B2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08</w:t>
            </w:r>
          </w:p>
        </w:tc>
      </w:tr>
      <w:tr w:rsidR="0014170F" w:rsidRPr="00967171" w14:paraId="3884B380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C07FB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27C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30B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4EA5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F45C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B1D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4ACA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157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82</w:t>
            </w:r>
          </w:p>
        </w:tc>
      </w:tr>
      <w:tr w:rsidR="0014170F" w:rsidRPr="00967171" w14:paraId="36E30856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0898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199E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A990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D4E0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81E8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86F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1A9D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D7D7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24</w:t>
            </w:r>
          </w:p>
        </w:tc>
      </w:tr>
      <w:tr w:rsidR="0014170F" w:rsidRPr="00967171" w14:paraId="7E56F954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975F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2DFF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F95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880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530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0355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B7B8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E24D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35</w:t>
            </w:r>
          </w:p>
        </w:tc>
      </w:tr>
      <w:tr w:rsidR="0014170F" w:rsidRPr="00967171" w14:paraId="5CD9E827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0D70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880B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DDB9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D3EC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A18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873B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16F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A3C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19</w:t>
            </w:r>
          </w:p>
        </w:tc>
      </w:tr>
      <w:tr w:rsidR="0014170F" w:rsidRPr="00967171" w14:paraId="0CAA0500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F88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972F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0CA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-.8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A699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164F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A6B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B1AD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0975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96</w:t>
            </w:r>
          </w:p>
        </w:tc>
      </w:tr>
      <w:tr w:rsidR="0014170F" w:rsidRPr="00967171" w14:paraId="6D1EB18B" w14:textId="77777777" w:rsidTr="000936AA">
        <w:trPr>
          <w:trHeight w:val="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E8D2A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A7EF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69E2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D393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F6E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1238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BD8D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925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32</w:t>
            </w:r>
          </w:p>
        </w:tc>
      </w:tr>
      <w:tr w:rsidR="0014170F" w:rsidRPr="00967171" w14:paraId="5709323E" w14:textId="77777777" w:rsidTr="000936AA">
        <w:trPr>
          <w:trHeight w:val="20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E215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150B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FF2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961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4C8E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CD40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F2FF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0EB2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78</w:t>
            </w:r>
          </w:p>
        </w:tc>
      </w:tr>
      <w:tr w:rsidR="0014170F" w:rsidRPr="00967171" w14:paraId="57DEDCB9" w14:textId="77777777" w:rsidTr="000936AA">
        <w:trPr>
          <w:trHeight w:val="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96C09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643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C899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77BB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1D9B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B4C0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17C7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1CBA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86</w:t>
            </w:r>
          </w:p>
        </w:tc>
      </w:tr>
      <w:tr w:rsidR="0014170F" w:rsidRPr="00967171" w14:paraId="266147C4" w14:textId="77777777" w:rsidTr="000936AA">
        <w:trPr>
          <w:trHeight w:val="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6863E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8B49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5DEC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12A4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09EE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7A3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1F1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48FE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17</w:t>
            </w:r>
          </w:p>
        </w:tc>
      </w:tr>
      <w:tr w:rsidR="0014170F" w:rsidRPr="00967171" w14:paraId="2C6873E6" w14:textId="77777777" w:rsidTr="000936AA">
        <w:trPr>
          <w:trHeight w:val="8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B028A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6E4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B92D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D637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091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C2D8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BE8D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548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17</w:t>
            </w:r>
          </w:p>
        </w:tc>
      </w:tr>
      <w:tr w:rsidR="0014170F" w:rsidRPr="00967171" w14:paraId="4A82A4AE" w14:textId="77777777" w:rsidTr="000936AA">
        <w:trPr>
          <w:trHeight w:val="8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30DE7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93E7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5C7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EC13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6148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D1F9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27B7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83FC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17</w:t>
            </w:r>
          </w:p>
        </w:tc>
      </w:tr>
      <w:tr w:rsidR="0014170F" w:rsidRPr="00967171" w14:paraId="75CA0C96" w14:textId="77777777" w:rsidTr="000936AA">
        <w:trPr>
          <w:trHeight w:val="10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491B0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C4B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74CC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A75D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8A93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0FF4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DD4C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BB7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87</w:t>
            </w:r>
          </w:p>
        </w:tc>
      </w:tr>
      <w:tr w:rsidR="0014170F" w:rsidRPr="00967171" w14:paraId="669CFE0D" w14:textId="77777777" w:rsidTr="000936AA">
        <w:trPr>
          <w:trHeight w:val="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1CB74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0FC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65CE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6E88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452E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C133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625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F9DF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54</w:t>
            </w:r>
          </w:p>
        </w:tc>
      </w:tr>
      <w:tr w:rsidR="0014170F" w:rsidRPr="00967171" w14:paraId="2973DF3F" w14:textId="77777777" w:rsidTr="000936AA">
        <w:trPr>
          <w:trHeight w:val="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B1E54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73BA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60C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2483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9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A7B3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4ECA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6B08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0302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55</w:t>
            </w:r>
          </w:p>
        </w:tc>
      </w:tr>
      <w:tr w:rsidR="0014170F" w:rsidRPr="00967171" w14:paraId="7B9C53EE" w14:textId="77777777" w:rsidTr="000936AA">
        <w:trPr>
          <w:trHeight w:val="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84BA0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2DD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E50F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54A8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A0B3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30D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6BB1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09E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77</w:t>
            </w:r>
          </w:p>
        </w:tc>
      </w:tr>
      <w:tr w:rsidR="0014170F" w:rsidRPr="00967171" w14:paraId="4E74EF3A" w14:textId="77777777" w:rsidTr="000936AA">
        <w:trPr>
          <w:trHeight w:val="1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CC51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14E3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0F9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9EBB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5DAB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D67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7CAC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C1B6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47</w:t>
            </w:r>
          </w:p>
        </w:tc>
      </w:tr>
      <w:tr w:rsidR="0014170F" w:rsidRPr="00967171" w14:paraId="2DFF6D2A" w14:textId="77777777" w:rsidTr="000936AA">
        <w:trPr>
          <w:trHeight w:val="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A5A9C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30B0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1AC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20FF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B887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223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2BF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F95B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43</w:t>
            </w:r>
          </w:p>
        </w:tc>
      </w:tr>
      <w:tr w:rsidR="0014170F" w:rsidRPr="00967171" w14:paraId="662AC4CB" w14:textId="77777777" w:rsidTr="000936AA">
        <w:trPr>
          <w:trHeight w:val="23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BBC60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679B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8C00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B456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336A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34B4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CA52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7F33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00</w:t>
            </w:r>
          </w:p>
        </w:tc>
      </w:tr>
      <w:tr w:rsidR="0014170F" w:rsidRPr="00967171" w14:paraId="1E355E66" w14:textId="77777777" w:rsidTr="000936AA">
        <w:trPr>
          <w:trHeight w:val="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C9FF4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0FEF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189A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B336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0890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5C6B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5D11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270F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83</w:t>
            </w:r>
          </w:p>
        </w:tc>
      </w:tr>
      <w:tr w:rsidR="0014170F" w:rsidRPr="00967171" w14:paraId="143E09FE" w14:textId="77777777" w:rsidTr="000936AA">
        <w:trPr>
          <w:trHeight w:val="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32349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4BC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1349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A55C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86DB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931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9C1F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3C37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86</w:t>
            </w:r>
          </w:p>
        </w:tc>
      </w:tr>
      <w:tr w:rsidR="0014170F" w:rsidRPr="00967171" w14:paraId="0CB3C830" w14:textId="77777777" w:rsidTr="000936AA">
        <w:trPr>
          <w:trHeight w:val="14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20860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201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31A2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FD65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7E9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BC03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A223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C48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13</w:t>
            </w:r>
          </w:p>
        </w:tc>
      </w:tr>
      <w:tr w:rsidR="0014170F" w:rsidRPr="00967171" w14:paraId="6DE326BF" w14:textId="77777777" w:rsidTr="000936AA">
        <w:trPr>
          <w:trHeight w:val="1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39C0C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648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808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B152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6704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0CB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B8A4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5651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36</w:t>
            </w:r>
          </w:p>
        </w:tc>
      </w:tr>
      <w:tr w:rsidR="0014170F" w:rsidRPr="00967171" w14:paraId="4AF13347" w14:textId="77777777" w:rsidTr="000936AA">
        <w:trPr>
          <w:trHeight w:val="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26AF8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E700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D994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D609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FD5C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FBD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C6F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CE3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84</w:t>
            </w:r>
          </w:p>
        </w:tc>
      </w:tr>
      <w:tr w:rsidR="0014170F" w:rsidRPr="00967171" w14:paraId="036690ED" w14:textId="77777777" w:rsidTr="000936AA">
        <w:trPr>
          <w:trHeight w:val="18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90B14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C16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A5CA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1D43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69EB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B0E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A95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FA41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41</w:t>
            </w:r>
          </w:p>
        </w:tc>
      </w:tr>
      <w:tr w:rsidR="0014170F" w:rsidRPr="00967171" w14:paraId="22CD5DD0" w14:textId="77777777" w:rsidTr="000936AA">
        <w:trPr>
          <w:trHeight w:val="1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278AA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DDC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9360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B614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780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C3D7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F75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0CC6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72</w:t>
            </w:r>
          </w:p>
        </w:tc>
      </w:tr>
      <w:tr w:rsidR="0014170F" w:rsidRPr="00967171" w14:paraId="378E9E5C" w14:textId="77777777" w:rsidTr="000936AA">
        <w:trPr>
          <w:trHeight w:val="1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AD5C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701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3CF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4923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9400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B6CA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DC3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601C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92</w:t>
            </w:r>
          </w:p>
        </w:tc>
      </w:tr>
      <w:tr w:rsidR="0014170F" w:rsidRPr="00967171" w14:paraId="7F1C778D" w14:textId="77777777" w:rsidTr="000936AA">
        <w:trPr>
          <w:trHeight w:val="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E074F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646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885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89CA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DF3F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4B03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8AF8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3AD4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33</w:t>
            </w:r>
          </w:p>
        </w:tc>
      </w:tr>
      <w:tr w:rsidR="0014170F" w:rsidRPr="00967171" w14:paraId="4923A149" w14:textId="77777777" w:rsidTr="000936AA">
        <w:trPr>
          <w:trHeight w:val="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363D9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A269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84A6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209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100E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D1CE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821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E753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59</w:t>
            </w:r>
          </w:p>
        </w:tc>
      </w:tr>
      <w:tr w:rsidR="0014170F" w:rsidRPr="00967171" w14:paraId="41F1653F" w14:textId="77777777" w:rsidTr="000936AA">
        <w:trPr>
          <w:trHeight w:val="7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F5358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D516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8AEC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5609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703A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3069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187A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F057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96</w:t>
            </w:r>
          </w:p>
        </w:tc>
      </w:tr>
      <w:tr w:rsidR="0014170F" w:rsidRPr="00967171" w14:paraId="2FFA9B45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F282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502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0A35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ED4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72D2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C72B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96A6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4241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18</w:t>
            </w:r>
          </w:p>
        </w:tc>
      </w:tr>
      <w:tr w:rsidR="0014170F" w:rsidRPr="00967171" w14:paraId="17068810" w14:textId="77777777" w:rsidTr="000936AA">
        <w:trPr>
          <w:trHeight w:val="7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37005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545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A913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1902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3B8E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8569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FE52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3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70FD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905</w:t>
            </w:r>
          </w:p>
        </w:tc>
      </w:tr>
      <w:tr w:rsidR="0014170F" w:rsidRPr="00967171" w14:paraId="690CB6A3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E9E0F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293E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9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0882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39FA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90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0839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9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4FAF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DB28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7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686C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 </w:t>
            </w:r>
          </w:p>
        </w:tc>
      </w:tr>
      <w:tr w:rsidR="0014170F" w:rsidRPr="00967171" w14:paraId="4EACB1EE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77637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PB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EDE2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CF3D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2E34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718A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8A48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D29F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078F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189EEFAC" w14:textId="77777777" w:rsidTr="000936AA">
        <w:trPr>
          <w:trHeight w:val="11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2E561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B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6A5F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960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707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8A07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0503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322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231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4186607C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D4EAF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681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51B8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D211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A770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4DF9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2AFD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FF0D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2EB8D57B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057BA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25CE0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E334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6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15F7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6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5509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881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BEA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867F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68A899BB" w14:textId="77777777" w:rsidTr="000936AA">
        <w:trPr>
          <w:trHeight w:val="143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E2A15C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AS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4F973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7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27F00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77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F151E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6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9EBE1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D14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AA57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BCEC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455937A4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1E9B4A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81F20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3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F0622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4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B3BB1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39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DDBA29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2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B8DF5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3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1F2C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AAE9A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 </w:t>
            </w:r>
          </w:p>
        </w:tc>
      </w:tr>
    </w:tbl>
    <w:p w14:paraId="5F17A7B7" w14:textId="236959E1" w:rsidR="0014170F" w:rsidRPr="00967171" w:rsidRDefault="0014170F" w:rsidP="00591DC7">
      <w:pPr>
        <w:ind w:right="515"/>
        <w:jc w:val="both"/>
      </w:pPr>
      <w:r w:rsidRPr="00967171">
        <w:rPr>
          <w:i/>
        </w:rPr>
        <w:t>Notes</w:t>
      </w:r>
      <w:r w:rsidRPr="00967171">
        <w:t xml:space="preserve">. EES = Experience of Embodiment Scale; PBCC = Positive Body Connection and Comfort; λ = factor loadings; BUA = Body Unencumbered Adjustment; AF = Agency and Functionality; EESD = Experience and Expression of Sexual Desire; ASC = Attuned Self-Care; RO = Resisting Objectification; δ = Uniqueness; ω = McDonald’s omega.  All correlations significant at </w:t>
      </w:r>
      <w:r w:rsidRPr="00967171">
        <w:rPr>
          <w:i/>
        </w:rPr>
        <w:t>p</w:t>
      </w:r>
      <w:r w:rsidRPr="00967171">
        <w:t xml:space="preserve"> ≤ .01.</w:t>
      </w:r>
      <w:r w:rsidRPr="00967171">
        <w:br w:type="page"/>
      </w:r>
    </w:p>
    <w:p w14:paraId="2989FC43" w14:textId="2F9AB59C" w:rsidR="0014170F" w:rsidRPr="00967171" w:rsidRDefault="0014170F" w:rsidP="0014170F">
      <w:pPr>
        <w:ind w:right="373"/>
        <w:jc w:val="both"/>
        <w:rPr>
          <w:b/>
        </w:rPr>
      </w:pPr>
      <w:r w:rsidRPr="00967171">
        <w:rPr>
          <w:b/>
        </w:rPr>
        <w:lastRenderedPageBreak/>
        <w:t xml:space="preserve">Table </w:t>
      </w:r>
      <w:r w:rsidR="00024EA2">
        <w:rPr>
          <w:b/>
        </w:rPr>
        <w:t>4</w:t>
      </w:r>
      <w:r w:rsidR="00102A99">
        <w:rPr>
          <w:b/>
        </w:rPr>
        <w:t>.</w:t>
      </w:r>
    </w:p>
    <w:p w14:paraId="2D9F5595" w14:textId="77777777" w:rsidR="0014170F" w:rsidRPr="00DF705B" w:rsidRDefault="0014170F" w:rsidP="0014170F">
      <w:pPr>
        <w:jc w:val="both"/>
        <w:rPr>
          <w:i/>
        </w:rPr>
      </w:pPr>
      <w:r w:rsidRPr="00DF705B">
        <w:rPr>
          <w:i/>
        </w:rPr>
        <w:t>Standardised Parameters Estimates from the Hierarchical Order Confirmatory Factor Analytic Representation with Correlated Uniqueness of the EES in the Second Split-Half Subsample</w:t>
      </w: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425"/>
        <w:gridCol w:w="1360"/>
        <w:gridCol w:w="908"/>
        <w:gridCol w:w="992"/>
        <w:gridCol w:w="1134"/>
        <w:gridCol w:w="851"/>
        <w:gridCol w:w="1200"/>
        <w:gridCol w:w="1068"/>
      </w:tblGrid>
      <w:tr w:rsidR="0014170F" w14:paraId="79E5F469" w14:textId="77777777" w:rsidTr="000936AA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2F44B" w14:textId="77777777" w:rsidR="0014170F" w:rsidRDefault="0014170F" w:rsidP="000936AA">
            <w:pPr>
              <w:rPr>
                <w:lang w:eastAsia="fr-CA"/>
              </w:rPr>
            </w:pPr>
            <w:r>
              <w:t>Item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2BFCF" w14:textId="77777777" w:rsidR="0014170F" w:rsidRDefault="0014170F" w:rsidP="000936AA">
            <w: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2484" w14:textId="77777777" w:rsidR="0014170F" w:rsidRDefault="0014170F" w:rsidP="000936AA">
            <w:pPr>
              <w:jc w:val="center"/>
            </w:pPr>
            <w:r>
              <w:t>PBCC (λ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6BE42" w14:textId="77777777" w:rsidR="0014170F" w:rsidRDefault="0014170F" w:rsidP="000936AA">
            <w:pPr>
              <w:jc w:val="center"/>
            </w:pPr>
            <w:r>
              <w:t>BUA (λ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CFCE" w14:textId="77777777" w:rsidR="0014170F" w:rsidRDefault="0014170F" w:rsidP="000936AA">
            <w:pPr>
              <w:jc w:val="center"/>
            </w:pPr>
            <w:r>
              <w:t>AF (λ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9E5E7" w14:textId="77777777" w:rsidR="0014170F" w:rsidRDefault="0014170F" w:rsidP="000936AA">
            <w:pPr>
              <w:jc w:val="center"/>
            </w:pPr>
            <w:r>
              <w:t>EESD (λ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5C77B" w14:textId="77777777" w:rsidR="0014170F" w:rsidRDefault="0014170F" w:rsidP="000936AA">
            <w:pPr>
              <w:jc w:val="center"/>
            </w:pPr>
            <w:r>
              <w:t>ASC (λ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27732" w14:textId="77777777" w:rsidR="0014170F" w:rsidRDefault="0014170F" w:rsidP="000936AA">
            <w:pPr>
              <w:jc w:val="center"/>
            </w:pPr>
            <w:r>
              <w:t>RO (λ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3BE3D" w14:textId="77777777" w:rsidR="0014170F" w:rsidRDefault="0014170F" w:rsidP="000936AA">
            <w:pPr>
              <w:jc w:val="center"/>
            </w:pPr>
            <w:r>
              <w:t>δ</w:t>
            </w:r>
          </w:p>
        </w:tc>
      </w:tr>
      <w:tr w:rsidR="0014170F" w14:paraId="68C86927" w14:textId="77777777" w:rsidTr="000936AA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E6093" w14:textId="77777777" w:rsidR="0014170F" w:rsidRDefault="0014170F" w:rsidP="000936AA">
            <w:r>
              <w:t>EES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BA7C4" w14:textId="77777777" w:rsidR="0014170F" w:rsidRDefault="0014170F" w:rsidP="000936AA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FE52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769B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FECE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EFADC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A873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212C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77FA2" w14:textId="77777777" w:rsidR="0014170F" w:rsidRDefault="0014170F" w:rsidP="000936AA">
            <w:pPr>
              <w:jc w:val="center"/>
            </w:pPr>
            <w:r>
              <w:t>.285</w:t>
            </w:r>
          </w:p>
        </w:tc>
      </w:tr>
      <w:tr w:rsidR="0014170F" w14:paraId="0279956F" w14:textId="77777777" w:rsidTr="000936AA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6EE4F" w14:textId="77777777" w:rsidR="0014170F" w:rsidRDefault="0014170F" w:rsidP="000936AA">
            <w:r>
              <w:t>EES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1312D" w14:textId="77777777" w:rsidR="0014170F" w:rsidRDefault="0014170F" w:rsidP="000936AA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87B8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74D9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7B2F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A11F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FEED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AC49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397F6" w14:textId="77777777" w:rsidR="0014170F" w:rsidRDefault="0014170F" w:rsidP="000936AA">
            <w:pPr>
              <w:jc w:val="center"/>
            </w:pPr>
            <w:r>
              <w:t>.213</w:t>
            </w:r>
          </w:p>
        </w:tc>
      </w:tr>
      <w:tr w:rsidR="0014170F" w14:paraId="159F5C88" w14:textId="77777777" w:rsidTr="000936AA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6675E" w14:textId="77777777" w:rsidR="0014170F" w:rsidRDefault="0014170F" w:rsidP="000936AA">
            <w:r>
              <w:t>EES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842CA" w14:textId="77777777" w:rsidR="0014170F" w:rsidRDefault="0014170F" w:rsidP="000936AA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70E5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EA42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B757C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D45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BD8B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64558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F0F6B" w14:textId="77777777" w:rsidR="0014170F" w:rsidRDefault="0014170F" w:rsidP="000936AA">
            <w:pPr>
              <w:jc w:val="center"/>
            </w:pPr>
            <w:r>
              <w:t>.205</w:t>
            </w:r>
          </w:p>
        </w:tc>
      </w:tr>
      <w:tr w:rsidR="0014170F" w14:paraId="2E6170FF" w14:textId="77777777" w:rsidTr="000936AA">
        <w:trPr>
          <w:trHeight w:val="21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D8D2C" w14:textId="77777777" w:rsidR="0014170F" w:rsidRDefault="0014170F" w:rsidP="000936AA">
            <w:r>
              <w:t>EES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9A91" w14:textId="77777777" w:rsidR="0014170F" w:rsidRDefault="0014170F" w:rsidP="000936AA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F6E6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7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AB14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6DB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11AE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157A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C455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CB967" w14:textId="77777777" w:rsidR="0014170F" w:rsidRDefault="0014170F" w:rsidP="000936AA">
            <w:pPr>
              <w:jc w:val="center"/>
            </w:pPr>
            <w:r>
              <w:t>.484</w:t>
            </w:r>
          </w:p>
        </w:tc>
      </w:tr>
      <w:tr w:rsidR="0014170F" w14:paraId="733CF01F" w14:textId="77777777" w:rsidTr="000936AA">
        <w:trPr>
          <w:trHeight w:val="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8B289" w14:textId="77777777" w:rsidR="0014170F" w:rsidRDefault="0014170F" w:rsidP="000936AA">
            <w:r>
              <w:t>EES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6320B" w14:textId="77777777" w:rsidR="0014170F" w:rsidRDefault="0014170F" w:rsidP="000936AA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ACF0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40858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0ED8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58B3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BA7A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AD11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40DAA" w14:textId="77777777" w:rsidR="0014170F" w:rsidRDefault="0014170F" w:rsidP="000936AA">
            <w:pPr>
              <w:jc w:val="center"/>
            </w:pPr>
            <w:r>
              <w:t>.222</w:t>
            </w:r>
          </w:p>
        </w:tc>
      </w:tr>
      <w:tr w:rsidR="0014170F" w14:paraId="2AE6CF02" w14:textId="77777777" w:rsidTr="000936AA">
        <w:trPr>
          <w:trHeight w:val="1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CC67" w14:textId="77777777" w:rsidR="0014170F" w:rsidRDefault="0014170F" w:rsidP="000936AA">
            <w:r>
              <w:t>EES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237B4" w14:textId="77777777" w:rsidR="0014170F" w:rsidRDefault="0014170F" w:rsidP="000936AA">
            <w: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B54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A4A2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C4AAE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9E71A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3C4E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4F648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8FC60" w14:textId="77777777" w:rsidR="0014170F" w:rsidRDefault="0014170F" w:rsidP="000936AA">
            <w:pPr>
              <w:jc w:val="center"/>
            </w:pPr>
            <w:r>
              <w:t>.338</w:t>
            </w:r>
          </w:p>
        </w:tc>
      </w:tr>
      <w:tr w:rsidR="0014170F" w14:paraId="2B623456" w14:textId="77777777" w:rsidTr="000936AA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05B49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AFE5F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D704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57F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0887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FAF4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4B25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A117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BD61F" w14:textId="77777777" w:rsidR="0014170F" w:rsidRDefault="0014170F" w:rsidP="000936AA">
            <w:pPr>
              <w:jc w:val="center"/>
            </w:pPr>
            <w:r>
              <w:t>.316</w:t>
            </w:r>
          </w:p>
        </w:tc>
      </w:tr>
      <w:tr w:rsidR="0014170F" w14:paraId="6F3E29C0" w14:textId="77777777" w:rsidTr="000936AA">
        <w:trPr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E8F3F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A5315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2156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B38C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.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D0A0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6593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96AA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D29DC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BC8AC" w14:textId="77777777" w:rsidR="0014170F" w:rsidRDefault="0014170F" w:rsidP="000936AA">
            <w:pPr>
              <w:jc w:val="center"/>
            </w:pPr>
            <w:r>
              <w:t>.294</w:t>
            </w:r>
          </w:p>
        </w:tc>
      </w:tr>
      <w:tr w:rsidR="0014170F" w14:paraId="12777F7C" w14:textId="77777777" w:rsidTr="000936AA">
        <w:trPr>
          <w:trHeight w:val="1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49E97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4D9CC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46A3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54D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F9C2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6CBD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746E2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71A0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E54C9" w14:textId="77777777" w:rsidR="0014170F" w:rsidRDefault="0014170F" w:rsidP="000936AA">
            <w:pPr>
              <w:jc w:val="center"/>
            </w:pPr>
            <w:r>
              <w:t>.834</w:t>
            </w:r>
          </w:p>
        </w:tc>
      </w:tr>
      <w:tr w:rsidR="0014170F" w14:paraId="1DCF804A" w14:textId="77777777" w:rsidTr="000936AA">
        <w:trPr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27112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87BC9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182FF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B343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426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33F2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9F3C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955B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9E0BE" w14:textId="77777777" w:rsidR="0014170F" w:rsidRDefault="0014170F" w:rsidP="000936AA">
            <w:pPr>
              <w:jc w:val="center"/>
            </w:pPr>
            <w:r>
              <w:t>.480</w:t>
            </w:r>
          </w:p>
        </w:tc>
      </w:tr>
      <w:tr w:rsidR="0014170F" w14:paraId="0F6FBF57" w14:textId="77777777" w:rsidTr="000936AA">
        <w:trPr>
          <w:trHeight w:val="1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5141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EF133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7E90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620E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26DC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9679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7197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7CFE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EBDB0" w14:textId="77777777" w:rsidR="0014170F" w:rsidRDefault="0014170F" w:rsidP="000936AA">
            <w:pPr>
              <w:jc w:val="center"/>
            </w:pPr>
            <w:r>
              <w:t>.285</w:t>
            </w:r>
          </w:p>
        </w:tc>
      </w:tr>
      <w:tr w:rsidR="0014170F" w14:paraId="5F12BFA0" w14:textId="77777777" w:rsidTr="000936AA">
        <w:trPr>
          <w:trHeight w:val="1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C1B23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9DFD6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CF19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C96A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B6C7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DD4A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2B01A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B53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66AFA" w14:textId="77777777" w:rsidR="0014170F" w:rsidRDefault="0014170F" w:rsidP="000936AA">
            <w:pPr>
              <w:jc w:val="center"/>
            </w:pPr>
            <w:r>
              <w:t>.520</w:t>
            </w:r>
          </w:p>
        </w:tc>
      </w:tr>
      <w:tr w:rsidR="0014170F" w14:paraId="7DDF1A9D" w14:textId="77777777" w:rsidTr="000936AA">
        <w:trPr>
          <w:trHeight w:val="15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E4FEA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CA856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2CD7A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179E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FEFC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BFD9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D315F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BF25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CAB94" w14:textId="77777777" w:rsidR="0014170F" w:rsidRDefault="0014170F" w:rsidP="000936AA">
            <w:pPr>
              <w:jc w:val="center"/>
            </w:pPr>
            <w:r>
              <w:t>.320</w:t>
            </w:r>
          </w:p>
        </w:tc>
      </w:tr>
      <w:tr w:rsidR="0014170F" w14:paraId="71CF82D6" w14:textId="77777777" w:rsidTr="000936AA">
        <w:trPr>
          <w:trHeight w:val="14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CEEAB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D1D37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B40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448D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BFC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8A39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9769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7F78C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0642A" w14:textId="77777777" w:rsidR="0014170F" w:rsidRDefault="0014170F" w:rsidP="000936AA">
            <w:pPr>
              <w:jc w:val="center"/>
            </w:pPr>
            <w:r>
              <w:t>.818</w:t>
            </w:r>
          </w:p>
        </w:tc>
      </w:tr>
      <w:tr w:rsidR="0014170F" w14:paraId="670AE052" w14:textId="77777777" w:rsidTr="000936AA">
        <w:trPr>
          <w:trHeight w:val="14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B34F1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ADC4A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1DB7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C991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966FE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0BFC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9A37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0CDDF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69BFC" w14:textId="77777777" w:rsidR="0014170F" w:rsidRDefault="0014170F" w:rsidP="000936AA">
            <w:pPr>
              <w:jc w:val="center"/>
            </w:pPr>
            <w:r>
              <w:t>.583</w:t>
            </w:r>
          </w:p>
        </w:tc>
      </w:tr>
      <w:tr w:rsidR="0014170F" w14:paraId="547FBCEF" w14:textId="77777777" w:rsidTr="000936AA">
        <w:trPr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C9876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1A535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BC0E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AE1E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B6CB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B50C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C6B9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751A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41B14" w14:textId="77777777" w:rsidR="0014170F" w:rsidRDefault="0014170F" w:rsidP="000936AA">
            <w:pPr>
              <w:jc w:val="center"/>
            </w:pPr>
            <w:r>
              <w:t>.568</w:t>
            </w:r>
          </w:p>
        </w:tc>
      </w:tr>
      <w:tr w:rsidR="0014170F" w14:paraId="727DBCFB" w14:textId="77777777" w:rsidTr="000936AA">
        <w:trPr>
          <w:trHeight w:val="1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0019A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A568D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71E6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59A8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E95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650BA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3D56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E7E3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C43B2" w14:textId="77777777" w:rsidR="0014170F" w:rsidRDefault="0014170F" w:rsidP="000936AA">
            <w:pPr>
              <w:jc w:val="center"/>
            </w:pPr>
            <w:r>
              <w:t>.148</w:t>
            </w:r>
          </w:p>
        </w:tc>
      </w:tr>
      <w:tr w:rsidR="0014170F" w14:paraId="509F764C" w14:textId="77777777" w:rsidTr="000936AA">
        <w:trPr>
          <w:trHeight w:val="11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7E7A9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F2F9C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25F1E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7EE0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313DA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D6A7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A09A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1553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FCB84" w14:textId="77777777" w:rsidR="0014170F" w:rsidRDefault="0014170F" w:rsidP="000936AA">
            <w:pPr>
              <w:jc w:val="center"/>
            </w:pPr>
            <w:r>
              <w:t>.375</w:t>
            </w:r>
          </w:p>
        </w:tc>
      </w:tr>
      <w:tr w:rsidR="0014170F" w14:paraId="06B310D1" w14:textId="77777777" w:rsidTr="000936AA">
        <w:trPr>
          <w:trHeight w:val="12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A1874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8E1A0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4758A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E14B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E55D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F5E3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204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9E5EA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627D7" w14:textId="77777777" w:rsidR="0014170F" w:rsidRDefault="0014170F" w:rsidP="000936AA">
            <w:pPr>
              <w:jc w:val="center"/>
            </w:pPr>
            <w:r>
              <w:t>.342</w:t>
            </w:r>
          </w:p>
        </w:tc>
      </w:tr>
      <w:tr w:rsidR="0014170F" w14:paraId="52F25DB2" w14:textId="77777777" w:rsidTr="000936AA">
        <w:trPr>
          <w:trHeight w:val="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8CDC3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A6F47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BF4E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EE9EE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1294C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A40A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ED37C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3F1D8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1D557" w14:textId="77777777" w:rsidR="0014170F" w:rsidRDefault="0014170F" w:rsidP="000936AA">
            <w:pPr>
              <w:jc w:val="center"/>
            </w:pPr>
            <w:r>
              <w:t>.460</w:t>
            </w:r>
          </w:p>
        </w:tc>
      </w:tr>
      <w:tr w:rsidR="0014170F" w14:paraId="09C5ECEB" w14:textId="77777777" w:rsidTr="000936AA">
        <w:trPr>
          <w:trHeight w:val="10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14F81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3D989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D3628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3912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1E0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34B7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1B2D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6FA4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C98FD" w14:textId="77777777" w:rsidR="0014170F" w:rsidRDefault="0014170F" w:rsidP="000936AA">
            <w:pPr>
              <w:jc w:val="center"/>
            </w:pPr>
            <w:r>
              <w:t>.397</w:t>
            </w:r>
          </w:p>
        </w:tc>
      </w:tr>
      <w:tr w:rsidR="0014170F" w14:paraId="150FF85A" w14:textId="77777777" w:rsidTr="000936AA">
        <w:trPr>
          <w:trHeight w:val="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EA008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E1045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1E3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A838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5060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4D35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CB58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CDEDF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F0141" w14:textId="77777777" w:rsidR="0014170F" w:rsidRDefault="0014170F" w:rsidP="000936AA">
            <w:pPr>
              <w:jc w:val="center"/>
            </w:pPr>
            <w:r>
              <w:t>.282</w:t>
            </w:r>
          </w:p>
        </w:tc>
      </w:tr>
      <w:tr w:rsidR="0014170F" w14:paraId="2C86BEBC" w14:textId="77777777" w:rsidTr="000936AA">
        <w:trPr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75117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EA244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3EC6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14C9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40B8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B2F9C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E26E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80EDE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F1A09" w14:textId="77777777" w:rsidR="0014170F" w:rsidRDefault="0014170F" w:rsidP="000936AA">
            <w:pPr>
              <w:jc w:val="center"/>
            </w:pPr>
            <w:r>
              <w:t>.287</w:t>
            </w:r>
          </w:p>
        </w:tc>
      </w:tr>
      <w:tr w:rsidR="0014170F" w14:paraId="365C5334" w14:textId="77777777" w:rsidTr="000936AA">
        <w:trPr>
          <w:trHeight w:val="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0089D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75277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37A7F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F16C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8C1EF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49CC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0606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F3A0A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27DAD" w14:textId="77777777" w:rsidR="0014170F" w:rsidRDefault="0014170F" w:rsidP="000936AA">
            <w:pPr>
              <w:jc w:val="center"/>
            </w:pPr>
            <w:r>
              <w:t>.314</w:t>
            </w:r>
          </w:p>
        </w:tc>
      </w:tr>
      <w:tr w:rsidR="0014170F" w14:paraId="7607C9B0" w14:textId="77777777" w:rsidTr="000936AA">
        <w:trPr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0C763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DDE1B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940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2227E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213F8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4D38F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4CCD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367A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BCB01" w14:textId="77777777" w:rsidR="0014170F" w:rsidRDefault="0014170F" w:rsidP="000936AA">
            <w:pPr>
              <w:jc w:val="center"/>
            </w:pPr>
            <w:r>
              <w:t>.337</w:t>
            </w:r>
          </w:p>
        </w:tc>
      </w:tr>
      <w:tr w:rsidR="0014170F" w14:paraId="74006B7D" w14:textId="77777777" w:rsidTr="000936AA">
        <w:trPr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16D75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0F98C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33C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7EF9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5F7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B8B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2FFB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91022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CBD8B" w14:textId="77777777" w:rsidR="0014170F" w:rsidRDefault="0014170F" w:rsidP="000936AA">
            <w:pPr>
              <w:jc w:val="center"/>
            </w:pPr>
            <w:r>
              <w:t>.384</w:t>
            </w:r>
          </w:p>
        </w:tc>
      </w:tr>
      <w:tr w:rsidR="0014170F" w14:paraId="569359CF" w14:textId="77777777" w:rsidTr="000936AA">
        <w:trPr>
          <w:trHeight w:val="1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88D20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AE20F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F46B2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7EE1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95A8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E309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9EFB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CF19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C8EE9" w14:textId="77777777" w:rsidR="0014170F" w:rsidRDefault="0014170F" w:rsidP="000936AA">
            <w:pPr>
              <w:jc w:val="center"/>
            </w:pPr>
            <w:r>
              <w:t>.441</w:t>
            </w:r>
          </w:p>
        </w:tc>
      </w:tr>
      <w:tr w:rsidR="0014170F" w14:paraId="4B958074" w14:textId="77777777" w:rsidTr="000936AA">
        <w:trPr>
          <w:trHeight w:val="14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939E1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E6B38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40E32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7F9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96FCC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29CB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9D0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FD8A2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6A1AF" w14:textId="77777777" w:rsidR="0014170F" w:rsidRDefault="0014170F" w:rsidP="000936AA">
            <w:pPr>
              <w:jc w:val="center"/>
            </w:pPr>
            <w:r>
              <w:t>.571</w:t>
            </w:r>
          </w:p>
        </w:tc>
      </w:tr>
      <w:tr w:rsidR="0014170F" w14:paraId="7ABAF261" w14:textId="77777777" w:rsidTr="000936AA">
        <w:trPr>
          <w:trHeight w:val="12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DBFBA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11764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B227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A9A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6D412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261B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DB7B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2EB2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41F8B" w14:textId="77777777" w:rsidR="0014170F" w:rsidRDefault="0014170F" w:rsidP="000936AA">
            <w:pPr>
              <w:jc w:val="center"/>
            </w:pPr>
            <w:r>
              <w:t>.492</w:t>
            </w:r>
          </w:p>
        </w:tc>
      </w:tr>
      <w:tr w:rsidR="0014170F" w14:paraId="56683446" w14:textId="77777777" w:rsidTr="000936AA">
        <w:trPr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1801A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C51DD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D853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B970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7C1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DB5E7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81FF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EC6F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36D62" w14:textId="77777777" w:rsidR="0014170F" w:rsidRDefault="0014170F" w:rsidP="000936AA">
            <w:pPr>
              <w:jc w:val="center"/>
            </w:pPr>
            <w:r>
              <w:t>.634</w:t>
            </w:r>
          </w:p>
        </w:tc>
      </w:tr>
      <w:tr w:rsidR="0014170F" w14:paraId="1803DABA" w14:textId="77777777" w:rsidTr="000936AA">
        <w:trPr>
          <w:trHeight w:val="21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A3BF1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A7692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3C02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EFDB8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8511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C942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BCAF2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583A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85A0F" w14:textId="77777777" w:rsidR="0014170F" w:rsidRDefault="0014170F" w:rsidP="000936AA">
            <w:pPr>
              <w:jc w:val="center"/>
            </w:pPr>
            <w:r>
              <w:t>.458</w:t>
            </w:r>
          </w:p>
        </w:tc>
      </w:tr>
      <w:tr w:rsidR="0014170F" w14:paraId="3DD0CC6F" w14:textId="77777777" w:rsidTr="000936AA">
        <w:trPr>
          <w:trHeight w:val="12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ACCE9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40173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88DD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5A2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F5751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5822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F408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B4884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7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9E91D" w14:textId="77777777" w:rsidR="0014170F" w:rsidRDefault="0014170F" w:rsidP="000936AA">
            <w:pPr>
              <w:jc w:val="center"/>
            </w:pPr>
            <w:r>
              <w:t>.496</w:t>
            </w:r>
          </w:p>
        </w:tc>
      </w:tr>
      <w:tr w:rsidR="0014170F" w14:paraId="1CBF4E85" w14:textId="77777777" w:rsidTr="000936AA">
        <w:trPr>
          <w:trHeight w:val="2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FA26F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72336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EB2DF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0F032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BB089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07A13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7D996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093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9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4B09" w14:textId="77777777" w:rsidR="0014170F" w:rsidRDefault="0014170F" w:rsidP="000936AA">
            <w:pPr>
              <w:jc w:val="center"/>
            </w:pPr>
            <w:r>
              <w:t>.118</w:t>
            </w:r>
          </w:p>
        </w:tc>
      </w:tr>
      <w:tr w:rsidR="0014170F" w14:paraId="58587098" w14:textId="77777777" w:rsidTr="000936AA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40B46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EES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1624B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4C205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40D6F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5070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AEDA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6DD0C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B1F4D" w14:textId="77777777" w:rsidR="0014170F" w:rsidRDefault="0014170F" w:rsidP="000936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3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CB640" w14:textId="77777777" w:rsidR="0014170F" w:rsidRDefault="0014170F" w:rsidP="000936AA">
            <w:pPr>
              <w:jc w:val="center"/>
            </w:pPr>
            <w:r>
              <w:t>.906</w:t>
            </w:r>
          </w:p>
        </w:tc>
      </w:tr>
      <w:tr w:rsidR="0014170F" w14:paraId="37E30EED" w14:textId="77777777" w:rsidTr="000936AA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4BA9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ω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7876E" w14:textId="77777777" w:rsidR="0014170F" w:rsidRDefault="0014170F" w:rsidP="000936A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37C87" w14:textId="77777777" w:rsidR="0014170F" w:rsidRDefault="0014170F" w:rsidP="000936AA">
            <w:pPr>
              <w:jc w:val="center"/>
            </w:pPr>
            <w:r>
              <w:t>.936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FA5E" w14:textId="77777777" w:rsidR="0014170F" w:rsidRDefault="0014170F" w:rsidP="000936AA">
            <w:pPr>
              <w:jc w:val="center"/>
            </w:pPr>
            <w:r>
              <w:t>.8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DD240" w14:textId="77777777" w:rsidR="0014170F" w:rsidRDefault="0014170F" w:rsidP="000936AA">
            <w:pPr>
              <w:jc w:val="center"/>
            </w:pPr>
            <w:r>
              <w:t>.9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79C85" w14:textId="77777777" w:rsidR="0014170F" w:rsidRDefault="0014170F" w:rsidP="000936AA">
            <w:pPr>
              <w:jc w:val="center"/>
            </w:pPr>
            <w:r>
              <w:t>.9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C67CB" w14:textId="77777777" w:rsidR="0014170F" w:rsidRDefault="0014170F" w:rsidP="000936AA">
            <w:pPr>
              <w:jc w:val="center"/>
            </w:pPr>
            <w:r>
              <w:t>.8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A98C" w14:textId="77777777" w:rsidR="0014170F" w:rsidRDefault="0014170F" w:rsidP="000936AA">
            <w:pPr>
              <w:jc w:val="center"/>
            </w:pPr>
            <w:r>
              <w:t>.7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30852" w14:textId="77777777" w:rsidR="0014170F" w:rsidRDefault="0014170F" w:rsidP="000936AA">
            <w:pPr>
              <w:rPr>
                <w:color w:val="000000"/>
              </w:rPr>
            </w:pPr>
          </w:p>
        </w:tc>
      </w:tr>
      <w:tr w:rsidR="0014170F" w14:paraId="01A96967" w14:textId="77777777" w:rsidTr="000936AA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06B79" w14:textId="77777777" w:rsidR="0014170F" w:rsidRDefault="0014170F" w:rsidP="000936AA">
            <w: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BE7A" w14:textId="77777777" w:rsidR="0014170F" w:rsidRDefault="0014170F" w:rsidP="000936AA">
            <w: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306AC" w14:textId="77777777" w:rsidR="0014170F" w:rsidRDefault="0014170F" w:rsidP="000936AA">
            <w:pPr>
              <w:jc w:val="center"/>
            </w:pPr>
            <w:r>
              <w:t>PBC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39861" w14:textId="77777777" w:rsidR="0014170F" w:rsidRDefault="0014170F" w:rsidP="000936AA">
            <w:pPr>
              <w:jc w:val="center"/>
            </w:pPr>
            <w:r>
              <w:t>BU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974F1" w14:textId="77777777" w:rsidR="0014170F" w:rsidRDefault="0014170F" w:rsidP="000936AA">
            <w:pPr>
              <w:jc w:val="center"/>
            </w:pPr>
            <w:r>
              <w:t>A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80D45" w14:textId="77777777" w:rsidR="0014170F" w:rsidRDefault="0014170F" w:rsidP="000936AA">
            <w:pPr>
              <w:jc w:val="center"/>
            </w:pPr>
            <w:r>
              <w:t>EE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1C562" w14:textId="77777777" w:rsidR="0014170F" w:rsidRDefault="0014170F" w:rsidP="000936AA">
            <w:pPr>
              <w:jc w:val="center"/>
            </w:pPr>
            <w:r>
              <w:t>AS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DE9FF" w14:textId="77777777" w:rsidR="0014170F" w:rsidRDefault="0014170F" w:rsidP="000936AA">
            <w:pPr>
              <w:jc w:val="center"/>
            </w:pPr>
            <w:r>
              <w:t>RO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6D656" w14:textId="77777777" w:rsidR="0014170F" w:rsidRDefault="0014170F" w:rsidP="000936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ω</w:t>
            </w:r>
          </w:p>
        </w:tc>
      </w:tr>
      <w:tr w:rsidR="0014170F" w14:paraId="421FB87A" w14:textId="77777777" w:rsidTr="000936AA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D44D2" w14:textId="77777777" w:rsidR="0014170F" w:rsidRDefault="0014170F" w:rsidP="000936AA">
            <w:pPr>
              <w:jc w:val="center"/>
            </w:pPr>
            <w:r>
              <w:rPr>
                <w:lang w:val="fr-FR"/>
              </w:rPr>
              <w:t>2</w:t>
            </w:r>
            <w:r w:rsidRPr="00DF705B">
              <w:rPr>
                <w:vertAlign w:val="superscript"/>
                <w:lang w:val="fr-FR"/>
              </w:rPr>
              <w:t>nd</w:t>
            </w:r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order</w:t>
            </w:r>
            <w:proofErr w:type="spellEnd"/>
            <w:r>
              <w:rPr>
                <w:lang w:val="fr-FR"/>
              </w:rPr>
              <w:t xml:space="preserve"> facto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6132A" w14:textId="77777777" w:rsidR="0014170F" w:rsidRDefault="0014170F" w:rsidP="000936AA">
            <w:pPr>
              <w:jc w:val="center"/>
              <w:rPr>
                <w:rFonts w:ascii="Symbol" w:hAnsi="Symbol" w:cs="Calibri"/>
                <w:color w:val="000000"/>
                <w:sz w:val="28"/>
                <w:szCs w:val="28"/>
              </w:rPr>
            </w:pPr>
            <w:r>
              <w:rPr>
                <w:rFonts w:ascii="Symbol" w:hAnsi="Symbol" w:cs="Calibri"/>
                <w:color w:val="000000"/>
                <w:sz w:val="28"/>
                <w:szCs w:val="28"/>
                <w:lang w:val="fr-FR"/>
              </w:rPr>
              <w:t>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A26A0" w14:textId="77777777" w:rsidR="0014170F" w:rsidRDefault="0014170F" w:rsidP="000936AA">
            <w:pPr>
              <w:jc w:val="center"/>
            </w:pPr>
            <w:r>
              <w:t>.8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7EF8" w14:textId="77777777" w:rsidR="0014170F" w:rsidRDefault="0014170F" w:rsidP="000936AA">
            <w:pPr>
              <w:jc w:val="center"/>
            </w:pPr>
            <w:r>
              <w:t>.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BEECD" w14:textId="77777777" w:rsidR="0014170F" w:rsidRDefault="0014170F" w:rsidP="000936AA">
            <w:pPr>
              <w:jc w:val="center"/>
            </w:pPr>
            <w:r>
              <w:t>.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4E7F2" w14:textId="77777777" w:rsidR="0014170F" w:rsidRDefault="0014170F" w:rsidP="000936AA">
            <w:pPr>
              <w:jc w:val="center"/>
            </w:pPr>
            <w:r>
              <w:t>.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2EE9A" w14:textId="77777777" w:rsidR="0014170F" w:rsidRDefault="0014170F" w:rsidP="000936AA">
            <w:pPr>
              <w:jc w:val="center"/>
            </w:pPr>
            <w:r>
              <w:t>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872EC" w14:textId="77777777" w:rsidR="0014170F" w:rsidRDefault="0014170F" w:rsidP="000936AA">
            <w:pPr>
              <w:jc w:val="center"/>
            </w:pPr>
            <w:r>
              <w:t>.457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D8DA4" w14:textId="77777777" w:rsidR="0014170F" w:rsidRDefault="0014170F" w:rsidP="000936AA">
            <w:pPr>
              <w:jc w:val="center"/>
            </w:pPr>
            <w:r>
              <w:t>.895</w:t>
            </w:r>
          </w:p>
        </w:tc>
      </w:tr>
      <w:tr w:rsidR="0014170F" w14:paraId="28BB5219" w14:textId="77777777" w:rsidTr="000936AA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4E960" w14:textId="77777777" w:rsidR="0014170F" w:rsidRDefault="0014170F" w:rsidP="000936AA"/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9E589" w14:textId="77777777" w:rsidR="0014170F" w:rsidRDefault="0014170F" w:rsidP="000936AA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>
              <w:rPr>
                <w:rFonts w:ascii="Symbol" w:hAnsi="Symbol" w:cs="Calibri"/>
                <w:color w:val="000000"/>
                <w:sz w:val="22"/>
                <w:szCs w:val="22"/>
                <w:lang w:val="fr-FR"/>
              </w:rPr>
              <w:t>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948F" w14:textId="77777777" w:rsidR="0014170F" w:rsidRDefault="0014170F" w:rsidP="000936AA">
            <w:pPr>
              <w:jc w:val="center"/>
            </w:pPr>
            <w:r>
              <w:t>.2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AF8FC" w14:textId="77777777" w:rsidR="0014170F" w:rsidRDefault="0014170F" w:rsidP="000936AA">
            <w:pPr>
              <w:jc w:val="center"/>
            </w:pPr>
            <w:r>
              <w:t>.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E9684" w14:textId="77777777" w:rsidR="0014170F" w:rsidRDefault="0014170F" w:rsidP="000936AA">
            <w:pPr>
              <w:jc w:val="center"/>
            </w:pPr>
            <w:r>
              <w:t>.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11DEB" w14:textId="77777777" w:rsidR="0014170F" w:rsidRDefault="0014170F" w:rsidP="000936AA">
            <w:pPr>
              <w:jc w:val="center"/>
            </w:pPr>
            <w:r>
              <w:t>.5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5A3A8" w14:textId="77777777" w:rsidR="0014170F" w:rsidRDefault="0014170F" w:rsidP="000936AA">
            <w:pPr>
              <w:jc w:val="center"/>
            </w:pPr>
            <w:r>
              <w:t>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40B11" w14:textId="77777777" w:rsidR="0014170F" w:rsidRDefault="0014170F" w:rsidP="000936AA">
            <w:pPr>
              <w:jc w:val="center"/>
            </w:pPr>
            <w:r>
              <w:t>.791</w:t>
            </w: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97D5E" w14:textId="77777777" w:rsidR="0014170F" w:rsidRDefault="0014170F" w:rsidP="000936AA"/>
        </w:tc>
      </w:tr>
    </w:tbl>
    <w:p w14:paraId="35493F7B" w14:textId="77777777" w:rsidR="0014170F" w:rsidRPr="00DF705B" w:rsidRDefault="0014170F" w:rsidP="0014170F">
      <w:pPr>
        <w:jc w:val="both"/>
      </w:pPr>
      <w:r w:rsidRPr="00DF705B">
        <w:rPr>
          <w:i/>
        </w:rPr>
        <w:t>Notes</w:t>
      </w:r>
      <w:r w:rsidRPr="00DF705B">
        <w:t>. EES = Experience of Embodiment Scale; PBCC = Positive Body Connection and Comfort; λ = factor loadings; BUA = Body Unencumbered Adjustment; AF = Agency and Functionality; EESD = Experience and Expression of Sexual Desire; ASC = Attuned Self-Care; RO = Resisting Objectification; δ = Uniqueness; ω = McDonald’s omega; γ = 2</w:t>
      </w:r>
      <w:r w:rsidRPr="00DF705B">
        <w:rPr>
          <w:vertAlign w:val="superscript"/>
        </w:rPr>
        <w:t>nd</w:t>
      </w:r>
      <w:r>
        <w:t xml:space="preserve"> </w:t>
      </w:r>
      <w:r w:rsidRPr="00DF705B">
        <w:t>order factor loading; ζ = 2</w:t>
      </w:r>
      <w:r w:rsidRPr="00DF705B">
        <w:rPr>
          <w:vertAlign w:val="superscript"/>
        </w:rPr>
        <w:t>nd</w:t>
      </w:r>
      <w:r w:rsidRPr="00DF705B">
        <w:t xml:space="preserve"> order measurement error.  </w:t>
      </w:r>
    </w:p>
    <w:p w14:paraId="56152694" w14:textId="77777777" w:rsidR="0014170F" w:rsidRDefault="0014170F" w:rsidP="0014170F">
      <w:pPr>
        <w:rPr>
          <w:b/>
        </w:rPr>
      </w:pPr>
      <w:r>
        <w:rPr>
          <w:b/>
        </w:rPr>
        <w:br w:type="page"/>
      </w:r>
    </w:p>
    <w:p w14:paraId="0475CDE4" w14:textId="5D35FD28" w:rsidR="0014170F" w:rsidRPr="00967171" w:rsidRDefault="0014170F" w:rsidP="0014170F">
      <w:pPr>
        <w:ind w:right="515"/>
        <w:jc w:val="both"/>
        <w:rPr>
          <w:b/>
        </w:rPr>
      </w:pPr>
      <w:r w:rsidRPr="00967171">
        <w:rPr>
          <w:b/>
        </w:rPr>
        <w:lastRenderedPageBreak/>
        <w:t xml:space="preserve">Table </w:t>
      </w:r>
      <w:r w:rsidR="00024EA2">
        <w:rPr>
          <w:b/>
        </w:rPr>
        <w:t>5</w:t>
      </w:r>
      <w:r w:rsidR="00102A99">
        <w:rPr>
          <w:b/>
        </w:rPr>
        <w:t>.</w:t>
      </w:r>
    </w:p>
    <w:p w14:paraId="36685A4D" w14:textId="77777777" w:rsidR="0014170F" w:rsidRPr="00967171" w:rsidRDefault="0014170F" w:rsidP="0014170F">
      <w:pPr>
        <w:ind w:right="515"/>
        <w:jc w:val="both"/>
        <w:rPr>
          <w:i/>
        </w:rPr>
      </w:pPr>
      <w:r w:rsidRPr="00967171">
        <w:rPr>
          <w:i/>
        </w:rPr>
        <w:t>Standardised Parameters Estimates from the Bifactor Confirmatory Factor Analytic Representation with Correlated Uniqueness of the EES in the Second Split-Half Subsample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1134"/>
        <w:gridCol w:w="992"/>
        <w:gridCol w:w="992"/>
        <w:gridCol w:w="1134"/>
        <w:gridCol w:w="993"/>
        <w:gridCol w:w="992"/>
        <w:gridCol w:w="850"/>
        <w:gridCol w:w="851"/>
      </w:tblGrid>
      <w:tr w:rsidR="0014170F" w:rsidRPr="00967171" w14:paraId="0158331D" w14:textId="77777777" w:rsidTr="000936AA">
        <w:trPr>
          <w:trHeight w:val="63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D17D5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683AB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PBCC (</w:t>
            </w:r>
            <w:proofErr w:type="gramStart"/>
            <w:r w:rsidRPr="00967171">
              <w:rPr>
                <w:lang w:eastAsia="fr-CA"/>
              </w:rPr>
              <w:t>λ)  S</w:t>
            </w:r>
            <w:proofErr w:type="gramEnd"/>
            <w:r w:rsidRPr="00967171">
              <w:rPr>
                <w:lang w:eastAsia="fr-CA"/>
              </w:rPr>
              <w:t>-f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A2683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BUA (</w:t>
            </w:r>
            <w:proofErr w:type="gramStart"/>
            <w:r w:rsidRPr="00967171">
              <w:rPr>
                <w:lang w:eastAsia="fr-CA"/>
              </w:rPr>
              <w:t>λ)  S</w:t>
            </w:r>
            <w:proofErr w:type="gramEnd"/>
            <w:r w:rsidRPr="00967171">
              <w:rPr>
                <w:lang w:eastAsia="fr-CA"/>
              </w:rPr>
              <w:t>-f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859E2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AF (</w:t>
            </w:r>
            <w:proofErr w:type="gramStart"/>
            <w:r w:rsidRPr="00967171">
              <w:rPr>
                <w:lang w:eastAsia="fr-CA"/>
              </w:rPr>
              <w:t xml:space="preserve">λ)   </w:t>
            </w:r>
            <w:proofErr w:type="gramEnd"/>
            <w:r w:rsidRPr="00967171">
              <w:rPr>
                <w:lang w:eastAsia="fr-CA"/>
              </w:rPr>
              <w:t xml:space="preserve"> S-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10847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EESD (</w:t>
            </w:r>
            <w:proofErr w:type="gramStart"/>
            <w:r w:rsidRPr="00967171">
              <w:rPr>
                <w:lang w:eastAsia="fr-CA"/>
              </w:rPr>
              <w:t xml:space="preserve">λ)   </w:t>
            </w:r>
            <w:proofErr w:type="gramEnd"/>
            <w:r w:rsidRPr="00967171">
              <w:rPr>
                <w:lang w:eastAsia="fr-CA"/>
              </w:rPr>
              <w:t xml:space="preserve"> S-fac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B6F53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ASC (</w:t>
            </w:r>
            <w:proofErr w:type="gramStart"/>
            <w:r w:rsidRPr="00967171">
              <w:rPr>
                <w:lang w:eastAsia="fr-CA"/>
              </w:rPr>
              <w:t>λ)  S</w:t>
            </w:r>
            <w:proofErr w:type="gramEnd"/>
            <w:r w:rsidRPr="00967171">
              <w:rPr>
                <w:lang w:eastAsia="fr-CA"/>
              </w:rPr>
              <w:t>-f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92D7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RO (</w:t>
            </w:r>
            <w:proofErr w:type="gramStart"/>
            <w:r w:rsidRPr="00967171">
              <w:rPr>
                <w:lang w:eastAsia="fr-CA"/>
              </w:rPr>
              <w:t xml:space="preserve">λ)   </w:t>
            </w:r>
            <w:proofErr w:type="gramEnd"/>
            <w:r w:rsidRPr="00967171">
              <w:rPr>
                <w:lang w:eastAsia="fr-CA"/>
              </w:rPr>
              <w:t xml:space="preserve"> S-fact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82382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G-fact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1F02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δ</w:t>
            </w:r>
          </w:p>
        </w:tc>
      </w:tr>
      <w:tr w:rsidR="0014170F" w:rsidRPr="00967171" w14:paraId="1A340464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92B6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22C4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952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C6E0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4A9E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7BE3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2B0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BC3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7CD8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31</w:t>
            </w:r>
          </w:p>
        </w:tc>
      </w:tr>
      <w:tr w:rsidR="0014170F" w:rsidRPr="00967171" w14:paraId="3C466E27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93616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C7F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FACF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A501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B1E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927E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C0D0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D809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BFF8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34</w:t>
            </w:r>
          </w:p>
        </w:tc>
      </w:tr>
      <w:tr w:rsidR="0014170F" w:rsidRPr="00967171" w14:paraId="059E1C55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AA1A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A2C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F858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2990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6A87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E8B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A36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C6D1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3108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52</w:t>
            </w:r>
          </w:p>
        </w:tc>
      </w:tr>
      <w:tr w:rsidR="0014170F" w:rsidRPr="00967171" w14:paraId="66040CD5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1A426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3134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783F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DF67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5105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CE8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C57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1524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F6AE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24</w:t>
            </w:r>
          </w:p>
        </w:tc>
      </w:tr>
      <w:tr w:rsidR="0014170F" w:rsidRPr="00967171" w14:paraId="7F1DDDE5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D3214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F5E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50B3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D1F5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73F8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83A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4135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7AE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B88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63</w:t>
            </w:r>
          </w:p>
        </w:tc>
      </w:tr>
      <w:tr w:rsidR="0014170F" w:rsidRPr="00967171" w14:paraId="633CF429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85A4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1AA5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833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6333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956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3A0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2310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FB79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2810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91</w:t>
            </w:r>
          </w:p>
        </w:tc>
      </w:tr>
      <w:tr w:rsidR="0014170F" w:rsidRPr="00967171" w14:paraId="7DC8E208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A415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95A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908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FECE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0F2D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0615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2F6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B37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E50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56</w:t>
            </w:r>
          </w:p>
        </w:tc>
      </w:tr>
      <w:tr w:rsidR="0014170F" w:rsidRPr="00967171" w14:paraId="72B67774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4385B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C0D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BEFE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-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A8C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D1DC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B319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EB1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692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-.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C00C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35</w:t>
            </w:r>
          </w:p>
        </w:tc>
      </w:tr>
      <w:tr w:rsidR="0014170F" w:rsidRPr="00967171" w14:paraId="437FA543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1A0F0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048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1C99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F81F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8DD7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4A25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5302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56A1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3BBF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764</w:t>
            </w:r>
          </w:p>
        </w:tc>
      </w:tr>
      <w:tr w:rsidR="0014170F" w:rsidRPr="00967171" w14:paraId="639429CB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3D8B4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D314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954D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0F0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265A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3411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3EB0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CAB8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C820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80</w:t>
            </w:r>
          </w:p>
        </w:tc>
      </w:tr>
      <w:tr w:rsidR="0014170F" w:rsidRPr="00967171" w14:paraId="19A161D3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42AE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0DA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E623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815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0CAA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A958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6118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A96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B3F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10</w:t>
            </w:r>
          </w:p>
        </w:tc>
      </w:tr>
      <w:tr w:rsidR="0014170F" w:rsidRPr="00967171" w14:paraId="6BB4ACBE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8862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024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010A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9D0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5B86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12CF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7449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E4F0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AD68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74</w:t>
            </w:r>
          </w:p>
        </w:tc>
      </w:tr>
      <w:tr w:rsidR="0014170F" w:rsidRPr="00967171" w14:paraId="196F3D5B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3DB9B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C700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352A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79A4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6710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C091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4A8F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3ED9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F9BF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53</w:t>
            </w:r>
          </w:p>
        </w:tc>
      </w:tr>
      <w:tr w:rsidR="0014170F" w:rsidRPr="00967171" w14:paraId="016AB8D6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191BE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FD0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757E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2E28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FB3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7254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F1E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E2B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F52D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747</w:t>
            </w:r>
          </w:p>
        </w:tc>
      </w:tr>
      <w:tr w:rsidR="0014170F" w:rsidRPr="00967171" w14:paraId="604FE048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1A755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D4D8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538B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E50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AE14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179A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49DC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0E1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B6B4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91</w:t>
            </w:r>
          </w:p>
        </w:tc>
      </w:tr>
      <w:tr w:rsidR="0014170F" w:rsidRPr="00967171" w14:paraId="21D748EC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C014C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AA3F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10F2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0000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DB56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23D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0455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66E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89F6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13</w:t>
            </w:r>
          </w:p>
        </w:tc>
      </w:tr>
      <w:tr w:rsidR="0014170F" w:rsidRPr="00967171" w14:paraId="132B90E6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542CD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08DB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484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A39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6D0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080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924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FEF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2358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61</w:t>
            </w:r>
          </w:p>
        </w:tc>
      </w:tr>
      <w:tr w:rsidR="0014170F" w:rsidRPr="00967171" w14:paraId="4936FD76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284C6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C62C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D3F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09D1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8563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FB53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9201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8D1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962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29</w:t>
            </w:r>
          </w:p>
        </w:tc>
      </w:tr>
      <w:tr w:rsidR="0014170F" w:rsidRPr="00967171" w14:paraId="229A3880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66BC9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1E8A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6C7A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51C1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4805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7FF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8E6B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7FF5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153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04</w:t>
            </w:r>
          </w:p>
        </w:tc>
      </w:tr>
      <w:tr w:rsidR="0014170F" w:rsidRPr="00967171" w14:paraId="05B5DE20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64598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8897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DC13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A3CE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FAB7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882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172D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0B70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A04C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11</w:t>
            </w:r>
          </w:p>
        </w:tc>
      </w:tr>
      <w:tr w:rsidR="0014170F" w:rsidRPr="00967171" w14:paraId="0E646014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71BF6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877E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69A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D0C6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6C0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433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08B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766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150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17</w:t>
            </w:r>
          </w:p>
        </w:tc>
      </w:tr>
      <w:tr w:rsidR="0014170F" w:rsidRPr="00967171" w14:paraId="053955CC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6964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F6E9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37AE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42D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4182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9F8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7041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3986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98E6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48</w:t>
            </w:r>
          </w:p>
        </w:tc>
      </w:tr>
      <w:tr w:rsidR="0014170F" w:rsidRPr="00967171" w14:paraId="79628A9F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D2C0F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FF0B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C8A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0B5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4931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EA0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782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4F11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200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35</w:t>
            </w:r>
          </w:p>
        </w:tc>
      </w:tr>
      <w:tr w:rsidR="0014170F" w:rsidRPr="00967171" w14:paraId="1C27864E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CE1CF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F995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81F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88ED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B903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435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9FA0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A0E6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744C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57</w:t>
            </w:r>
          </w:p>
        </w:tc>
      </w:tr>
      <w:tr w:rsidR="0014170F" w:rsidRPr="00967171" w14:paraId="01575AD6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80E5E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BF02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A123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9AB5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ED68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2CF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E1E6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10AD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9C77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88</w:t>
            </w:r>
          </w:p>
        </w:tc>
      </w:tr>
      <w:tr w:rsidR="0014170F" w:rsidRPr="00967171" w14:paraId="6D932F61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4756C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9741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89DF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1070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E8B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A7A2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D744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190A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7CCA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18</w:t>
            </w:r>
          </w:p>
        </w:tc>
      </w:tr>
      <w:tr w:rsidR="0014170F" w:rsidRPr="00967171" w14:paraId="43A68B67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DA116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A4C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353B0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684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2F70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BD13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4EBD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62E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83DC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61</w:t>
            </w:r>
          </w:p>
        </w:tc>
      </w:tr>
      <w:tr w:rsidR="0014170F" w:rsidRPr="00967171" w14:paraId="3704B0A7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ECA5A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5DA0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A17A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7AA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2C8C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DA46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038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BB67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3F96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14</w:t>
            </w:r>
          </w:p>
        </w:tc>
      </w:tr>
      <w:tr w:rsidR="0014170F" w:rsidRPr="00967171" w14:paraId="4D103B05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9B947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5C4F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302D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0BF4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70A9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301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28D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B75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C77E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49</w:t>
            </w:r>
          </w:p>
        </w:tc>
      </w:tr>
      <w:tr w:rsidR="0014170F" w:rsidRPr="00967171" w14:paraId="05CC5A2B" w14:textId="77777777" w:rsidTr="000936AA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51CD1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F23E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1A55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2048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9E4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C0CB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C8A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8D2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0ECE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96</w:t>
            </w:r>
          </w:p>
        </w:tc>
      </w:tr>
      <w:tr w:rsidR="0014170F" w:rsidRPr="00967171" w14:paraId="6480CE0C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BE2CA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8179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D6B7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FD6B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D36AC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388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171C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E97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72B9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11</w:t>
            </w:r>
          </w:p>
        </w:tc>
      </w:tr>
      <w:tr w:rsidR="0014170F" w:rsidRPr="00967171" w14:paraId="447E20ED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7C0D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CC27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CE42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8E03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D8A9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DE6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18E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C0B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233E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92</w:t>
            </w:r>
          </w:p>
        </w:tc>
      </w:tr>
      <w:tr w:rsidR="0014170F" w:rsidRPr="00967171" w14:paraId="3FC3FFFC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EF40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4B3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60BB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D499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E2B4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E5C5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A505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A3EA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1728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48</w:t>
            </w:r>
          </w:p>
        </w:tc>
      </w:tr>
      <w:tr w:rsidR="0014170F" w:rsidRPr="00967171" w14:paraId="21AFA9B7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03718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EES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E77A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1E72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DFC6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862C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1DC5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E8EB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2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589D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535D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923</w:t>
            </w:r>
          </w:p>
        </w:tc>
      </w:tr>
      <w:tr w:rsidR="0014170F" w:rsidRPr="00967171" w14:paraId="744C6721" w14:textId="77777777" w:rsidTr="000936AA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0E89D3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A544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FB53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7797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A869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A44F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7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3B59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9DB6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9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33386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 </w:t>
            </w:r>
          </w:p>
        </w:tc>
      </w:tr>
    </w:tbl>
    <w:p w14:paraId="321D59D2" w14:textId="77777777" w:rsidR="0014170F" w:rsidRPr="00967171" w:rsidRDefault="0014170F" w:rsidP="0014170F">
      <w:pPr>
        <w:ind w:right="515"/>
        <w:jc w:val="both"/>
      </w:pPr>
      <w:r w:rsidRPr="00967171">
        <w:rPr>
          <w:i/>
        </w:rPr>
        <w:t>Notes</w:t>
      </w:r>
      <w:r w:rsidRPr="00967171">
        <w:t>. EES = Experience of Embodiment Scale; PBCC = Positive Body Connection and Comfort; λ = factor loadings; S-factor = specific factor; BUA = Body Unencumbered Adjustment; AF = Agency and Functionality; EESD = Experience and Expression of Sexual Desire; ASC = Attuned Self-Care; RO = Resisting Objectification; G-factor = global factor; δ = Uniqueness; ω = McDonald’s omega.</w:t>
      </w:r>
      <w:r w:rsidRPr="00967171">
        <w:br w:type="page"/>
      </w:r>
    </w:p>
    <w:p w14:paraId="2B0B9872" w14:textId="7B3DDF6A" w:rsidR="0014170F" w:rsidRPr="00967171" w:rsidRDefault="0014170F" w:rsidP="0014170F">
      <w:pPr>
        <w:rPr>
          <w:b/>
        </w:rPr>
      </w:pPr>
      <w:r w:rsidRPr="00967171">
        <w:rPr>
          <w:b/>
        </w:rPr>
        <w:lastRenderedPageBreak/>
        <w:t xml:space="preserve">Table </w:t>
      </w:r>
      <w:r w:rsidR="00024EA2">
        <w:rPr>
          <w:b/>
        </w:rPr>
        <w:t>6</w:t>
      </w:r>
      <w:r w:rsidR="00102A99">
        <w:rPr>
          <w:b/>
        </w:rPr>
        <w:t>.</w:t>
      </w:r>
    </w:p>
    <w:p w14:paraId="76E40801" w14:textId="77777777" w:rsidR="0014170F" w:rsidRPr="00967171" w:rsidRDefault="0014170F" w:rsidP="0014170F">
      <w:pPr>
        <w:ind w:right="515"/>
        <w:jc w:val="both"/>
        <w:rPr>
          <w:i/>
        </w:rPr>
      </w:pPr>
      <w:r w:rsidRPr="00967171">
        <w:rPr>
          <w:i/>
        </w:rPr>
        <w:t xml:space="preserve">Standardised Parameters Estimates from the Six-Factor Exploratory Structural Equation </w:t>
      </w:r>
      <w:proofErr w:type="spellStart"/>
      <w:r w:rsidRPr="00967171">
        <w:rPr>
          <w:i/>
        </w:rPr>
        <w:t>Modeling</w:t>
      </w:r>
      <w:proofErr w:type="spellEnd"/>
      <w:r w:rsidRPr="00967171">
        <w:rPr>
          <w:i/>
        </w:rPr>
        <w:t xml:space="preserve"> Representation with Correlated Uniqueness of the EES in the Second Split-Half Subsample</w:t>
      </w:r>
    </w:p>
    <w:tbl>
      <w:tblPr>
        <w:tblW w:w="8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992"/>
        <w:gridCol w:w="992"/>
        <w:gridCol w:w="1134"/>
        <w:gridCol w:w="993"/>
        <w:gridCol w:w="1134"/>
        <w:gridCol w:w="1200"/>
      </w:tblGrid>
      <w:tr w:rsidR="0014170F" w:rsidRPr="00967171" w14:paraId="35078976" w14:textId="77777777" w:rsidTr="000936AA">
        <w:trPr>
          <w:trHeight w:val="363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41037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BEDF9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PBCC (λ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94032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BUA (λ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B1AC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AF (λ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F5C7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EESD (λ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9B646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ASC (λ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68749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RO (λ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E0AF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δ</w:t>
            </w:r>
          </w:p>
        </w:tc>
      </w:tr>
      <w:tr w:rsidR="0014170F" w:rsidRPr="00967171" w14:paraId="2B6FB9FC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44A3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1A1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244A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1F7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30B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821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B39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3FAF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87</w:t>
            </w:r>
          </w:p>
        </w:tc>
      </w:tr>
      <w:tr w:rsidR="0014170F" w:rsidRPr="00967171" w14:paraId="0DE710F4" w14:textId="77777777" w:rsidTr="000936AA">
        <w:trPr>
          <w:trHeight w:val="25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ED3E2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F0D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1992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B35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8DA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493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B5B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A04C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03</w:t>
            </w:r>
          </w:p>
        </w:tc>
      </w:tr>
      <w:tr w:rsidR="0014170F" w:rsidRPr="00967171" w14:paraId="541C1566" w14:textId="77777777" w:rsidTr="000936AA">
        <w:trPr>
          <w:trHeight w:val="2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2A5E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4E2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580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FC4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13A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8C32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246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6F6E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93</w:t>
            </w:r>
          </w:p>
        </w:tc>
      </w:tr>
      <w:tr w:rsidR="0014170F" w:rsidRPr="00967171" w14:paraId="5BFDB265" w14:textId="77777777" w:rsidTr="000936AA">
        <w:trPr>
          <w:trHeight w:val="1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DD71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2DC4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7964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CC37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407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9B1A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2E5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920D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41</w:t>
            </w:r>
          </w:p>
        </w:tc>
      </w:tr>
      <w:tr w:rsidR="0014170F" w:rsidRPr="00967171" w14:paraId="02ACE3A9" w14:textId="77777777" w:rsidTr="000936AA">
        <w:trPr>
          <w:trHeight w:val="15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1A1D0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693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A68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FFA1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BB4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3D75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8C3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EFF1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01</w:t>
            </w:r>
          </w:p>
        </w:tc>
      </w:tr>
      <w:tr w:rsidR="0014170F" w:rsidRPr="00967171" w14:paraId="0403207A" w14:textId="77777777" w:rsidTr="000936AA">
        <w:trPr>
          <w:trHeight w:val="27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676C1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91F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CF5C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9DF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DB2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A61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B6B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8709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13</w:t>
            </w:r>
          </w:p>
        </w:tc>
      </w:tr>
      <w:tr w:rsidR="0014170F" w:rsidRPr="00967171" w14:paraId="7DA3F765" w14:textId="77777777" w:rsidTr="000936AA">
        <w:trPr>
          <w:trHeight w:val="23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1ABD6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71A" w14:textId="77777777" w:rsidR="0014170F" w:rsidRPr="00967171" w:rsidRDefault="0014170F" w:rsidP="000936AA">
            <w:pPr>
              <w:jc w:val="center"/>
              <w:rPr>
                <w:bCs/>
                <w:lang w:eastAsia="fr-CA"/>
              </w:rPr>
            </w:pPr>
            <w:r w:rsidRPr="00967171">
              <w:rPr>
                <w:bCs/>
                <w:lang w:eastAsia="fr-CA"/>
              </w:rPr>
              <w:t>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00A5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1F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9D5D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AEA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53D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F80F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14</w:t>
            </w:r>
          </w:p>
        </w:tc>
      </w:tr>
      <w:tr w:rsidR="0014170F" w:rsidRPr="00967171" w14:paraId="063C97F3" w14:textId="77777777" w:rsidTr="000936AA">
        <w:trPr>
          <w:trHeight w:val="2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D235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001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F9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-.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0355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C4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9FF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EE7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44C3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94</w:t>
            </w:r>
          </w:p>
        </w:tc>
      </w:tr>
      <w:tr w:rsidR="0014170F" w:rsidRPr="00967171" w14:paraId="02A7B15E" w14:textId="77777777" w:rsidTr="000936AA">
        <w:trPr>
          <w:trHeight w:val="1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E0112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E76F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434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A5E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6D3A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FE4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743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1EB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87</w:t>
            </w:r>
          </w:p>
        </w:tc>
      </w:tr>
      <w:tr w:rsidR="0014170F" w:rsidRPr="00967171" w14:paraId="6D340F29" w14:textId="77777777" w:rsidTr="000936AA">
        <w:trPr>
          <w:trHeight w:val="2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C0BAF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1CA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238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474A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B9C6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C8B4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913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6923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89</w:t>
            </w:r>
          </w:p>
        </w:tc>
      </w:tr>
      <w:tr w:rsidR="0014170F" w:rsidRPr="00967171" w14:paraId="5F14DC95" w14:textId="77777777" w:rsidTr="000936AA">
        <w:trPr>
          <w:trHeight w:val="2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872B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60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D21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63A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F51B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D4D1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1EC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FC13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28</w:t>
            </w:r>
          </w:p>
        </w:tc>
      </w:tr>
      <w:tr w:rsidR="0014170F" w:rsidRPr="00967171" w14:paraId="5E402BCF" w14:textId="77777777" w:rsidTr="000936AA">
        <w:trPr>
          <w:trHeight w:val="21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2C67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30F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C9B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8F54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3EF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6A96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B77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101D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38</w:t>
            </w:r>
          </w:p>
        </w:tc>
      </w:tr>
      <w:tr w:rsidR="0014170F" w:rsidRPr="00967171" w14:paraId="500E86F2" w14:textId="77777777" w:rsidTr="000936AA">
        <w:trPr>
          <w:trHeight w:val="1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7F76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B4D8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C0A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75A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36D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F37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BA27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A6FC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21</w:t>
            </w:r>
          </w:p>
        </w:tc>
      </w:tr>
      <w:tr w:rsidR="0014170F" w:rsidRPr="00967171" w14:paraId="61B5EDB8" w14:textId="77777777" w:rsidTr="000936AA">
        <w:trPr>
          <w:trHeight w:val="15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BDC76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7FF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420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DB9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E98C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9AD2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208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0151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38</w:t>
            </w:r>
          </w:p>
        </w:tc>
      </w:tr>
      <w:tr w:rsidR="0014170F" w:rsidRPr="00967171" w14:paraId="1C744D4A" w14:textId="77777777" w:rsidTr="000936AA">
        <w:trPr>
          <w:trHeight w:val="13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D87EF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985E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1EFF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F61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18A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1335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CAF9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3698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82</w:t>
            </w:r>
          </w:p>
        </w:tc>
      </w:tr>
      <w:tr w:rsidR="0014170F" w:rsidRPr="00967171" w14:paraId="14D2A729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5E347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FB0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1188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62C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340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B75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9E08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8593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18</w:t>
            </w:r>
          </w:p>
        </w:tc>
      </w:tr>
      <w:tr w:rsidR="0014170F" w:rsidRPr="00967171" w14:paraId="73DE87F9" w14:textId="77777777" w:rsidTr="000936AA">
        <w:trPr>
          <w:trHeight w:val="21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39B1F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DC3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F4E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49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E246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413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A8A3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C492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54</w:t>
            </w:r>
          </w:p>
        </w:tc>
      </w:tr>
      <w:tr w:rsidR="0014170F" w:rsidRPr="00967171" w14:paraId="19EAA2B4" w14:textId="77777777" w:rsidTr="000936AA">
        <w:trPr>
          <w:trHeight w:val="1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4794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D6CC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4EBD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819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BBB9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8CB0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05A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D40C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49</w:t>
            </w:r>
          </w:p>
        </w:tc>
      </w:tr>
      <w:tr w:rsidR="0014170F" w:rsidRPr="00967171" w14:paraId="6433E6BE" w14:textId="77777777" w:rsidTr="000936AA">
        <w:trPr>
          <w:trHeight w:val="1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A4C3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B0B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618D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4ED7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683E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001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7B73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4942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73</w:t>
            </w:r>
          </w:p>
        </w:tc>
      </w:tr>
      <w:tr w:rsidR="0014170F" w:rsidRPr="00967171" w14:paraId="71AC35F7" w14:textId="77777777" w:rsidTr="000936AA">
        <w:trPr>
          <w:trHeight w:val="1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F3AC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CF7F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15F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EAC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F7B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12A9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A0AD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116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70</w:t>
            </w:r>
          </w:p>
        </w:tc>
      </w:tr>
      <w:tr w:rsidR="0014170F" w:rsidRPr="00967171" w14:paraId="5A4D9306" w14:textId="77777777" w:rsidTr="000936AA">
        <w:trPr>
          <w:trHeight w:val="8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F429B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3A8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4CFD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5D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144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805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62B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6E86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24</w:t>
            </w:r>
          </w:p>
        </w:tc>
      </w:tr>
      <w:tr w:rsidR="0014170F" w:rsidRPr="00967171" w14:paraId="09DF58D7" w14:textId="77777777" w:rsidTr="000936AA">
        <w:trPr>
          <w:trHeight w:val="19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3973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DCA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1E8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F89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218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0B9F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8DBB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416E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67</w:t>
            </w:r>
          </w:p>
        </w:tc>
      </w:tr>
      <w:tr w:rsidR="0014170F" w:rsidRPr="00967171" w14:paraId="405E3AB5" w14:textId="77777777" w:rsidTr="000936AA">
        <w:trPr>
          <w:trHeight w:val="1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FD711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9265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2A1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3CC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4F7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405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986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0B43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82</w:t>
            </w:r>
          </w:p>
        </w:tc>
      </w:tr>
      <w:tr w:rsidR="0014170F" w:rsidRPr="00967171" w14:paraId="7EE02F81" w14:textId="77777777" w:rsidTr="000936AA">
        <w:trPr>
          <w:trHeight w:val="13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F097E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1B83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4A6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2FA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3363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5F7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286E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04F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78</w:t>
            </w:r>
          </w:p>
        </w:tc>
      </w:tr>
      <w:tr w:rsidR="0014170F" w:rsidRPr="00967171" w14:paraId="01431E16" w14:textId="77777777" w:rsidTr="000936AA">
        <w:trPr>
          <w:trHeight w:val="9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B60A5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92A6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DC20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67C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1BCE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A319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DA4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7108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67</w:t>
            </w:r>
          </w:p>
        </w:tc>
      </w:tr>
      <w:tr w:rsidR="0014170F" w:rsidRPr="00967171" w14:paraId="734DBF3C" w14:textId="77777777" w:rsidTr="000936AA">
        <w:trPr>
          <w:trHeight w:val="21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E732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B4B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DF1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E7B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596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29DF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0357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DE45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61</w:t>
            </w:r>
          </w:p>
        </w:tc>
      </w:tr>
      <w:tr w:rsidR="0014170F" w:rsidRPr="00967171" w14:paraId="2C8B37F0" w14:textId="77777777" w:rsidTr="000936AA">
        <w:trPr>
          <w:trHeight w:val="17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E54B7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A3F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BFA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293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D763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BCB9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C1D4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9937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19</w:t>
            </w:r>
          </w:p>
        </w:tc>
      </w:tr>
      <w:tr w:rsidR="0014170F" w:rsidRPr="00967171" w14:paraId="50929281" w14:textId="77777777" w:rsidTr="000936AA">
        <w:trPr>
          <w:trHeight w:val="14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DC7C1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2197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55A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B40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2746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6606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B37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0D54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39</w:t>
            </w:r>
          </w:p>
        </w:tc>
      </w:tr>
      <w:tr w:rsidR="0014170F" w:rsidRPr="00967171" w14:paraId="7B145035" w14:textId="77777777" w:rsidTr="000936AA">
        <w:trPr>
          <w:trHeight w:val="25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41FF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9307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40A6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D04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576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0C0B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E521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8E27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41</w:t>
            </w:r>
          </w:p>
        </w:tc>
      </w:tr>
      <w:tr w:rsidR="0014170F" w:rsidRPr="00967171" w14:paraId="73AE24F4" w14:textId="77777777" w:rsidTr="000936AA">
        <w:trPr>
          <w:trHeight w:val="22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F9D0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847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C1C3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201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12C9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6961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AF91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414C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76</w:t>
            </w:r>
          </w:p>
        </w:tc>
      </w:tr>
      <w:tr w:rsidR="0014170F" w:rsidRPr="00967171" w14:paraId="5C1E96CA" w14:textId="77777777" w:rsidTr="000936AA">
        <w:trPr>
          <w:trHeight w:val="19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9ED8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E9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3B2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6D5D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379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7008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BAB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208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70</w:t>
            </w:r>
          </w:p>
        </w:tc>
      </w:tr>
      <w:tr w:rsidR="0014170F" w:rsidRPr="00967171" w14:paraId="5EE3E442" w14:textId="77777777" w:rsidTr="000936AA">
        <w:trPr>
          <w:trHeight w:val="1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BADDC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88A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E75A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62BB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5D26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6400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551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09F1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51</w:t>
            </w:r>
          </w:p>
        </w:tc>
      </w:tr>
      <w:tr w:rsidR="0014170F" w:rsidRPr="00967171" w14:paraId="582FA38D" w14:textId="77777777" w:rsidTr="000936AA">
        <w:trPr>
          <w:trHeight w:val="12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8ACF0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61C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1364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-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C61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FCE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0B9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D92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28C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32</w:t>
            </w:r>
          </w:p>
        </w:tc>
      </w:tr>
      <w:tr w:rsidR="0014170F" w:rsidRPr="00967171" w14:paraId="76CDB036" w14:textId="77777777" w:rsidTr="000936AA">
        <w:trPr>
          <w:trHeight w:val="24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22DB7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8F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ADC8" w14:textId="77777777" w:rsidR="0014170F" w:rsidRPr="00967171" w:rsidRDefault="0014170F" w:rsidP="000936AA">
            <w:pPr>
              <w:jc w:val="center"/>
              <w:rPr>
                <w:bCs/>
                <w:lang w:eastAsia="fr-CA"/>
              </w:rPr>
            </w:pPr>
            <w:r w:rsidRPr="00967171">
              <w:rPr>
                <w:bCs/>
                <w:lang w:eastAsia="fr-CA"/>
              </w:rPr>
              <w:t>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8A27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D25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E53E" w14:textId="77777777" w:rsidR="0014170F" w:rsidRPr="00967171" w:rsidRDefault="0014170F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967171">
              <w:rPr>
                <w:i/>
                <w:iCs/>
                <w:u w:val="single"/>
                <w:lang w:eastAsia="fr-CA"/>
              </w:rPr>
              <w:t>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62DA" w14:textId="77777777" w:rsidR="0014170F" w:rsidRPr="00967171" w:rsidRDefault="0014170F" w:rsidP="000936AA">
            <w:pPr>
              <w:jc w:val="center"/>
              <w:rPr>
                <w:b/>
                <w:bCs/>
                <w:lang w:eastAsia="fr-CA"/>
              </w:rPr>
            </w:pPr>
            <w:r w:rsidRPr="00967171">
              <w:rPr>
                <w:b/>
                <w:bCs/>
                <w:lang w:eastAsia="fr-CA"/>
              </w:rPr>
              <w:t>.1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40B2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776</w:t>
            </w:r>
          </w:p>
        </w:tc>
      </w:tr>
      <w:tr w:rsidR="0014170F" w:rsidRPr="00967171" w14:paraId="77B5971A" w14:textId="77777777" w:rsidTr="000936AA">
        <w:trPr>
          <w:trHeight w:val="199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DF2FD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FB8F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9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89D0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CC43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0B5C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A122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8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7E00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A2F4D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 </w:t>
            </w:r>
          </w:p>
        </w:tc>
      </w:tr>
      <w:tr w:rsidR="0014170F" w:rsidRPr="00967171" w14:paraId="3051FB8D" w14:textId="77777777" w:rsidTr="000936AA">
        <w:trPr>
          <w:trHeight w:val="14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2C3A6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PB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86CE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C8B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1A0D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4572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825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1019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D9F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532E1E0C" w14:textId="77777777" w:rsidTr="000936AA">
        <w:trPr>
          <w:trHeight w:val="13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C2A36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B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C393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373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2E5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0C47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2BB4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841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346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5C947965" w14:textId="77777777" w:rsidTr="000936AA">
        <w:trPr>
          <w:trHeight w:val="9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388E7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D7E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14B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07A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451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B45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226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CB1F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7AC01218" w14:textId="77777777" w:rsidTr="000936AA">
        <w:trPr>
          <w:trHeight w:val="21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1ECA9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E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0E87C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3B5C3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0D613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187B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172F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5547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0D8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5856DDB6" w14:textId="77777777" w:rsidTr="000936AA">
        <w:trPr>
          <w:trHeight w:val="175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83192E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AS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9DA4C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4E41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EF9B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FC312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B435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2094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A27D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</w:tr>
      <w:tr w:rsidR="0014170F" w:rsidRPr="00967171" w14:paraId="4A889698" w14:textId="77777777" w:rsidTr="000936AA">
        <w:trPr>
          <w:trHeight w:val="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8465F6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855D9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24A9C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2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C52847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6EAF6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1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09791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351F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D5F95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 </w:t>
            </w:r>
          </w:p>
        </w:tc>
      </w:tr>
    </w:tbl>
    <w:p w14:paraId="0604FE15" w14:textId="4E33D112" w:rsidR="0014170F" w:rsidRPr="00967171" w:rsidRDefault="0014170F" w:rsidP="00591DC7">
      <w:pPr>
        <w:ind w:right="515"/>
        <w:jc w:val="both"/>
      </w:pPr>
      <w:r w:rsidRPr="00967171">
        <w:t xml:space="preserve">Notes.  EES = Experience of Embodiment Scale; PBCC = Positive Body Connection and Comfort; λ = factor loadings; BUA = Body Unencumbered Adjustment; AF = Agency and Functionality; EESD = Experience and Expression of Sexual Desire; ASC = Attuned Self-Care; RO = Resisting Objectification; δ = Uniqueness; ω = McDonald’s omega; </w:t>
      </w:r>
      <w:proofErr w:type="gramStart"/>
      <w:r w:rsidRPr="00967171">
        <w:t>Non-significant</w:t>
      </w:r>
      <w:proofErr w:type="gramEnd"/>
      <w:r w:rsidRPr="00967171">
        <w:t xml:space="preserve"> cross-loadings and correlations are underlined and italicized.</w:t>
      </w:r>
      <w:r w:rsidRPr="00967171">
        <w:br w:type="page"/>
      </w:r>
    </w:p>
    <w:p w14:paraId="08942926" w14:textId="0FB0D754" w:rsidR="0014170F" w:rsidRPr="00967171" w:rsidRDefault="0014170F" w:rsidP="0014170F">
      <w:pPr>
        <w:rPr>
          <w:b/>
        </w:rPr>
      </w:pPr>
      <w:r w:rsidRPr="00967171">
        <w:rPr>
          <w:b/>
        </w:rPr>
        <w:lastRenderedPageBreak/>
        <w:t xml:space="preserve">Table </w:t>
      </w:r>
      <w:r w:rsidR="00024EA2">
        <w:rPr>
          <w:b/>
        </w:rPr>
        <w:t>7</w:t>
      </w:r>
      <w:r w:rsidR="00102A99">
        <w:rPr>
          <w:b/>
        </w:rPr>
        <w:t>.</w:t>
      </w:r>
    </w:p>
    <w:p w14:paraId="36FB4F27" w14:textId="77777777" w:rsidR="0014170F" w:rsidRPr="006B0D77" w:rsidRDefault="0014170F" w:rsidP="0014170F">
      <w:pPr>
        <w:jc w:val="both"/>
        <w:rPr>
          <w:i/>
        </w:rPr>
      </w:pPr>
      <w:r w:rsidRPr="006B0D77">
        <w:rPr>
          <w:i/>
        </w:rPr>
        <w:t xml:space="preserve">Standardised Parameters Estimates from the Hierarchical Order Exploratory Structural Equation </w:t>
      </w:r>
      <w:proofErr w:type="spellStart"/>
      <w:r w:rsidRPr="006B0D77">
        <w:rPr>
          <w:i/>
        </w:rPr>
        <w:t>Modeling</w:t>
      </w:r>
      <w:proofErr w:type="spellEnd"/>
      <w:r w:rsidRPr="006B0D77">
        <w:rPr>
          <w:i/>
        </w:rPr>
        <w:t xml:space="preserve"> Representation with Correlated Uniqueness of the EES in the Second Split-Half Subsample</w:t>
      </w:r>
    </w:p>
    <w:tbl>
      <w:tblPr>
        <w:tblW w:w="89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60"/>
        <w:gridCol w:w="1134"/>
        <w:gridCol w:w="992"/>
        <w:gridCol w:w="992"/>
        <w:gridCol w:w="1134"/>
        <w:gridCol w:w="992"/>
        <w:gridCol w:w="993"/>
        <w:gridCol w:w="1200"/>
      </w:tblGrid>
      <w:tr w:rsidR="0014170F" w:rsidRPr="00753692" w14:paraId="7034453A" w14:textId="77777777" w:rsidTr="000936AA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8556C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Item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1EA4C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64C3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PBCC (λ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359A76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BUA (λ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73969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AF (λ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64936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D (λ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774543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ASC (λ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A8DE6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RO (λ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8DEB3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proofErr w:type="gramStart"/>
            <w:r w:rsidRPr="00753692">
              <w:rPr>
                <w:lang w:val="fr-CA" w:eastAsia="fr-CA"/>
              </w:rPr>
              <w:t>δ</w:t>
            </w:r>
            <w:proofErr w:type="gramEnd"/>
          </w:p>
        </w:tc>
      </w:tr>
      <w:tr w:rsidR="0014170F" w:rsidRPr="00753692" w14:paraId="1410BAC7" w14:textId="77777777" w:rsidTr="000936AA">
        <w:trPr>
          <w:trHeight w:val="18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B7DC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3B14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94508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A2AC9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8238E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E3D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88B9C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0D2D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53C8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86</w:t>
            </w:r>
          </w:p>
        </w:tc>
      </w:tr>
      <w:tr w:rsidR="0014170F" w:rsidRPr="00753692" w14:paraId="1655CA22" w14:textId="77777777" w:rsidTr="000936AA">
        <w:trPr>
          <w:trHeight w:val="28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A17B1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D25F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23DAA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44A3E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12229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85FA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96A12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7126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AA9E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03</w:t>
            </w:r>
          </w:p>
        </w:tc>
      </w:tr>
      <w:tr w:rsidR="0014170F" w:rsidRPr="00753692" w14:paraId="3AAB1CCA" w14:textId="77777777" w:rsidTr="000936AA">
        <w:trPr>
          <w:trHeight w:val="11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83671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80D1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9DD3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AA7EE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92E1B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70B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2EB15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4CD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71A8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92</w:t>
            </w:r>
          </w:p>
        </w:tc>
      </w:tr>
      <w:tr w:rsidR="0014170F" w:rsidRPr="00753692" w14:paraId="06A91710" w14:textId="77777777" w:rsidTr="000936AA">
        <w:trPr>
          <w:trHeight w:val="9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C3471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4C2B2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DF2DD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FE12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1E70F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0138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D81DB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977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E48BC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446</w:t>
            </w:r>
          </w:p>
        </w:tc>
      </w:tr>
      <w:tr w:rsidR="0014170F" w:rsidRPr="00753692" w14:paraId="6ED63A2B" w14:textId="77777777" w:rsidTr="000936AA">
        <w:trPr>
          <w:trHeight w:val="9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66E39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F3707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EFBD5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FF09F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EE039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CCA18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1B6F5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4D6B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DA16B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03</w:t>
            </w:r>
          </w:p>
        </w:tc>
      </w:tr>
      <w:tr w:rsidR="0014170F" w:rsidRPr="00753692" w14:paraId="6D5EA742" w14:textId="77777777" w:rsidTr="000936AA">
        <w:trPr>
          <w:trHeight w:val="15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7B95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BD5A0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F3470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B9A4F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B98A5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BEAE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73CE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9D46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74E9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26</w:t>
            </w:r>
          </w:p>
        </w:tc>
      </w:tr>
      <w:tr w:rsidR="0014170F" w:rsidRPr="00753692" w14:paraId="69CC2961" w14:textId="77777777" w:rsidTr="000936AA">
        <w:trPr>
          <w:trHeight w:val="16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375DB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2C19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973E" w14:textId="77777777" w:rsidR="0014170F" w:rsidRPr="00753692" w:rsidRDefault="0014170F" w:rsidP="000936AA">
            <w:pPr>
              <w:jc w:val="center"/>
              <w:rPr>
                <w:bCs/>
                <w:lang w:val="fr-CA" w:eastAsia="fr-CA"/>
              </w:rPr>
            </w:pPr>
            <w:r w:rsidRPr="00753692">
              <w:rPr>
                <w:bCs/>
                <w:lang w:val="fr-CA" w:eastAsia="fr-CA"/>
              </w:rPr>
              <w:t>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40F66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88C8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F3A7F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EBD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3D9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99815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17</w:t>
            </w:r>
          </w:p>
        </w:tc>
      </w:tr>
      <w:tr w:rsidR="0014170F" w:rsidRPr="00753692" w14:paraId="079795E8" w14:textId="77777777" w:rsidTr="000936AA">
        <w:trPr>
          <w:trHeight w:val="23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C6094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1EEA5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D2AD3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0B64C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-.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4CB0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D5EC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C4B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24E7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280E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98</w:t>
            </w:r>
          </w:p>
        </w:tc>
      </w:tr>
      <w:tr w:rsidR="0014170F" w:rsidRPr="00753692" w14:paraId="2B3CC9DD" w14:textId="77777777" w:rsidTr="000936AA">
        <w:trPr>
          <w:trHeight w:val="2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E881F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8F8DD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E378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63A60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4F2A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D361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8F0E6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E9E65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F3F5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683</w:t>
            </w:r>
          </w:p>
        </w:tc>
      </w:tr>
      <w:tr w:rsidR="0014170F" w:rsidRPr="00753692" w14:paraId="5CE2DDE4" w14:textId="77777777" w:rsidTr="000936AA">
        <w:trPr>
          <w:trHeight w:val="17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8E90B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128F6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D104C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36E2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15EEF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C0B4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96FB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0C9A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463BC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88</w:t>
            </w:r>
          </w:p>
        </w:tc>
      </w:tr>
      <w:tr w:rsidR="0014170F" w:rsidRPr="00753692" w14:paraId="69CD12DE" w14:textId="77777777" w:rsidTr="000936AA">
        <w:trPr>
          <w:trHeight w:val="13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4F52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AA7F3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E0BA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F3C66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D066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3055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6F136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097A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5F4CB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17</w:t>
            </w:r>
          </w:p>
        </w:tc>
      </w:tr>
      <w:tr w:rsidR="0014170F" w:rsidRPr="00753692" w14:paraId="5EB646D2" w14:textId="77777777" w:rsidTr="000936AA">
        <w:trPr>
          <w:trHeight w:val="10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9CA0D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95B25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6F3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489F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E0D7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8A38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78B0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B276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C0705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440</w:t>
            </w:r>
          </w:p>
        </w:tc>
      </w:tr>
      <w:tr w:rsidR="0014170F" w:rsidRPr="00753692" w14:paraId="6D362317" w14:textId="77777777" w:rsidTr="000936AA">
        <w:trPr>
          <w:trHeight w:val="10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7D7CF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EDACB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C793B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3C452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493E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A5F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1CC47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692D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B194C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22</w:t>
            </w:r>
          </w:p>
        </w:tc>
      </w:tr>
      <w:tr w:rsidR="0014170F" w:rsidRPr="00753692" w14:paraId="4B6F3497" w14:textId="77777777" w:rsidTr="000936AA">
        <w:trPr>
          <w:trHeight w:val="18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D292F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C56B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F6F7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30628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03101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4D299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00C3F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2D6D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86C4A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636</w:t>
            </w:r>
          </w:p>
        </w:tc>
      </w:tr>
      <w:tr w:rsidR="0014170F" w:rsidRPr="00753692" w14:paraId="3DF1D2E1" w14:textId="77777777" w:rsidTr="000936AA">
        <w:trPr>
          <w:trHeight w:val="14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594E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BADA5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18882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967A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FA973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869C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CBC61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3A770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3CA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583</w:t>
            </w:r>
          </w:p>
        </w:tc>
      </w:tr>
      <w:tr w:rsidR="0014170F" w:rsidRPr="00753692" w14:paraId="2A295F81" w14:textId="77777777" w:rsidTr="000936AA">
        <w:trPr>
          <w:trHeight w:val="13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D091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0173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56A26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62325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3FA5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98ACA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25C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E8B6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73A6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516</w:t>
            </w:r>
          </w:p>
        </w:tc>
      </w:tr>
      <w:tr w:rsidR="0014170F" w:rsidRPr="00753692" w14:paraId="7DF4CC10" w14:textId="77777777" w:rsidTr="000936AA">
        <w:trPr>
          <w:trHeight w:val="10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942F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E8B04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FE4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E43A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A576B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86F40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0B9BF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2C9E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76906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55</w:t>
            </w:r>
          </w:p>
        </w:tc>
      </w:tr>
      <w:tr w:rsidR="0014170F" w:rsidRPr="00753692" w14:paraId="240317A4" w14:textId="77777777" w:rsidTr="000936AA">
        <w:trPr>
          <w:trHeight w:val="19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58D8E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45149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F290C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68ECB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0EEFF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D59AB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D554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5DA0C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AD2BA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48</w:t>
            </w:r>
          </w:p>
        </w:tc>
      </w:tr>
      <w:tr w:rsidR="0014170F" w:rsidRPr="00753692" w14:paraId="0F78080B" w14:textId="77777777" w:rsidTr="000936AA">
        <w:trPr>
          <w:trHeight w:val="1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EC1FA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44DAA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4554B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8CC4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0A152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9A1C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9FD69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B8BC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EE51C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62</w:t>
            </w:r>
          </w:p>
        </w:tc>
      </w:tr>
      <w:tr w:rsidR="0014170F" w:rsidRPr="00753692" w14:paraId="6628EB49" w14:textId="77777777" w:rsidTr="000936AA">
        <w:trPr>
          <w:trHeight w:val="13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94031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56DA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0D07D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AFAC3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30340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0843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C32C1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3DF9E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6918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467</w:t>
            </w:r>
          </w:p>
        </w:tc>
      </w:tr>
      <w:tr w:rsidR="0014170F" w:rsidRPr="00753692" w14:paraId="3B39219C" w14:textId="77777777" w:rsidTr="000936AA">
        <w:trPr>
          <w:trHeight w:val="10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73F2A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FA76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B504A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41568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5E742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5BCD2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A911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7D6DB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A55C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423</w:t>
            </w:r>
          </w:p>
        </w:tc>
      </w:tr>
      <w:tr w:rsidR="0014170F" w:rsidRPr="00753692" w14:paraId="259187F8" w14:textId="77777777" w:rsidTr="000936AA">
        <w:trPr>
          <w:trHeight w:val="10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B3C9C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E578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FA4B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1F6F2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B8AB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652EC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7EE8B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716EC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7401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65</w:t>
            </w:r>
          </w:p>
        </w:tc>
      </w:tr>
      <w:tr w:rsidR="0014170F" w:rsidRPr="00753692" w14:paraId="0CED82D6" w14:textId="77777777" w:rsidTr="000936AA">
        <w:trPr>
          <w:trHeight w:val="17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A0CFC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FBDD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F85F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71900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6C93A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280B3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0299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79802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F7A23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82</w:t>
            </w:r>
          </w:p>
        </w:tc>
      </w:tr>
      <w:tr w:rsidR="0014170F" w:rsidRPr="00753692" w14:paraId="62B19626" w14:textId="77777777" w:rsidTr="000936AA">
        <w:trPr>
          <w:trHeight w:val="1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0F15C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10F2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EC212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023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8902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F0229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2A68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B556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7E10E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83</w:t>
            </w:r>
          </w:p>
        </w:tc>
      </w:tr>
      <w:tr w:rsidR="0014170F" w:rsidRPr="00753692" w14:paraId="417C7EAB" w14:textId="77777777" w:rsidTr="000936AA">
        <w:trPr>
          <w:trHeight w:val="13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1542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E5C92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0D7A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BE340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F79A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9169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3210A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769CD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2D042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66</w:t>
            </w:r>
          </w:p>
        </w:tc>
      </w:tr>
      <w:tr w:rsidR="0014170F" w:rsidRPr="00753692" w14:paraId="4C37150A" w14:textId="77777777" w:rsidTr="000936AA">
        <w:trPr>
          <w:trHeight w:val="23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4485A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8838F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BB6C6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FC21E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B9D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51945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73892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1FDF9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177F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60</w:t>
            </w:r>
          </w:p>
        </w:tc>
      </w:tr>
      <w:tr w:rsidR="0014170F" w:rsidRPr="00753692" w14:paraId="5AB44B1A" w14:textId="77777777" w:rsidTr="000936AA">
        <w:trPr>
          <w:trHeight w:val="19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F96B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38771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FC069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5452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B352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10A56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64BE6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5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A9B69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8D15B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418</w:t>
            </w:r>
          </w:p>
        </w:tc>
      </w:tr>
      <w:tr w:rsidR="0014170F" w:rsidRPr="00753692" w14:paraId="32E0C70E" w14:textId="77777777" w:rsidTr="000936AA">
        <w:trPr>
          <w:trHeight w:val="17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0361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87F66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39C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088D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D7C62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9C039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03807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23EE8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4265F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30</w:t>
            </w:r>
          </w:p>
        </w:tc>
      </w:tr>
      <w:tr w:rsidR="0014170F" w:rsidRPr="00753692" w14:paraId="6D29F069" w14:textId="77777777" w:rsidTr="000936A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34EE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8E4B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8239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BC0A4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7D6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58CA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81486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5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83C09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3F99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439</w:t>
            </w:r>
          </w:p>
        </w:tc>
      </w:tr>
      <w:tr w:rsidR="0014170F" w:rsidRPr="00753692" w14:paraId="21E5A800" w14:textId="77777777" w:rsidTr="000936AA">
        <w:trPr>
          <w:trHeight w:val="23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8E9F2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3E837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07733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9A4B0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FC083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953DC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2D28C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42478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7E0B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470</w:t>
            </w:r>
          </w:p>
        </w:tc>
      </w:tr>
      <w:tr w:rsidR="0014170F" w:rsidRPr="00753692" w14:paraId="359FBBB3" w14:textId="77777777" w:rsidTr="000936AA">
        <w:trPr>
          <w:trHeight w:val="2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ACCDD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1EAFD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0C84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0FB06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B1934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2BBD4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88FC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04A4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EB9EE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89</w:t>
            </w:r>
          </w:p>
        </w:tc>
      </w:tr>
      <w:tr w:rsidR="0014170F" w:rsidRPr="00753692" w14:paraId="3793C586" w14:textId="77777777" w:rsidTr="000936AA">
        <w:trPr>
          <w:trHeight w:val="17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8C81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B1FD4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089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37D5F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D6A5F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6959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2B2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54F96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EDDB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99</w:t>
            </w:r>
          </w:p>
        </w:tc>
      </w:tr>
      <w:tr w:rsidR="0014170F" w:rsidRPr="00753692" w14:paraId="3E43A182" w14:textId="77777777" w:rsidTr="000936AA">
        <w:trPr>
          <w:trHeight w:val="16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D6CCA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4353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74A2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94E82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59B0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95886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-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5E59E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6CF8B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4C5C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352</w:t>
            </w:r>
          </w:p>
        </w:tc>
      </w:tr>
      <w:tr w:rsidR="0014170F" w:rsidRPr="00753692" w14:paraId="2984EBEB" w14:textId="77777777" w:rsidTr="000936AA">
        <w:trPr>
          <w:trHeight w:val="129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7BFA2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F87AA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4481F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8C0E" w14:textId="77777777" w:rsidR="0014170F" w:rsidRPr="00753692" w:rsidRDefault="0014170F" w:rsidP="000936AA">
            <w:pPr>
              <w:jc w:val="center"/>
              <w:rPr>
                <w:bCs/>
                <w:lang w:val="fr-CA" w:eastAsia="fr-CA"/>
              </w:rPr>
            </w:pPr>
            <w:r w:rsidRPr="00753692">
              <w:rPr>
                <w:bCs/>
                <w:lang w:val="fr-CA" w:eastAsia="fr-CA"/>
              </w:rPr>
              <w:t>.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CB0CD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9FC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-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B5EA" w14:textId="77777777" w:rsidR="0014170F" w:rsidRPr="00753692" w:rsidRDefault="0014170F" w:rsidP="000936AA">
            <w:pPr>
              <w:jc w:val="center"/>
              <w:rPr>
                <w:i/>
                <w:iCs/>
                <w:u w:val="single"/>
                <w:lang w:val="fr-CA" w:eastAsia="fr-CA"/>
              </w:rPr>
            </w:pPr>
            <w:r w:rsidRPr="00753692">
              <w:rPr>
                <w:i/>
                <w:iCs/>
                <w:u w:val="single"/>
                <w:lang w:val="fr-CA" w:eastAsia="fr-CA"/>
              </w:rPr>
              <w:t>.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77CCA" w14:textId="77777777" w:rsidR="0014170F" w:rsidRPr="00753692" w:rsidRDefault="0014170F" w:rsidP="000936AA">
            <w:pPr>
              <w:jc w:val="center"/>
              <w:rPr>
                <w:b/>
                <w:bCs/>
                <w:lang w:val="fr-CA" w:eastAsia="fr-CA"/>
              </w:rPr>
            </w:pPr>
            <w:r w:rsidRPr="00753692">
              <w:rPr>
                <w:b/>
                <w:bCs/>
                <w:lang w:val="fr-CA" w:eastAsia="fr-CA"/>
              </w:rPr>
              <w:t>.2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B46B9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.775</w:t>
            </w:r>
          </w:p>
        </w:tc>
      </w:tr>
      <w:tr w:rsidR="0014170F" w:rsidRPr="00753692" w14:paraId="73CEBDF2" w14:textId="77777777" w:rsidTr="000936A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B5F80" w14:textId="77777777" w:rsidR="0014170F" w:rsidRPr="00753692" w:rsidRDefault="0014170F" w:rsidP="000936AA">
            <w:pPr>
              <w:rPr>
                <w:color w:val="000000"/>
                <w:lang w:val="fr-CA" w:eastAsia="fr-CA"/>
              </w:rPr>
            </w:pPr>
            <w:proofErr w:type="gramStart"/>
            <w:r w:rsidRPr="00753692">
              <w:rPr>
                <w:color w:val="000000"/>
                <w:lang w:val="fr-CA" w:eastAsia="fr-CA"/>
              </w:rPr>
              <w:t>ω</w:t>
            </w:r>
            <w:proofErr w:type="gram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6B9621" w14:textId="77777777" w:rsidR="0014170F" w:rsidRPr="00753692" w:rsidRDefault="0014170F" w:rsidP="000936AA">
            <w:pPr>
              <w:rPr>
                <w:color w:val="000000"/>
                <w:lang w:val="fr-CA" w:eastAsia="fr-CA"/>
              </w:rPr>
            </w:pPr>
            <w:r w:rsidRPr="00753692">
              <w:rPr>
                <w:color w:val="000000"/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B47BA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9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B9F5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8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B7363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8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6871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8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85272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8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FACE5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6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8799F" w14:textId="77777777" w:rsidR="0014170F" w:rsidRPr="00753692" w:rsidRDefault="0014170F" w:rsidP="000936AA">
            <w:pPr>
              <w:rPr>
                <w:color w:val="000000"/>
                <w:lang w:val="fr-CA" w:eastAsia="fr-CA"/>
              </w:rPr>
            </w:pPr>
            <w:r w:rsidRPr="00753692">
              <w:rPr>
                <w:color w:val="000000"/>
                <w:lang w:val="fr-CA" w:eastAsia="fr-CA"/>
              </w:rPr>
              <w:t> </w:t>
            </w:r>
          </w:p>
        </w:tc>
      </w:tr>
      <w:tr w:rsidR="0014170F" w:rsidRPr="00753692" w14:paraId="672539F2" w14:textId="77777777" w:rsidTr="000936A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9F069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8E3F4" w14:textId="77777777" w:rsidR="0014170F" w:rsidRPr="00753692" w:rsidRDefault="0014170F" w:rsidP="000936AA">
            <w:pPr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DF27C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PB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4C800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BU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D74AB4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A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59B8E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EE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1743C5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AS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8FABD8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CA" w:eastAsia="fr-CA"/>
              </w:rPr>
              <w:t>R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037B1" w14:textId="77777777" w:rsidR="0014170F" w:rsidRPr="00753692" w:rsidRDefault="0014170F" w:rsidP="000936AA">
            <w:pPr>
              <w:jc w:val="center"/>
              <w:rPr>
                <w:color w:val="000000"/>
                <w:lang w:val="fr-CA" w:eastAsia="fr-CA"/>
              </w:rPr>
            </w:pPr>
            <w:proofErr w:type="gramStart"/>
            <w:r w:rsidRPr="00753692">
              <w:rPr>
                <w:color w:val="000000"/>
                <w:lang w:val="fr-CA" w:eastAsia="fr-CA"/>
              </w:rPr>
              <w:t>ω</w:t>
            </w:r>
            <w:proofErr w:type="gramEnd"/>
          </w:p>
        </w:tc>
      </w:tr>
      <w:tr w:rsidR="0014170F" w:rsidRPr="00753692" w14:paraId="23FDD2E2" w14:textId="77777777" w:rsidTr="000936AA">
        <w:trPr>
          <w:trHeight w:val="36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CDF0B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 w:rsidRPr="00753692">
              <w:rPr>
                <w:lang w:val="fr-FR" w:eastAsia="fr-CA"/>
              </w:rPr>
              <w:t xml:space="preserve">2nd </w:t>
            </w:r>
            <w:proofErr w:type="spellStart"/>
            <w:r w:rsidRPr="00753692">
              <w:rPr>
                <w:lang w:val="fr-FR" w:eastAsia="fr-CA"/>
              </w:rPr>
              <w:t>order</w:t>
            </w:r>
            <w:proofErr w:type="spellEnd"/>
            <w:r w:rsidRPr="00753692">
              <w:rPr>
                <w:lang w:val="fr-FR" w:eastAsia="fr-CA"/>
              </w:rPr>
              <w:t xml:space="preserve"> facto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57293" w14:textId="77777777" w:rsidR="0014170F" w:rsidRPr="00753692" w:rsidRDefault="0014170F" w:rsidP="000936AA">
            <w:pPr>
              <w:jc w:val="center"/>
              <w:rPr>
                <w:rFonts w:ascii="Symbol" w:hAnsi="Symbol" w:cs="Calibri"/>
                <w:color w:val="000000"/>
                <w:sz w:val="28"/>
                <w:szCs w:val="28"/>
                <w:lang w:val="fr-CA" w:eastAsia="fr-CA"/>
              </w:rPr>
            </w:pPr>
            <w:r w:rsidRPr="00753692">
              <w:rPr>
                <w:rFonts w:ascii="Symbol" w:hAnsi="Symbol" w:cs="Calibri"/>
                <w:color w:val="000000"/>
                <w:sz w:val="28"/>
                <w:szCs w:val="28"/>
                <w:lang w:val="fr-FR" w:eastAsia="fr-CA"/>
              </w:rPr>
              <w:t>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9597B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A82A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1FDC8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1AA57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866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CDA1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29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AA5EA5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754</w:t>
            </w:r>
          </w:p>
        </w:tc>
      </w:tr>
      <w:tr w:rsidR="0014170F" w:rsidRPr="00753692" w14:paraId="51B667F3" w14:textId="77777777" w:rsidTr="000936AA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FF427" w14:textId="77777777" w:rsidR="0014170F" w:rsidRPr="00753692" w:rsidRDefault="0014170F" w:rsidP="000936AA">
            <w:pPr>
              <w:rPr>
                <w:lang w:val="fr-CA" w:eastAsia="fr-CA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66405" w14:textId="77777777" w:rsidR="0014170F" w:rsidRPr="00753692" w:rsidRDefault="0014170F" w:rsidP="000936AA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  <w:lang w:val="fr-CA" w:eastAsia="fr-CA"/>
              </w:rPr>
            </w:pPr>
            <w:r w:rsidRPr="00753692">
              <w:rPr>
                <w:rFonts w:ascii="Symbol" w:hAnsi="Symbol" w:cs="Calibri"/>
                <w:color w:val="000000"/>
                <w:sz w:val="22"/>
                <w:szCs w:val="22"/>
                <w:lang w:val="fr-FR" w:eastAsia="fr-CA"/>
              </w:rPr>
              <w:t>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7E436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6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AE800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5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30F8E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8A655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6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1EC5D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4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56B52" w14:textId="77777777" w:rsidR="0014170F" w:rsidRPr="00753692" w:rsidRDefault="0014170F" w:rsidP="000936AA">
            <w:pPr>
              <w:jc w:val="center"/>
              <w:rPr>
                <w:lang w:val="fr-CA" w:eastAsia="fr-CA"/>
              </w:rPr>
            </w:pPr>
            <w:r>
              <w:rPr>
                <w:lang w:val="fr-CA" w:eastAsia="fr-CA"/>
              </w:rPr>
              <w:t>.</w:t>
            </w:r>
            <w:r w:rsidRPr="00753692">
              <w:rPr>
                <w:lang w:val="fr-CA" w:eastAsia="fr-CA"/>
              </w:rPr>
              <w:t>914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32A30" w14:textId="77777777" w:rsidR="0014170F" w:rsidRPr="00753692" w:rsidRDefault="0014170F" w:rsidP="000936AA">
            <w:pPr>
              <w:rPr>
                <w:lang w:val="fr-CA" w:eastAsia="fr-CA"/>
              </w:rPr>
            </w:pPr>
          </w:p>
        </w:tc>
      </w:tr>
    </w:tbl>
    <w:p w14:paraId="420248FA" w14:textId="77777777" w:rsidR="000936AA" w:rsidRDefault="0014170F" w:rsidP="0014170F">
      <w:pPr>
        <w:jc w:val="both"/>
      </w:pPr>
      <w:r w:rsidRPr="00753692">
        <w:rPr>
          <w:i/>
        </w:rPr>
        <w:t>Notes.</w:t>
      </w:r>
      <w:r w:rsidRPr="00753692">
        <w:t xml:space="preserve"> EES = Experience of Embodiment Scale; PBCC = Positive Body Connection and Comfort; λ = factor loadings; BUA = Body Unencumbered Adjustment; AF = Agency and Functionality; EESD = Experience and Expression of Sexual Desire; ASC = Attuned Self-Care; RO = Resisting Objectification; δ = Uniqueness; ω = McDonald’s omega; γ = 2</w:t>
      </w:r>
      <w:r w:rsidRPr="00753692">
        <w:rPr>
          <w:vertAlign w:val="superscript"/>
        </w:rPr>
        <w:t>nd</w:t>
      </w:r>
      <w:r>
        <w:t xml:space="preserve"> </w:t>
      </w:r>
      <w:r w:rsidRPr="00753692">
        <w:t>order factor loading; ζ = 2</w:t>
      </w:r>
      <w:r w:rsidRPr="00753692">
        <w:rPr>
          <w:vertAlign w:val="superscript"/>
        </w:rPr>
        <w:t>nd</w:t>
      </w:r>
      <w:r>
        <w:t xml:space="preserve"> </w:t>
      </w:r>
      <w:r w:rsidRPr="00753692">
        <w:t xml:space="preserve">order measurement error; </w:t>
      </w:r>
      <w:proofErr w:type="gramStart"/>
      <w:r w:rsidRPr="00753692">
        <w:t>Non-significant</w:t>
      </w:r>
      <w:proofErr w:type="gramEnd"/>
      <w:r w:rsidRPr="00753692">
        <w:t xml:space="preserve"> cross-loadings are underlined and italici</w:t>
      </w:r>
      <w:r>
        <w:t>s</w:t>
      </w:r>
      <w:r w:rsidRPr="00753692">
        <w:t>ed.</w:t>
      </w:r>
      <w:r>
        <w:t xml:space="preserve"> </w:t>
      </w:r>
    </w:p>
    <w:p w14:paraId="2E488831" w14:textId="77777777" w:rsidR="000936AA" w:rsidRDefault="000936AA">
      <w:r>
        <w:br w:type="page"/>
      </w:r>
    </w:p>
    <w:p w14:paraId="7788CBE4" w14:textId="0E4161B3" w:rsidR="000936AA" w:rsidRPr="00591DC7" w:rsidRDefault="000936AA" w:rsidP="000936AA">
      <w:pPr>
        <w:rPr>
          <w:b/>
        </w:rPr>
      </w:pPr>
      <w:bookmarkStart w:id="2" w:name="_Hlk133833199"/>
      <w:r w:rsidRPr="00591DC7">
        <w:rPr>
          <w:b/>
        </w:rPr>
        <w:lastRenderedPageBreak/>
        <w:t xml:space="preserve">Table </w:t>
      </w:r>
      <w:r w:rsidR="00024EA2">
        <w:rPr>
          <w:b/>
        </w:rPr>
        <w:t>8</w:t>
      </w:r>
      <w:r w:rsidRPr="00591DC7">
        <w:rPr>
          <w:b/>
        </w:rPr>
        <w:t>.</w:t>
      </w:r>
    </w:p>
    <w:p w14:paraId="5602DDBE" w14:textId="77777777" w:rsidR="000936AA" w:rsidRPr="000936AA" w:rsidRDefault="000936AA" w:rsidP="000936AA">
      <w:pPr>
        <w:jc w:val="both"/>
        <w:rPr>
          <w:i/>
        </w:rPr>
      </w:pPr>
      <w:r w:rsidRPr="000936AA">
        <w:rPr>
          <w:i/>
        </w:rPr>
        <w:t>Standardised Parameters Estimates from the Bifactor Exploratory Structural Equation Modelling Representation with Correlated Uniqueness of the EES in the Second Split-Half Subsample</w:t>
      </w:r>
      <w:bookmarkEnd w:id="2"/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340"/>
        <w:gridCol w:w="1070"/>
        <w:gridCol w:w="992"/>
        <w:gridCol w:w="1134"/>
        <w:gridCol w:w="992"/>
        <w:gridCol w:w="992"/>
        <w:gridCol w:w="851"/>
        <w:gridCol w:w="850"/>
      </w:tblGrid>
      <w:tr w:rsidR="000936AA" w:rsidRPr="000936AA" w14:paraId="6571688D" w14:textId="77777777" w:rsidTr="000936AA">
        <w:trPr>
          <w:trHeight w:val="63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2F11C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Item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E889B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PBCC (</w:t>
            </w:r>
            <w:proofErr w:type="gramStart"/>
            <w:r w:rsidRPr="000936AA">
              <w:rPr>
                <w:lang w:eastAsia="fr-CA"/>
              </w:rPr>
              <w:t>λ)  S</w:t>
            </w:r>
            <w:proofErr w:type="gramEnd"/>
            <w:r w:rsidRPr="000936AA">
              <w:rPr>
                <w:lang w:eastAsia="fr-CA"/>
              </w:rPr>
              <w:t>-facto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F8742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BUA (</w:t>
            </w:r>
            <w:proofErr w:type="gramStart"/>
            <w:r w:rsidRPr="000936AA">
              <w:rPr>
                <w:lang w:eastAsia="fr-CA"/>
              </w:rPr>
              <w:t>λ)  S</w:t>
            </w:r>
            <w:proofErr w:type="gramEnd"/>
            <w:r w:rsidRPr="000936AA">
              <w:rPr>
                <w:lang w:eastAsia="fr-CA"/>
              </w:rPr>
              <w:t>-f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8C858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AF (</w:t>
            </w:r>
            <w:proofErr w:type="gramStart"/>
            <w:r w:rsidRPr="000936AA">
              <w:rPr>
                <w:lang w:eastAsia="fr-CA"/>
              </w:rPr>
              <w:t xml:space="preserve">λ)   </w:t>
            </w:r>
            <w:proofErr w:type="gramEnd"/>
            <w:r w:rsidRPr="000936AA">
              <w:rPr>
                <w:lang w:eastAsia="fr-CA"/>
              </w:rPr>
              <w:t xml:space="preserve"> S-fa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EBA74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EESD (</w:t>
            </w:r>
            <w:proofErr w:type="gramStart"/>
            <w:r w:rsidRPr="000936AA">
              <w:rPr>
                <w:lang w:eastAsia="fr-CA"/>
              </w:rPr>
              <w:t xml:space="preserve">λ)   </w:t>
            </w:r>
            <w:proofErr w:type="gramEnd"/>
            <w:r w:rsidRPr="000936AA">
              <w:rPr>
                <w:lang w:eastAsia="fr-CA"/>
              </w:rPr>
              <w:t>S-f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7DCFD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ASC (</w:t>
            </w:r>
            <w:proofErr w:type="gramStart"/>
            <w:r w:rsidRPr="000936AA">
              <w:rPr>
                <w:lang w:eastAsia="fr-CA"/>
              </w:rPr>
              <w:t>λ)  S</w:t>
            </w:r>
            <w:proofErr w:type="gramEnd"/>
            <w:r w:rsidRPr="000936AA">
              <w:rPr>
                <w:lang w:eastAsia="fr-CA"/>
              </w:rPr>
              <w:t>-f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9C7FD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RO (</w:t>
            </w:r>
            <w:proofErr w:type="gramStart"/>
            <w:r w:rsidRPr="000936AA">
              <w:rPr>
                <w:lang w:eastAsia="fr-CA"/>
              </w:rPr>
              <w:t xml:space="preserve">λ)   </w:t>
            </w:r>
            <w:proofErr w:type="gramEnd"/>
            <w:r w:rsidRPr="000936AA">
              <w:rPr>
                <w:lang w:eastAsia="fr-CA"/>
              </w:rPr>
              <w:t xml:space="preserve"> S-fact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E24A0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G-fact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EDB5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δ</w:t>
            </w:r>
          </w:p>
        </w:tc>
      </w:tr>
      <w:tr w:rsidR="000936AA" w:rsidRPr="000936AA" w14:paraId="01F6F94A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E23B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7D8AE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096F3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BDF56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3D823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6DC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BA54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FF519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AA05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93</w:t>
            </w:r>
          </w:p>
        </w:tc>
      </w:tr>
      <w:tr w:rsidR="000936AA" w:rsidRPr="000936AA" w14:paraId="7173B40F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35C4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98EA7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25D2F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969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7C3E7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379B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9021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2CCFB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E86B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63</w:t>
            </w:r>
          </w:p>
        </w:tc>
      </w:tr>
      <w:tr w:rsidR="000936AA" w:rsidRPr="000936AA" w14:paraId="31E2F903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F94AA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2947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1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77BC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5872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733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666C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FF25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5E4EB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BC0E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80</w:t>
            </w:r>
          </w:p>
        </w:tc>
      </w:tr>
      <w:tr w:rsidR="000936AA" w:rsidRPr="000936AA" w14:paraId="1C3EB45C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7C54C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F350" w14:textId="77777777" w:rsidR="000936AA" w:rsidRPr="000936AA" w:rsidRDefault="000936AA" w:rsidP="000936AA">
            <w:pPr>
              <w:jc w:val="center"/>
              <w:rPr>
                <w:b/>
                <w:bCs/>
                <w:i/>
                <w:iCs/>
                <w:u w:val="single"/>
                <w:lang w:eastAsia="fr-CA"/>
              </w:rPr>
            </w:pPr>
            <w:r w:rsidRPr="000936AA">
              <w:rPr>
                <w:b/>
                <w:bCs/>
                <w:i/>
                <w:iCs/>
                <w:u w:val="single"/>
                <w:lang w:eastAsia="fr-CA"/>
              </w:rPr>
              <w:t>.0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B23E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CEE52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F895F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5C33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470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407BF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9F311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15</w:t>
            </w:r>
          </w:p>
        </w:tc>
      </w:tr>
      <w:tr w:rsidR="000936AA" w:rsidRPr="000936AA" w14:paraId="089B2015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9F774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6E24D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1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708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E9D1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AE8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ABCC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8CD3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4EC21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3763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96</w:t>
            </w:r>
          </w:p>
        </w:tc>
      </w:tr>
      <w:tr w:rsidR="000936AA" w:rsidRPr="000936AA" w14:paraId="0A491811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8219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DC2F5" w14:textId="77777777" w:rsidR="000936AA" w:rsidRPr="000936AA" w:rsidRDefault="000936AA" w:rsidP="000936AA">
            <w:pPr>
              <w:jc w:val="center"/>
              <w:rPr>
                <w:b/>
                <w:bCs/>
                <w:i/>
                <w:iCs/>
                <w:u w:val="single"/>
                <w:lang w:eastAsia="fr-CA"/>
              </w:rPr>
            </w:pPr>
            <w:r w:rsidRPr="000936AA">
              <w:rPr>
                <w:b/>
                <w:bCs/>
                <w:i/>
                <w:iCs/>
                <w:u w:val="single"/>
                <w:lang w:eastAsia="fr-CA"/>
              </w:rPr>
              <w:t>-.0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D34F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498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2DEE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ADAA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C2E9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57C2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4B10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24</w:t>
            </w:r>
          </w:p>
        </w:tc>
      </w:tr>
      <w:tr w:rsidR="000936AA" w:rsidRPr="000936AA" w14:paraId="293B4F41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CFDA6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88FF" w14:textId="77777777" w:rsidR="000936AA" w:rsidRPr="000936AA" w:rsidRDefault="000936AA" w:rsidP="000936AA">
            <w:pPr>
              <w:jc w:val="center"/>
              <w:rPr>
                <w:bCs/>
                <w:lang w:eastAsia="fr-CA"/>
              </w:rPr>
            </w:pPr>
            <w:r w:rsidRPr="000936AA">
              <w:rPr>
                <w:bCs/>
                <w:lang w:eastAsia="fr-CA"/>
              </w:rPr>
              <w:t>.3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6140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69A15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1FC8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2C72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DF3E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310F4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E3C4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97</w:t>
            </w:r>
          </w:p>
        </w:tc>
      </w:tr>
      <w:tr w:rsidR="000936AA" w:rsidRPr="000936AA" w14:paraId="0F1457BF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33D2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FCD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BAF9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-.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AB2A1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B1F6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24A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DDEE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E162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-.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4606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90</w:t>
            </w:r>
          </w:p>
        </w:tc>
      </w:tr>
      <w:tr w:rsidR="000936AA" w:rsidRPr="000936AA" w14:paraId="159372B4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6F090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844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5C7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6D03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EB46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DF3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D86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34C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E252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662</w:t>
            </w:r>
          </w:p>
        </w:tc>
      </w:tr>
      <w:tr w:rsidR="000936AA" w:rsidRPr="000936AA" w14:paraId="45C89CC7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425B4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3AB7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4D88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F2615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4DEFF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E81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3227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9827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2EC1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82</w:t>
            </w:r>
          </w:p>
        </w:tc>
      </w:tr>
      <w:tr w:rsidR="000936AA" w:rsidRPr="000936AA" w14:paraId="215708D3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5762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2352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B6AA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623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C86C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E76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C20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C24F8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2FED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25</w:t>
            </w:r>
          </w:p>
        </w:tc>
      </w:tr>
      <w:tr w:rsidR="000936AA" w:rsidRPr="000936AA" w14:paraId="04553356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A393B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5736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9718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963E3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D214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4891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5D3E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BD5A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2F24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32</w:t>
            </w:r>
          </w:p>
        </w:tc>
      </w:tr>
      <w:tr w:rsidR="000936AA" w:rsidRPr="000936AA" w14:paraId="2938E3FF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F1DCB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CD6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43C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4E06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1714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3DB41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F2F5F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9126C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49AF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18</w:t>
            </w:r>
          </w:p>
        </w:tc>
      </w:tr>
      <w:tr w:rsidR="000936AA" w:rsidRPr="000936AA" w14:paraId="27F6D022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F7C64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822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5D9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D2FA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77CB1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74AC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D4C4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0ECB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52A5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615</w:t>
            </w:r>
          </w:p>
        </w:tc>
      </w:tr>
      <w:tr w:rsidR="000936AA" w:rsidRPr="000936AA" w14:paraId="169F6CCE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718F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402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1E9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2818B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8BC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F732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0ECB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70580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AB64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580</w:t>
            </w:r>
          </w:p>
        </w:tc>
      </w:tr>
      <w:tr w:rsidR="000936AA" w:rsidRPr="000936AA" w14:paraId="21C03978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D859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D367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070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2BE69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F895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4246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612F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2509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390A1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88</w:t>
            </w:r>
          </w:p>
        </w:tc>
      </w:tr>
      <w:tr w:rsidR="000936AA" w:rsidRPr="000936AA" w14:paraId="7355815B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98749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DB6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D19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B7F5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086B2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C119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B86C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421E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822A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50</w:t>
            </w:r>
          </w:p>
        </w:tc>
      </w:tr>
      <w:tr w:rsidR="000936AA" w:rsidRPr="000936AA" w14:paraId="1E242494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7E77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5F31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AAF9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BF9EF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019D1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B5883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FA7E1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83A2F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CCF9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19</w:t>
            </w:r>
          </w:p>
        </w:tc>
      </w:tr>
      <w:tr w:rsidR="000936AA" w:rsidRPr="000936AA" w14:paraId="6F2510AE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0400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63B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5D1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0DA0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F9DE6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96B2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8964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0BEAF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0151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71</w:t>
            </w:r>
          </w:p>
        </w:tc>
      </w:tr>
      <w:tr w:rsidR="000936AA" w:rsidRPr="000936AA" w14:paraId="44E1A024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DC570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5EF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C8C9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77553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D4B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9F323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13A17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5CED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FA38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66</w:t>
            </w:r>
          </w:p>
        </w:tc>
      </w:tr>
      <w:tr w:rsidR="000936AA" w:rsidRPr="000936AA" w14:paraId="4FEE557B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4D50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AD7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5E1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70E89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A5D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7FD8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6D8E5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BBEE8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78B7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67</w:t>
            </w:r>
          </w:p>
        </w:tc>
      </w:tr>
      <w:tr w:rsidR="000936AA" w:rsidRPr="000936AA" w14:paraId="028C77BB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23630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957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FC9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AD7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4C74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F940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6D083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9F74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00F6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49</w:t>
            </w:r>
          </w:p>
        </w:tc>
      </w:tr>
      <w:tr w:rsidR="000936AA" w:rsidRPr="000936AA" w14:paraId="6D3DD366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9FE13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012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6B3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2EC1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8B172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C57B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DDBD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801E8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DCE3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64</w:t>
            </w:r>
          </w:p>
        </w:tc>
      </w:tr>
      <w:tr w:rsidR="000936AA" w:rsidRPr="000936AA" w14:paraId="183C22BB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3E512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E10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466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9EE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920C7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B2B1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0DF0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A03C9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01ED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77</w:t>
            </w:r>
          </w:p>
        </w:tc>
      </w:tr>
      <w:tr w:rsidR="000936AA" w:rsidRPr="000936AA" w14:paraId="6571F0D7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D26BD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1373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071B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C78F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739F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57725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8C537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DC13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1799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49</w:t>
            </w:r>
          </w:p>
        </w:tc>
      </w:tr>
      <w:tr w:rsidR="000936AA" w:rsidRPr="000936AA" w14:paraId="2ED36E22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4C48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60BE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12C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1D15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7A7A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9758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F77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6AAC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0052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68</w:t>
            </w:r>
          </w:p>
        </w:tc>
      </w:tr>
      <w:tr w:rsidR="000936AA" w:rsidRPr="000936AA" w14:paraId="22F61E7A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4DF94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E05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6E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139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8616D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E61F2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0687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4781F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0FD6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19</w:t>
            </w:r>
          </w:p>
        </w:tc>
      </w:tr>
      <w:tr w:rsidR="000936AA" w:rsidRPr="000936AA" w14:paraId="4C95DE8F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01CA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899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115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CB2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7F4E1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47DC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3A0E1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FCF6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458F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63</w:t>
            </w:r>
          </w:p>
        </w:tc>
      </w:tr>
      <w:tr w:rsidR="000936AA" w:rsidRPr="000936AA" w14:paraId="0FDF82AA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0431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A96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0FC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A5D2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541F0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F9609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BCF3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9DCDA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A8FE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95</w:t>
            </w:r>
          </w:p>
        </w:tc>
      </w:tr>
      <w:tr w:rsidR="000936AA" w:rsidRPr="000936AA" w14:paraId="5BC8235D" w14:textId="77777777" w:rsidTr="000936AA">
        <w:trPr>
          <w:trHeight w:val="31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45CE6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8C5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0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D212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AE3C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1A1C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78677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47CB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4F1F0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27110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415</w:t>
            </w:r>
          </w:p>
        </w:tc>
      </w:tr>
      <w:tr w:rsidR="000936AA" w:rsidRPr="000936AA" w14:paraId="2DD18552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19B9A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1D3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932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287B8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D8E2A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39F86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AF59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B0BE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3207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42</w:t>
            </w:r>
          </w:p>
        </w:tc>
      </w:tr>
      <w:tr w:rsidR="000936AA" w:rsidRPr="000936AA" w14:paraId="037287D2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45994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64DA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A9C2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318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498EF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BD0D5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7443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0945F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8E8A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40</w:t>
            </w:r>
          </w:p>
        </w:tc>
      </w:tr>
      <w:tr w:rsidR="000936AA" w:rsidRPr="000936AA" w14:paraId="5BB996B8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13078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59BE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1F2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E1C6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4CB9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-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1C9D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-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690D9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9832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E74F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308</w:t>
            </w:r>
          </w:p>
        </w:tc>
      </w:tr>
      <w:tr w:rsidR="000936AA" w:rsidRPr="000936AA" w14:paraId="1B064798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80834" w14:textId="77777777" w:rsidR="000936AA" w:rsidRPr="000936AA" w:rsidRDefault="000936AA" w:rsidP="000936AA">
            <w:pPr>
              <w:rPr>
                <w:lang w:eastAsia="fr-CA"/>
              </w:rPr>
            </w:pPr>
            <w:r w:rsidRPr="000936AA">
              <w:rPr>
                <w:lang w:eastAsia="fr-CA"/>
              </w:rPr>
              <w:t>EES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F9A4A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EFC33" w14:textId="77777777" w:rsidR="000936AA" w:rsidRPr="000936AA" w:rsidRDefault="000936AA" w:rsidP="000936AA">
            <w:pPr>
              <w:jc w:val="center"/>
              <w:rPr>
                <w:bCs/>
                <w:lang w:eastAsia="fr-CA"/>
              </w:rPr>
            </w:pPr>
            <w:r w:rsidRPr="000936AA">
              <w:rPr>
                <w:bCs/>
                <w:lang w:eastAsia="fr-CA"/>
              </w:rPr>
              <w:t>.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DF8FC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5A7D3" w14:textId="77777777" w:rsidR="000936AA" w:rsidRPr="000936AA" w:rsidRDefault="000936AA" w:rsidP="000936AA">
            <w:pPr>
              <w:jc w:val="center"/>
              <w:rPr>
                <w:i/>
                <w:iCs/>
                <w:u w:val="single"/>
                <w:lang w:eastAsia="fr-CA"/>
              </w:rPr>
            </w:pPr>
            <w:r w:rsidRPr="000936AA">
              <w:rPr>
                <w:i/>
                <w:iCs/>
                <w:u w:val="single"/>
                <w:lang w:eastAsia="fr-CA"/>
              </w:rPr>
              <w:t>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4200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2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E3065" w14:textId="77777777" w:rsidR="000936AA" w:rsidRPr="000936AA" w:rsidRDefault="000936AA" w:rsidP="000936AA">
            <w:pPr>
              <w:jc w:val="center"/>
              <w:rPr>
                <w:b/>
                <w:bCs/>
                <w:lang w:eastAsia="fr-CA"/>
              </w:rPr>
            </w:pPr>
            <w:r w:rsidRPr="000936AA">
              <w:rPr>
                <w:b/>
                <w:bCs/>
                <w:lang w:eastAsia="fr-CA"/>
              </w:rPr>
              <w:t>.3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369D5" w14:textId="77777777" w:rsidR="000936AA" w:rsidRPr="000936AA" w:rsidRDefault="000936AA" w:rsidP="000936AA">
            <w:pPr>
              <w:jc w:val="center"/>
              <w:rPr>
                <w:b/>
                <w:bCs/>
                <w:i/>
                <w:iCs/>
                <w:u w:val="single"/>
                <w:lang w:eastAsia="fr-CA"/>
              </w:rPr>
            </w:pPr>
            <w:r w:rsidRPr="000936AA">
              <w:rPr>
                <w:b/>
                <w:bCs/>
                <w:i/>
                <w:iCs/>
                <w:u w:val="single"/>
                <w:lang w:eastAsia="fr-CA"/>
              </w:rPr>
              <w:t>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0FF3B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640</w:t>
            </w:r>
          </w:p>
        </w:tc>
      </w:tr>
      <w:tr w:rsidR="000936AA" w:rsidRPr="000936AA" w14:paraId="6A644C9B" w14:textId="77777777" w:rsidTr="000936AA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F552F5" w14:textId="77777777" w:rsidR="000936AA" w:rsidRPr="000936AA" w:rsidRDefault="000936AA" w:rsidP="000936AA">
            <w:pPr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ω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C5873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6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9E648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7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41BF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8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1BB54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8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C753C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6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A51F7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76266" w14:textId="77777777" w:rsidR="000936AA" w:rsidRPr="000936AA" w:rsidRDefault="000936AA" w:rsidP="000936AA">
            <w:pPr>
              <w:jc w:val="center"/>
              <w:rPr>
                <w:lang w:eastAsia="fr-CA"/>
              </w:rPr>
            </w:pPr>
            <w:r w:rsidRPr="000936AA">
              <w:rPr>
                <w:lang w:eastAsia="fr-CA"/>
              </w:rPr>
              <w:t>.9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36ABA9" w14:textId="77777777" w:rsidR="000936AA" w:rsidRPr="000936AA" w:rsidRDefault="000936AA" w:rsidP="000936AA">
            <w:pPr>
              <w:rPr>
                <w:color w:val="000000"/>
                <w:lang w:eastAsia="fr-CA"/>
              </w:rPr>
            </w:pPr>
            <w:r w:rsidRPr="000936AA">
              <w:rPr>
                <w:color w:val="000000"/>
                <w:lang w:eastAsia="fr-CA"/>
              </w:rPr>
              <w:t> </w:t>
            </w:r>
          </w:p>
        </w:tc>
      </w:tr>
    </w:tbl>
    <w:p w14:paraId="5DBEC06C" w14:textId="3D86E487" w:rsidR="0014170F" w:rsidRDefault="000936AA" w:rsidP="0014170F">
      <w:pPr>
        <w:jc w:val="both"/>
      </w:pPr>
      <w:r w:rsidRPr="00967171">
        <w:rPr>
          <w:i/>
        </w:rPr>
        <w:t>Notes</w:t>
      </w:r>
      <w:r w:rsidRPr="00967171">
        <w:t xml:space="preserve">. EES = Experience of Embodiment Scale; PBCC = Positive Body Connection and Comfort; λ = factor loadings; S-factor = specific factor; BUA = Body Unencumbered Adjustment; AF = Agency and Functionality; EESD = Experience and Expression of Sexual Desire; ASC = Attuned Self-Care; RO = Resisting Objectification; G-factor = global factor; δ = Uniqueness; ω = McDonald’s omega; </w:t>
      </w:r>
      <w:proofErr w:type="gramStart"/>
      <w:r w:rsidRPr="00967171">
        <w:t>Non-significant</w:t>
      </w:r>
      <w:proofErr w:type="gramEnd"/>
      <w:r w:rsidRPr="00967171">
        <w:t xml:space="preserve"> cross-loadings are underlined and italici</w:t>
      </w:r>
      <w:r>
        <w:t>se</w:t>
      </w:r>
      <w:r w:rsidRPr="00967171">
        <w:t>d.</w:t>
      </w:r>
      <w:r w:rsidR="0014170F">
        <w:br w:type="page"/>
      </w:r>
    </w:p>
    <w:p w14:paraId="76C0BE2B" w14:textId="7D4DBBA2" w:rsidR="0014170F" w:rsidRPr="00967171" w:rsidRDefault="0014170F" w:rsidP="0014170F">
      <w:pPr>
        <w:rPr>
          <w:b/>
        </w:rPr>
      </w:pPr>
      <w:r w:rsidRPr="00967171">
        <w:rPr>
          <w:b/>
        </w:rPr>
        <w:lastRenderedPageBreak/>
        <w:t xml:space="preserve">Table </w:t>
      </w:r>
      <w:r w:rsidR="00024EA2">
        <w:rPr>
          <w:b/>
        </w:rPr>
        <w:t>9</w:t>
      </w:r>
      <w:r w:rsidR="00102A99">
        <w:rPr>
          <w:b/>
        </w:rPr>
        <w:t>.</w:t>
      </w:r>
    </w:p>
    <w:p w14:paraId="5B4C7606" w14:textId="77777777" w:rsidR="0014170F" w:rsidRPr="00967171" w:rsidRDefault="0014170F" w:rsidP="0014170F">
      <w:pPr>
        <w:rPr>
          <w:i/>
        </w:rPr>
      </w:pPr>
      <w:r w:rsidRPr="00967171">
        <w:rPr>
          <w:i/>
        </w:rPr>
        <w:t xml:space="preserve">Construct Validity Analyses from the Six-Factor Exploratory Structural Equation </w:t>
      </w:r>
      <w:proofErr w:type="spellStart"/>
      <w:r w:rsidRPr="00967171">
        <w:rPr>
          <w:i/>
        </w:rPr>
        <w:t>Modeling</w:t>
      </w:r>
      <w:proofErr w:type="spellEnd"/>
      <w:r w:rsidRPr="00967171">
        <w:rPr>
          <w:i/>
        </w:rPr>
        <w:t xml:space="preserve"> Representation with Correlated Uniqueness of the EES in the Overall Sample</w:t>
      </w:r>
    </w:p>
    <w:tbl>
      <w:tblPr>
        <w:tblW w:w="90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00"/>
        <w:gridCol w:w="1200"/>
        <w:gridCol w:w="1200"/>
        <w:gridCol w:w="1200"/>
        <w:gridCol w:w="1200"/>
        <w:gridCol w:w="1200"/>
      </w:tblGrid>
      <w:tr w:rsidR="0014170F" w:rsidRPr="00967171" w14:paraId="0437B3CB" w14:textId="77777777" w:rsidTr="000936AA">
        <w:trPr>
          <w:trHeight w:val="63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8AE81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2B5B0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PBC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504FB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BU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10264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A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9A68F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EES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B96B2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AS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F889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RO</w:t>
            </w:r>
          </w:p>
        </w:tc>
      </w:tr>
      <w:tr w:rsidR="0014170F" w:rsidRPr="00967171" w14:paraId="072E98EF" w14:textId="77777777" w:rsidTr="000936AA">
        <w:trPr>
          <w:trHeight w:val="7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9294B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Body appreci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20513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710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99A2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51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B5B0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68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FF05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627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4EAF1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87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5DA2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54**</w:t>
            </w:r>
          </w:p>
        </w:tc>
      </w:tr>
      <w:tr w:rsidR="0014170F" w:rsidRPr="00967171" w14:paraId="2A006842" w14:textId="77777777" w:rsidTr="000936AA">
        <w:trPr>
          <w:trHeight w:val="56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DB3FC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Eating restri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E9601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-.221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D5478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470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E4A9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71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0A29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145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AD1A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250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AAA9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270**</w:t>
            </w:r>
          </w:p>
        </w:tc>
      </w:tr>
      <w:tr w:rsidR="0014170F" w:rsidRPr="00967171" w14:paraId="20849917" w14:textId="77777777" w:rsidTr="000936AA">
        <w:trPr>
          <w:trHeight w:val="85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855D" w14:textId="77777777" w:rsidR="0014170F" w:rsidRPr="00967171" w:rsidRDefault="0014170F" w:rsidP="000936AA">
            <w:pPr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Internalisation of appearance idea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53560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244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D6FA0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79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03F7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06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F991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74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1C20D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53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E68BB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68**</w:t>
            </w:r>
          </w:p>
        </w:tc>
      </w:tr>
      <w:tr w:rsidR="0014170F" w:rsidRPr="00967171" w14:paraId="75BD6792" w14:textId="77777777" w:rsidTr="000936AA">
        <w:trPr>
          <w:trHeight w:val="5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1C1F4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Life satisf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A62C3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394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BCAB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22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D0D0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92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975A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98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32C4F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85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7A5B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32**</w:t>
            </w:r>
          </w:p>
        </w:tc>
      </w:tr>
      <w:tr w:rsidR="0014170F" w:rsidRPr="00967171" w14:paraId="527B9803" w14:textId="77777777" w:rsidTr="000936AA">
        <w:trPr>
          <w:trHeight w:val="6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E3B432C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 xml:space="preserve">Perfectionism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28CE7FE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186**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2ACE29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1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D7DF3EE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385**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403BDF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197**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E9B71AA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02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C6464CC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-.030</w:t>
            </w:r>
          </w:p>
        </w:tc>
      </w:tr>
      <w:tr w:rsidR="0014170F" w:rsidRPr="00967171" w14:paraId="26E41202" w14:textId="77777777" w:rsidTr="000936AA">
        <w:trPr>
          <w:trHeight w:val="4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8383E1" w14:textId="77777777" w:rsidR="0014170F" w:rsidRPr="00967171" w:rsidRDefault="0014170F" w:rsidP="000936AA">
            <w:pPr>
              <w:rPr>
                <w:lang w:eastAsia="fr-CA"/>
              </w:rPr>
            </w:pPr>
            <w:r w:rsidRPr="00967171">
              <w:rPr>
                <w:lang w:eastAsia="fr-CA"/>
              </w:rPr>
              <w:t>Self-estee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6731F1" w14:textId="77777777" w:rsidR="0014170F" w:rsidRPr="00967171" w:rsidRDefault="0014170F" w:rsidP="000936AA">
            <w:pPr>
              <w:jc w:val="center"/>
              <w:rPr>
                <w:color w:val="000000"/>
                <w:lang w:eastAsia="fr-CA"/>
              </w:rPr>
            </w:pPr>
            <w:r w:rsidRPr="00967171">
              <w:rPr>
                <w:color w:val="000000"/>
                <w:lang w:eastAsia="fr-CA"/>
              </w:rPr>
              <w:t>.465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F3D745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499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966169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751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23CFD7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11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E924A6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522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2FE153" w14:textId="77777777" w:rsidR="0014170F" w:rsidRPr="00967171" w:rsidRDefault="0014170F" w:rsidP="000936AA">
            <w:pPr>
              <w:jc w:val="center"/>
              <w:rPr>
                <w:lang w:eastAsia="fr-CA"/>
              </w:rPr>
            </w:pPr>
            <w:r w:rsidRPr="00967171">
              <w:rPr>
                <w:lang w:eastAsia="fr-CA"/>
              </w:rPr>
              <w:t>.253**</w:t>
            </w:r>
          </w:p>
        </w:tc>
      </w:tr>
    </w:tbl>
    <w:p w14:paraId="16939D16" w14:textId="77777777" w:rsidR="0014170F" w:rsidRPr="00967171" w:rsidRDefault="0014170F" w:rsidP="0014170F">
      <w:pPr>
        <w:jc w:val="both"/>
      </w:pPr>
      <w:r w:rsidRPr="00967171">
        <w:rPr>
          <w:i/>
        </w:rPr>
        <w:t>Notes</w:t>
      </w:r>
      <w:r w:rsidRPr="00967171">
        <w:t>.  EES = Experience of Embodiment Scale; PBCC = Positive Body Connection and Comfort; BUA = Body Unencumbered Adjustment; AF = Agency and Functionality; EESD = Experience and Expression of Sexual Desire; ASC = Attuned Self-Care; RO = Resisting Objectification. * p ≤ .05; ** p ≤ .01.</w:t>
      </w:r>
    </w:p>
    <w:p w14:paraId="37FE1DF9" w14:textId="77777777" w:rsidR="0014170F" w:rsidRPr="00967171" w:rsidRDefault="0014170F" w:rsidP="0014170F">
      <w:pPr>
        <w:jc w:val="both"/>
      </w:pPr>
    </w:p>
    <w:p w14:paraId="49D2C377" w14:textId="77777777" w:rsidR="00847162" w:rsidRDefault="00847162" w:rsidP="0014170F"/>
    <w:p w14:paraId="180D9D8C" w14:textId="50AC01F5" w:rsidR="00DF2B37" w:rsidRPr="00967171" w:rsidRDefault="0014170F" w:rsidP="00591DC7">
      <w:pPr>
        <w:tabs>
          <w:tab w:val="left" w:pos="848"/>
        </w:tabs>
      </w:pPr>
      <w:r>
        <w:tab/>
      </w:r>
    </w:p>
    <w:sectPr w:rsidR="00DF2B37" w:rsidRPr="00967171" w:rsidSect="00EC2657">
      <w:pgSz w:w="11900" w:h="16840" w:code="9"/>
      <w:pgMar w:top="907" w:right="1440" w:bottom="907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985D9" w14:textId="77777777" w:rsidR="00EC2657" w:rsidRDefault="00EC2657" w:rsidP="00FB3BBE">
      <w:r>
        <w:separator/>
      </w:r>
    </w:p>
  </w:endnote>
  <w:endnote w:type="continuationSeparator" w:id="0">
    <w:p w14:paraId="5DFA3BA7" w14:textId="77777777" w:rsidR="00EC2657" w:rsidRDefault="00EC2657" w:rsidP="00FB3BBE">
      <w:r>
        <w:continuationSeparator/>
      </w:r>
    </w:p>
  </w:endnote>
  <w:endnote w:type="continuationNotice" w:id="1">
    <w:p w14:paraId="24BC6DCB" w14:textId="77777777" w:rsidR="00EC2657" w:rsidRDefault="00EC26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EA272" w14:textId="77777777" w:rsidR="00EC2657" w:rsidRDefault="00EC2657" w:rsidP="00FB3BBE">
      <w:r>
        <w:separator/>
      </w:r>
    </w:p>
  </w:footnote>
  <w:footnote w:type="continuationSeparator" w:id="0">
    <w:p w14:paraId="5BA45924" w14:textId="77777777" w:rsidR="00EC2657" w:rsidRDefault="00EC2657" w:rsidP="00FB3BBE">
      <w:r>
        <w:continuationSeparator/>
      </w:r>
    </w:p>
  </w:footnote>
  <w:footnote w:type="continuationNotice" w:id="1">
    <w:p w14:paraId="5A3BA814" w14:textId="77777777" w:rsidR="00EC2657" w:rsidRDefault="00EC265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22ED2"/>
    <w:multiLevelType w:val="multilevel"/>
    <w:tmpl w:val="FB1AA85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E9F4D92"/>
    <w:multiLevelType w:val="multilevel"/>
    <w:tmpl w:val="642C7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466428A"/>
    <w:multiLevelType w:val="multilevel"/>
    <w:tmpl w:val="BA364F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BDE5522"/>
    <w:multiLevelType w:val="hybridMultilevel"/>
    <w:tmpl w:val="834212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FE0615"/>
    <w:multiLevelType w:val="multilevel"/>
    <w:tmpl w:val="ECF04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957CA8"/>
    <w:multiLevelType w:val="hybridMultilevel"/>
    <w:tmpl w:val="BBE4D1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AE3040"/>
    <w:multiLevelType w:val="hybridMultilevel"/>
    <w:tmpl w:val="FC922D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6292748">
    <w:abstractNumId w:val="0"/>
  </w:num>
  <w:num w:numId="2" w16cid:durableId="1634408274">
    <w:abstractNumId w:val="2"/>
  </w:num>
  <w:num w:numId="3" w16cid:durableId="1437142338">
    <w:abstractNumId w:val="4"/>
  </w:num>
  <w:num w:numId="4" w16cid:durableId="21827739">
    <w:abstractNumId w:val="3"/>
  </w:num>
  <w:num w:numId="5" w16cid:durableId="857042305">
    <w:abstractNumId w:val="5"/>
  </w:num>
  <w:num w:numId="6" w16cid:durableId="1342048334">
    <w:abstractNumId w:val="6"/>
  </w:num>
  <w:num w:numId="7" w16cid:durableId="23648282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ïano, Christophe">
    <w15:presenceInfo w15:providerId="AD" w15:userId="S-1-5-21-1844237615-1659004503-1801674531-4240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BBE"/>
    <w:rsid w:val="0000184A"/>
    <w:rsid w:val="00006D70"/>
    <w:rsid w:val="00024EA2"/>
    <w:rsid w:val="000264D2"/>
    <w:rsid w:val="000409BE"/>
    <w:rsid w:val="00041E49"/>
    <w:rsid w:val="0004262E"/>
    <w:rsid w:val="00045366"/>
    <w:rsid w:val="000462A4"/>
    <w:rsid w:val="00047149"/>
    <w:rsid w:val="00052B9E"/>
    <w:rsid w:val="000538E5"/>
    <w:rsid w:val="000936AA"/>
    <w:rsid w:val="000B4382"/>
    <w:rsid w:val="000C7E0D"/>
    <w:rsid w:val="000C7F8A"/>
    <w:rsid w:val="000D382F"/>
    <w:rsid w:val="000D539C"/>
    <w:rsid w:val="000D6DBD"/>
    <w:rsid w:val="000E392D"/>
    <w:rsid w:val="000E51D2"/>
    <w:rsid w:val="000F5BCD"/>
    <w:rsid w:val="001015BB"/>
    <w:rsid w:val="00101FE8"/>
    <w:rsid w:val="00102A99"/>
    <w:rsid w:val="00113064"/>
    <w:rsid w:val="001256E6"/>
    <w:rsid w:val="001338C9"/>
    <w:rsid w:val="0014170F"/>
    <w:rsid w:val="00144D03"/>
    <w:rsid w:val="00147715"/>
    <w:rsid w:val="00155677"/>
    <w:rsid w:val="00161BC1"/>
    <w:rsid w:val="00162305"/>
    <w:rsid w:val="00174157"/>
    <w:rsid w:val="00175811"/>
    <w:rsid w:val="00181E26"/>
    <w:rsid w:val="001B48E9"/>
    <w:rsid w:val="001B4C76"/>
    <w:rsid w:val="001E51CB"/>
    <w:rsid w:val="001F163E"/>
    <w:rsid w:val="002006C1"/>
    <w:rsid w:val="00210830"/>
    <w:rsid w:val="00223951"/>
    <w:rsid w:val="00227E08"/>
    <w:rsid w:val="00231DF1"/>
    <w:rsid w:val="00234DDE"/>
    <w:rsid w:val="00235724"/>
    <w:rsid w:val="00237B3C"/>
    <w:rsid w:val="00241DF4"/>
    <w:rsid w:val="00245139"/>
    <w:rsid w:val="00246AE3"/>
    <w:rsid w:val="00247CDC"/>
    <w:rsid w:val="00261ED0"/>
    <w:rsid w:val="00272F4B"/>
    <w:rsid w:val="00284612"/>
    <w:rsid w:val="002B56F6"/>
    <w:rsid w:val="002B7538"/>
    <w:rsid w:val="002C4F40"/>
    <w:rsid w:val="002E0553"/>
    <w:rsid w:val="002E184A"/>
    <w:rsid w:val="00303C6F"/>
    <w:rsid w:val="00304C09"/>
    <w:rsid w:val="003063B3"/>
    <w:rsid w:val="00307760"/>
    <w:rsid w:val="003078DD"/>
    <w:rsid w:val="00313ABF"/>
    <w:rsid w:val="00314E0E"/>
    <w:rsid w:val="00326313"/>
    <w:rsid w:val="003332DC"/>
    <w:rsid w:val="00357A34"/>
    <w:rsid w:val="00362449"/>
    <w:rsid w:val="00364547"/>
    <w:rsid w:val="003647BA"/>
    <w:rsid w:val="00383E47"/>
    <w:rsid w:val="003953FE"/>
    <w:rsid w:val="003A47EA"/>
    <w:rsid w:val="003A5AF2"/>
    <w:rsid w:val="003A6DF9"/>
    <w:rsid w:val="003A7811"/>
    <w:rsid w:val="003C2AB2"/>
    <w:rsid w:val="003C74CF"/>
    <w:rsid w:val="003D1225"/>
    <w:rsid w:val="003D73A9"/>
    <w:rsid w:val="003D78BB"/>
    <w:rsid w:val="003E6DB2"/>
    <w:rsid w:val="003F1D28"/>
    <w:rsid w:val="003F26C0"/>
    <w:rsid w:val="003F2BAC"/>
    <w:rsid w:val="003F58D1"/>
    <w:rsid w:val="003F5F7F"/>
    <w:rsid w:val="004009FB"/>
    <w:rsid w:val="0040233C"/>
    <w:rsid w:val="004209B4"/>
    <w:rsid w:val="00420A24"/>
    <w:rsid w:val="00426764"/>
    <w:rsid w:val="00434978"/>
    <w:rsid w:val="0043591A"/>
    <w:rsid w:val="00443503"/>
    <w:rsid w:val="0044360F"/>
    <w:rsid w:val="00446760"/>
    <w:rsid w:val="004469D5"/>
    <w:rsid w:val="00471AD2"/>
    <w:rsid w:val="0048404E"/>
    <w:rsid w:val="004A32CB"/>
    <w:rsid w:val="004B11E6"/>
    <w:rsid w:val="004C625E"/>
    <w:rsid w:val="004D1CBA"/>
    <w:rsid w:val="004D4BA1"/>
    <w:rsid w:val="004D5FB9"/>
    <w:rsid w:val="004E3087"/>
    <w:rsid w:val="004E4336"/>
    <w:rsid w:val="004E4E76"/>
    <w:rsid w:val="004F41BD"/>
    <w:rsid w:val="00504A79"/>
    <w:rsid w:val="005053D9"/>
    <w:rsid w:val="005102D6"/>
    <w:rsid w:val="005244BC"/>
    <w:rsid w:val="0053477D"/>
    <w:rsid w:val="00553D23"/>
    <w:rsid w:val="00577D82"/>
    <w:rsid w:val="00591DC7"/>
    <w:rsid w:val="005A22A3"/>
    <w:rsid w:val="005B7236"/>
    <w:rsid w:val="005C7DF5"/>
    <w:rsid w:val="005D4599"/>
    <w:rsid w:val="005E05C5"/>
    <w:rsid w:val="005E14A9"/>
    <w:rsid w:val="005F1B4F"/>
    <w:rsid w:val="005F5521"/>
    <w:rsid w:val="005F60E4"/>
    <w:rsid w:val="006166BB"/>
    <w:rsid w:val="006166C2"/>
    <w:rsid w:val="006208FD"/>
    <w:rsid w:val="00630B08"/>
    <w:rsid w:val="00631F39"/>
    <w:rsid w:val="00640890"/>
    <w:rsid w:val="0064508E"/>
    <w:rsid w:val="006502F5"/>
    <w:rsid w:val="006509BB"/>
    <w:rsid w:val="00654FFE"/>
    <w:rsid w:val="00656264"/>
    <w:rsid w:val="0066053B"/>
    <w:rsid w:val="00673C41"/>
    <w:rsid w:val="00674496"/>
    <w:rsid w:val="00681AAE"/>
    <w:rsid w:val="00685E94"/>
    <w:rsid w:val="00692BB6"/>
    <w:rsid w:val="00693316"/>
    <w:rsid w:val="00694BF3"/>
    <w:rsid w:val="006A1211"/>
    <w:rsid w:val="006A2E8D"/>
    <w:rsid w:val="006B0D77"/>
    <w:rsid w:val="006B49DC"/>
    <w:rsid w:val="006F089C"/>
    <w:rsid w:val="00700AFB"/>
    <w:rsid w:val="00700B96"/>
    <w:rsid w:val="00701FA0"/>
    <w:rsid w:val="00710CE0"/>
    <w:rsid w:val="007159C1"/>
    <w:rsid w:val="00720FCF"/>
    <w:rsid w:val="00725399"/>
    <w:rsid w:val="007360F5"/>
    <w:rsid w:val="00737FB1"/>
    <w:rsid w:val="007448E3"/>
    <w:rsid w:val="007466A6"/>
    <w:rsid w:val="00753692"/>
    <w:rsid w:val="00756153"/>
    <w:rsid w:val="0075776F"/>
    <w:rsid w:val="00765A71"/>
    <w:rsid w:val="007716A3"/>
    <w:rsid w:val="007744BC"/>
    <w:rsid w:val="00781715"/>
    <w:rsid w:val="00783783"/>
    <w:rsid w:val="00787BF2"/>
    <w:rsid w:val="00787E26"/>
    <w:rsid w:val="00796405"/>
    <w:rsid w:val="00796593"/>
    <w:rsid w:val="00796B12"/>
    <w:rsid w:val="007A4B8E"/>
    <w:rsid w:val="007A53D5"/>
    <w:rsid w:val="007A6607"/>
    <w:rsid w:val="007B251C"/>
    <w:rsid w:val="007C1FFA"/>
    <w:rsid w:val="007D270B"/>
    <w:rsid w:val="007D322B"/>
    <w:rsid w:val="007E4974"/>
    <w:rsid w:val="007F5E26"/>
    <w:rsid w:val="00801814"/>
    <w:rsid w:val="008021DD"/>
    <w:rsid w:val="00806C9D"/>
    <w:rsid w:val="008076A2"/>
    <w:rsid w:val="0081237D"/>
    <w:rsid w:val="0082324A"/>
    <w:rsid w:val="008275CF"/>
    <w:rsid w:val="00831B72"/>
    <w:rsid w:val="00836618"/>
    <w:rsid w:val="00840847"/>
    <w:rsid w:val="00842D98"/>
    <w:rsid w:val="0084544C"/>
    <w:rsid w:val="00847162"/>
    <w:rsid w:val="00860575"/>
    <w:rsid w:val="00861981"/>
    <w:rsid w:val="00863D9D"/>
    <w:rsid w:val="008656B5"/>
    <w:rsid w:val="008727B9"/>
    <w:rsid w:val="00886AD2"/>
    <w:rsid w:val="00892144"/>
    <w:rsid w:val="00893B3D"/>
    <w:rsid w:val="008B5BCD"/>
    <w:rsid w:val="008B6529"/>
    <w:rsid w:val="008D6036"/>
    <w:rsid w:val="008E2ADC"/>
    <w:rsid w:val="008E3DF0"/>
    <w:rsid w:val="008F6427"/>
    <w:rsid w:val="008F7C66"/>
    <w:rsid w:val="0090154D"/>
    <w:rsid w:val="00905BB0"/>
    <w:rsid w:val="00911AFE"/>
    <w:rsid w:val="00912690"/>
    <w:rsid w:val="00925341"/>
    <w:rsid w:val="009309E9"/>
    <w:rsid w:val="00931302"/>
    <w:rsid w:val="00931863"/>
    <w:rsid w:val="00941AAF"/>
    <w:rsid w:val="00951A62"/>
    <w:rsid w:val="009520DF"/>
    <w:rsid w:val="00967171"/>
    <w:rsid w:val="009812F8"/>
    <w:rsid w:val="00982F5F"/>
    <w:rsid w:val="00990A7E"/>
    <w:rsid w:val="00990DA0"/>
    <w:rsid w:val="009A5D93"/>
    <w:rsid w:val="009B0324"/>
    <w:rsid w:val="009B226D"/>
    <w:rsid w:val="009B3670"/>
    <w:rsid w:val="009B676F"/>
    <w:rsid w:val="009C4D89"/>
    <w:rsid w:val="009C7093"/>
    <w:rsid w:val="009D0C04"/>
    <w:rsid w:val="009D0C5A"/>
    <w:rsid w:val="009E4367"/>
    <w:rsid w:val="00A11E3B"/>
    <w:rsid w:val="00A13229"/>
    <w:rsid w:val="00A1633E"/>
    <w:rsid w:val="00A17A6A"/>
    <w:rsid w:val="00A219AF"/>
    <w:rsid w:val="00A37BF4"/>
    <w:rsid w:val="00A6420C"/>
    <w:rsid w:val="00A75BA5"/>
    <w:rsid w:val="00A80AC3"/>
    <w:rsid w:val="00A85FF5"/>
    <w:rsid w:val="00A97C9C"/>
    <w:rsid w:val="00A97F65"/>
    <w:rsid w:val="00AA0219"/>
    <w:rsid w:val="00AA45B7"/>
    <w:rsid w:val="00AB6977"/>
    <w:rsid w:val="00AC727B"/>
    <w:rsid w:val="00AD7B53"/>
    <w:rsid w:val="00AE67F2"/>
    <w:rsid w:val="00AF6CD7"/>
    <w:rsid w:val="00B22521"/>
    <w:rsid w:val="00B23B7E"/>
    <w:rsid w:val="00B36EF1"/>
    <w:rsid w:val="00B457E5"/>
    <w:rsid w:val="00B6526A"/>
    <w:rsid w:val="00B72E0D"/>
    <w:rsid w:val="00B73B16"/>
    <w:rsid w:val="00B75384"/>
    <w:rsid w:val="00B75EFD"/>
    <w:rsid w:val="00B846DA"/>
    <w:rsid w:val="00B864F7"/>
    <w:rsid w:val="00B92A07"/>
    <w:rsid w:val="00BA1DF3"/>
    <w:rsid w:val="00BC3069"/>
    <w:rsid w:val="00BD4789"/>
    <w:rsid w:val="00BE1C36"/>
    <w:rsid w:val="00BE3189"/>
    <w:rsid w:val="00BE51DB"/>
    <w:rsid w:val="00BE7210"/>
    <w:rsid w:val="00BF0E54"/>
    <w:rsid w:val="00BF6284"/>
    <w:rsid w:val="00C0060E"/>
    <w:rsid w:val="00C0259D"/>
    <w:rsid w:val="00C027DF"/>
    <w:rsid w:val="00C0385B"/>
    <w:rsid w:val="00C110CE"/>
    <w:rsid w:val="00C136F2"/>
    <w:rsid w:val="00C32944"/>
    <w:rsid w:val="00C32A59"/>
    <w:rsid w:val="00C354EA"/>
    <w:rsid w:val="00C358A1"/>
    <w:rsid w:val="00C36FB1"/>
    <w:rsid w:val="00C41507"/>
    <w:rsid w:val="00C417F8"/>
    <w:rsid w:val="00C44419"/>
    <w:rsid w:val="00C44B70"/>
    <w:rsid w:val="00C44D5D"/>
    <w:rsid w:val="00C5463E"/>
    <w:rsid w:val="00C54D21"/>
    <w:rsid w:val="00C5794E"/>
    <w:rsid w:val="00C6029B"/>
    <w:rsid w:val="00C70162"/>
    <w:rsid w:val="00C755F6"/>
    <w:rsid w:val="00C7613E"/>
    <w:rsid w:val="00C83C6E"/>
    <w:rsid w:val="00C949F8"/>
    <w:rsid w:val="00C96431"/>
    <w:rsid w:val="00CA0E52"/>
    <w:rsid w:val="00CB1F8F"/>
    <w:rsid w:val="00CD5734"/>
    <w:rsid w:val="00D23D60"/>
    <w:rsid w:val="00D2497B"/>
    <w:rsid w:val="00D2622B"/>
    <w:rsid w:val="00D33758"/>
    <w:rsid w:val="00D51C37"/>
    <w:rsid w:val="00D7077C"/>
    <w:rsid w:val="00D763FA"/>
    <w:rsid w:val="00D85541"/>
    <w:rsid w:val="00D91B93"/>
    <w:rsid w:val="00D95239"/>
    <w:rsid w:val="00D95E6F"/>
    <w:rsid w:val="00DA319F"/>
    <w:rsid w:val="00DA5C6A"/>
    <w:rsid w:val="00DC176B"/>
    <w:rsid w:val="00DC17A5"/>
    <w:rsid w:val="00DC5A5D"/>
    <w:rsid w:val="00DE00F9"/>
    <w:rsid w:val="00DE175B"/>
    <w:rsid w:val="00DE3291"/>
    <w:rsid w:val="00DE7362"/>
    <w:rsid w:val="00DF1C08"/>
    <w:rsid w:val="00DF2B37"/>
    <w:rsid w:val="00DF6163"/>
    <w:rsid w:val="00DF705B"/>
    <w:rsid w:val="00E0479B"/>
    <w:rsid w:val="00E069A4"/>
    <w:rsid w:val="00E1798C"/>
    <w:rsid w:val="00E331CA"/>
    <w:rsid w:val="00E4207A"/>
    <w:rsid w:val="00E50C63"/>
    <w:rsid w:val="00E51BD0"/>
    <w:rsid w:val="00E57B7D"/>
    <w:rsid w:val="00E611FC"/>
    <w:rsid w:val="00E67CC7"/>
    <w:rsid w:val="00E71185"/>
    <w:rsid w:val="00E727D5"/>
    <w:rsid w:val="00E815F1"/>
    <w:rsid w:val="00E829BE"/>
    <w:rsid w:val="00E833CC"/>
    <w:rsid w:val="00E871EA"/>
    <w:rsid w:val="00E9195C"/>
    <w:rsid w:val="00E9743E"/>
    <w:rsid w:val="00EA7EC1"/>
    <w:rsid w:val="00EC2657"/>
    <w:rsid w:val="00EC3E6B"/>
    <w:rsid w:val="00ED050A"/>
    <w:rsid w:val="00ED3728"/>
    <w:rsid w:val="00EE1A76"/>
    <w:rsid w:val="00EE2277"/>
    <w:rsid w:val="00EE4AF3"/>
    <w:rsid w:val="00EE5144"/>
    <w:rsid w:val="00EE7D42"/>
    <w:rsid w:val="00F06EC7"/>
    <w:rsid w:val="00F117BB"/>
    <w:rsid w:val="00F1327A"/>
    <w:rsid w:val="00F22CA7"/>
    <w:rsid w:val="00F35D58"/>
    <w:rsid w:val="00F43A0D"/>
    <w:rsid w:val="00F44986"/>
    <w:rsid w:val="00F47E25"/>
    <w:rsid w:val="00F602D0"/>
    <w:rsid w:val="00F7713F"/>
    <w:rsid w:val="00F803E7"/>
    <w:rsid w:val="00F834C1"/>
    <w:rsid w:val="00F8599B"/>
    <w:rsid w:val="00F869D2"/>
    <w:rsid w:val="00F909DC"/>
    <w:rsid w:val="00FA406E"/>
    <w:rsid w:val="00FB3BBE"/>
    <w:rsid w:val="00FB6331"/>
    <w:rsid w:val="00FC09D3"/>
    <w:rsid w:val="00FC0A94"/>
    <w:rsid w:val="00FC3677"/>
    <w:rsid w:val="00FC3927"/>
    <w:rsid w:val="00FD2361"/>
    <w:rsid w:val="00FE146D"/>
    <w:rsid w:val="00FE5D2B"/>
    <w:rsid w:val="00FF4894"/>
    <w:rsid w:val="00FF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35574"/>
  <w14:defaultImageDpi w14:val="32767"/>
  <w15:chartTrackingRefBased/>
  <w15:docId w15:val="{CAC11827-D116-114A-8E44-F2FA24FC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0A2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1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727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3BB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B3B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BB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B3BBE"/>
  </w:style>
  <w:style w:type="paragraph" w:styleId="Footer">
    <w:name w:val="footer"/>
    <w:basedOn w:val="Normal"/>
    <w:link w:val="FooterChar"/>
    <w:uiPriority w:val="99"/>
    <w:unhideWhenUsed/>
    <w:rsid w:val="00FB3B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BBE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C76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7613E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C7613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7613E"/>
  </w:style>
  <w:style w:type="character" w:styleId="FollowedHyperlink">
    <w:name w:val="FollowedHyperlink"/>
    <w:basedOn w:val="DefaultParagraphFont"/>
    <w:uiPriority w:val="99"/>
    <w:semiHidden/>
    <w:unhideWhenUsed/>
    <w:rsid w:val="00C7613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7613E"/>
    <w:pPr>
      <w:ind w:left="720"/>
      <w:contextualSpacing/>
    </w:pPr>
  </w:style>
  <w:style w:type="paragraph" w:customStyle="1" w:styleId="p">
    <w:name w:val="p"/>
    <w:basedOn w:val="Normal"/>
    <w:rsid w:val="00C7613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AC727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text">
    <w:name w:val="text"/>
    <w:basedOn w:val="DefaultParagraphFont"/>
    <w:rsid w:val="00C36FB1"/>
  </w:style>
  <w:style w:type="character" w:customStyle="1" w:styleId="Heading1Char">
    <w:name w:val="Heading 1 Char"/>
    <w:basedOn w:val="DefaultParagraphFont"/>
    <w:link w:val="Heading1"/>
    <w:uiPriority w:val="9"/>
    <w:rsid w:val="00BE51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ref-journal">
    <w:name w:val="ref-journal"/>
    <w:basedOn w:val="DefaultParagraphFont"/>
    <w:rsid w:val="007448E3"/>
  </w:style>
  <w:style w:type="character" w:customStyle="1" w:styleId="mixed-citation">
    <w:name w:val="mixed-citation"/>
    <w:basedOn w:val="DefaultParagraphFont"/>
    <w:rsid w:val="007448E3"/>
  </w:style>
  <w:style w:type="character" w:customStyle="1" w:styleId="ref-title">
    <w:name w:val="ref-title"/>
    <w:basedOn w:val="DefaultParagraphFont"/>
    <w:rsid w:val="007448E3"/>
  </w:style>
  <w:style w:type="character" w:customStyle="1" w:styleId="ref-vol">
    <w:name w:val="ref-vol"/>
    <w:basedOn w:val="DefaultParagraphFont"/>
    <w:rsid w:val="007448E3"/>
  </w:style>
  <w:style w:type="character" w:styleId="Emphasis">
    <w:name w:val="Emphasis"/>
    <w:basedOn w:val="DefaultParagraphFont"/>
    <w:uiPriority w:val="20"/>
    <w:qFormat/>
    <w:rsid w:val="007448E3"/>
    <w:rPr>
      <w:i/>
      <w:iCs/>
    </w:rPr>
  </w:style>
  <w:style w:type="character" w:styleId="UnresolvedMention">
    <w:name w:val="Unresolved Mention"/>
    <w:basedOn w:val="DefaultParagraphFont"/>
    <w:uiPriority w:val="99"/>
    <w:rsid w:val="00654FF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417F8"/>
    <w:rPr>
      <w:b/>
      <w:bCs/>
    </w:rPr>
  </w:style>
  <w:style w:type="character" w:customStyle="1" w:styleId="epub-sectionitem">
    <w:name w:val="epub-section__item"/>
    <w:basedOn w:val="DefaultParagraphFont"/>
    <w:rsid w:val="00BD4789"/>
  </w:style>
  <w:style w:type="character" w:customStyle="1" w:styleId="epub-sectionstate">
    <w:name w:val="epub-section__state"/>
    <w:basedOn w:val="DefaultParagraphFont"/>
    <w:rsid w:val="00BD4789"/>
  </w:style>
  <w:style w:type="character" w:customStyle="1" w:styleId="epub-sectiondate">
    <w:name w:val="epub-section__date"/>
    <w:basedOn w:val="DefaultParagraphFont"/>
    <w:rsid w:val="00BD4789"/>
  </w:style>
  <w:style w:type="character" w:customStyle="1" w:styleId="nlmarticle-title">
    <w:name w:val="nlm_article-title"/>
    <w:basedOn w:val="DefaultParagraphFont"/>
    <w:rsid w:val="00181E26"/>
  </w:style>
  <w:style w:type="character" w:customStyle="1" w:styleId="contribdegrees">
    <w:name w:val="contribdegrees"/>
    <w:basedOn w:val="DefaultParagraphFont"/>
    <w:rsid w:val="00181E26"/>
  </w:style>
  <w:style w:type="character" w:customStyle="1" w:styleId="orcid-icon">
    <w:name w:val="orcid-icon"/>
    <w:basedOn w:val="DefaultParagraphFont"/>
    <w:rsid w:val="00181E26"/>
  </w:style>
  <w:style w:type="paragraph" w:customStyle="1" w:styleId="downloadcitations">
    <w:name w:val="downloadcitations"/>
    <w:basedOn w:val="Normal"/>
    <w:rsid w:val="00181E26"/>
    <w:pPr>
      <w:spacing w:before="100" w:beforeAutospacing="1" w:after="100" w:afterAutospacing="1"/>
    </w:pPr>
  </w:style>
  <w:style w:type="paragraph" w:customStyle="1" w:styleId="dx-doi">
    <w:name w:val="dx-doi"/>
    <w:basedOn w:val="Normal"/>
    <w:rsid w:val="00181E26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5E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E6F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6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6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60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60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13064"/>
    <w:rPr>
      <w:rFonts w:ascii="Times New Roman" w:eastAsia="Times New Roman" w:hAnsi="Times New Roman" w:cs="Times New Roman"/>
      <w:lang w:eastAsia="en-GB"/>
    </w:rPr>
  </w:style>
  <w:style w:type="character" w:customStyle="1" w:styleId="size-m">
    <w:name w:val="size-m"/>
    <w:basedOn w:val="DefaultParagraphFont"/>
    <w:rsid w:val="00471AD2"/>
  </w:style>
  <w:style w:type="character" w:customStyle="1" w:styleId="sr-only">
    <w:name w:val="sr-only"/>
    <w:basedOn w:val="DefaultParagraphFont"/>
    <w:rsid w:val="00471AD2"/>
  </w:style>
  <w:style w:type="character" w:customStyle="1" w:styleId="title-text">
    <w:name w:val="title-text"/>
    <w:basedOn w:val="DefaultParagraphFont"/>
    <w:rsid w:val="00471AD2"/>
  </w:style>
  <w:style w:type="character" w:customStyle="1" w:styleId="author-ref">
    <w:name w:val="author-ref"/>
    <w:basedOn w:val="DefaultParagraphFont"/>
    <w:rsid w:val="00471AD2"/>
  </w:style>
  <w:style w:type="character" w:customStyle="1" w:styleId="button-text">
    <w:name w:val="button-text"/>
    <w:basedOn w:val="DefaultParagraphFont"/>
    <w:rsid w:val="00471AD2"/>
  </w:style>
  <w:style w:type="paragraph" w:customStyle="1" w:styleId="Default">
    <w:name w:val="Default"/>
    <w:rsid w:val="002006C1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fr-CA"/>
    </w:rPr>
  </w:style>
  <w:style w:type="character" w:customStyle="1" w:styleId="accordion-tabbedtab-mobile">
    <w:name w:val="accordion-tabbed__tab-mobile"/>
    <w:basedOn w:val="DefaultParagraphFont"/>
    <w:rsid w:val="007466A6"/>
  </w:style>
  <w:style w:type="character" w:customStyle="1" w:styleId="epub-state">
    <w:name w:val="epub-state"/>
    <w:basedOn w:val="DefaultParagraphFont"/>
    <w:rsid w:val="007466A6"/>
  </w:style>
  <w:style w:type="character" w:customStyle="1" w:styleId="epub-date">
    <w:name w:val="epub-date"/>
    <w:basedOn w:val="DefaultParagraphFont"/>
    <w:rsid w:val="007466A6"/>
  </w:style>
  <w:style w:type="paragraph" w:customStyle="1" w:styleId="EndNoteBibliography">
    <w:name w:val="EndNote Bibliography"/>
    <w:basedOn w:val="Normal"/>
    <w:link w:val="EndNoteBibliographyChar"/>
    <w:rsid w:val="00A11E3B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1E3B"/>
    <w:rPr>
      <w:rFonts w:ascii="Calibri" w:hAnsi="Calibri" w:cs="Calibri"/>
      <w:noProof/>
      <w:sz w:val="22"/>
      <w:szCs w:val="22"/>
      <w:lang w:val="en-US"/>
    </w:rPr>
  </w:style>
  <w:style w:type="character" w:customStyle="1" w:styleId="separator">
    <w:name w:val="separator"/>
    <w:basedOn w:val="DefaultParagraphFont"/>
    <w:rsid w:val="009B0324"/>
  </w:style>
  <w:style w:type="paragraph" w:customStyle="1" w:styleId="current">
    <w:name w:val="current"/>
    <w:basedOn w:val="Normal"/>
    <w:rsid w:val="009B032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83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6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8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885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91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0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49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61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85723644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62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8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03543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8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3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0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3316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183726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4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66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718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7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849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569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4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5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3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5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037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20406605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31139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6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1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989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104275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784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332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42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336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29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4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9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87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648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154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327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608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2487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86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486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456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455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0408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251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5795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902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26237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00181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74795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3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6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2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95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4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3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4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3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606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02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2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8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656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997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575398">
                                      <w:marLeft w:val="0"/>
                                      <w:marRight w:val="0"/>
                                      <w:marTop w:val="199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9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628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083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06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7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722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56514369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21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30233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16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7175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174799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29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60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145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07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0002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0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3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5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2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600</Words>
  <Characters>14825</Characters>
  <Application>Microsoft Office Word</Application>
  <DocSecurity>0</DocSecurity>
  <Lines>123</Lines>
  <Paragraphs>3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en Swami</dc:creator>
  <cp:keywords/>
  <dc:description/>
  <cp:lastModifiedBy>Elly Anastasiades</cp:lastModifiedBy>
  <cp:revision>5</cp:revision>
  <dcterms:created xsi:type="dcterms:W3CDTF">2024-04-26T07:53:00Z</dcterms:created>
  <dcterms:modified xsi:type="dcterms:W3CDTF">2024-04-28T04:50:00Z</dcterms:modified>
</cp:coreProperties>
</file>